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F983FA8" w14:textId="77777777" w:rsidR="00C47A26" w:rsidRDefault="00C47A26" w:rsidP="00E36A22">
      <w:pPr>
        <w:tabs>
          <w:tab w:val="left" w:pos="1260"/>
        </w:tabs>
        <w:jc w:val="both"/>
        <w:rPr>
          <w:rFonts w:ascii="Arial" w:hAnsi="Arial" w:cs="Arial"/>
          <w:b/>
          <w:sz w:val="24"/>
          <w:szCs w:val="24"/>
        </w:rPr>
      </w:pPr>
    </w:p>
    <w:p w14:paraId="0ECEFCC1" w14:textId="77777777" w:rsidR="00E36A22" w:rsidRPr="00E36A22" w:rsidRDefault="00E36A22" w:rsidP="00E36A22">
      <w:pPr>
        <w:tabs>
          <w:tab w:val="left" w:pos="1260"/>
        </w:tabs>
        <w:jc w:val="both"/>
        <w:rPr>
          <w:rFonts w:ascii="Arial" w:hAnsi="Arial" w:cs="Arial"/>
          <w:b/>
          <w:sz w:val="12"/>
          <w:szCs w:val="24"/>
        </w:rPr>
      </w:pPr>
    </w:p>
    <w:p w14:paraId="35C3412B" w14:textId="77777777" w:rsidR="00213919" w:rsidRPr="00E36A22" w:rsidRDefault="00213919" w:rsidP="00213919">
      <w:pPr>
        <w:tabs>
          <w:tab w:val="left" w:pos="1260"/>
        </w:tabs>
        <w:jc w:val="center"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/>
          <w:b/>
          <w:sz w:val="28"/>
          <w:szCs w:val="24"/>
        </w:rPr>
        <w:t>FIRESIDE STUDY</w:t>
      </w:r>
    </w:p>
    <w:p w14:paraId="1EA7EC49" w14:textId="77777777" w:rsidR="00A05462" w:rsidRDefault="00E36A22" w:rsidP="00E36A22">
      <w:pPr>
        <w:tabs>
          <w:tab w:val="left" w:pos="1260"/>
        </w:tabs>
        <w:jc w:val="center"/>
        <w:rPr>
          <w:rFonts w:ascii="Arial" w:hAnsi="Arial" w:cs="Arial"/>
          <w:b/>
          <w:sz w:val="28"/>
          <w:szCs w:val="24"/>
        </w:rPr>
      </w:pPr>
      <w:r>
        <w:rPr>
          <w:rFonts w:ascii="Arial" w:hAnsi="Arial" w:cs="Arial"/>
          <w:b/>
          <w:sz w:val="28"/>
          <w:szCs w:val="24"/>
        </w:rPr>
        <w:t>Home visit observation framework</w:t>
      </w:r>
    </w:p>
    <w:p w14:paraId="2B2061F2" w14:textId="77777777" w:rsidR="00E36A22" w:rsidRPr="00213919" w:rsidRDefault="00E36A22" w:rsidP="00213919">
      <w:pPr>
        <w:spacing w:after="0" w:line="360" w:lineRule="auto"/>
        <w:jc w:val="both"/>
        <w:rPr>
          <w:rFonts w:ascii="Arial" w:hAnsi="Arial" w:cs="Arial"/>
          <w:sz w:val="10"/>
        </w:rPr>
      </w:pPr>
    </w:p>
    <w:p w14:paraId="145A47F3" w14:textId="77777777" w:rsidR="00FE5368" w:rsidRPr="00E36A22" w:rsidRDefault="00E36A22" w:rsidP="00E36A22">
      <w:pPr>
        <w:tabs>
          <w:tab w:val="left" w:pos="6580"/>
        </w:tabs>
        <w:spacing w:line="276" w:lineRule="auto"/>
        <w:jc w:val="both"/>
        <w:rPr>
          <w:rFonts w:ascii="Arial" w:hAnsi="Arial" w:cs="Arial"/>
          <w:b/>
        </w:rPr>
      </w:pPr>
      <w:r w:rsidRPr="00E36A22">
        <w:rPr>
          <w:rFonts w:ascii="Arial" w:hAnsi="Arial" w:cs="Arial"/>
          <w:b/>
        </w:rPr>
        <w:t>Date of home visit: _________________</w:t>
      </w:r>
    </w:p>
    <w:p w14:paraId="6686F03E" w14:textId="77777777" w:rsidR="00E36A22" w:rsidRPr="00E36A22" w:rsidRDefault="00E36A22" w:rsidP="00E36A22">
      <w:pPr>
        <w:tabs>
          <w:tab w:val="left" w:pos="6580"/>
        </w:tabs>
        <w:spacing w:line="276" w:lineRule="auto"/>
        <w:jc w:val="both"/>
        <w:rPr>
          <w:rFonts w:ascii="Arial" w:hAnsi="Arial" w:cs="Arial"/>
          <w:b/>
        </w:rPr>
      </w:pPr>
      <w:r w:rsidRPr="00E36A22">
        <w:rPr>
          <w:rFonts w:ascii="Arial" w:hAnsi="Arial" w:cs="Arial"/>
          <w:b/>
        </w:rPr>
        <w:t xml:space="preserve">Consent recorded to observe home visit: </w:t>
      </w:r>
      <w:r w:rsidRPr="00E36A22">
        <w:rPr>
          <w:rFonts w:ascii="Arial" w:hAnsi="Arial" w:cs="Arial"/>
          <w:b/>
        </w:rPr>
        <w:sym w:font="Wingdings" w:char="F020"/>
      </w:r>
      <w:r w:rsidRPr="00E36A22">
        <w:rPr>
          <w:rFonts w:ascii="Arial" w:hAnsi="Arial" w:cs="Arial"/>
          <w:b/>
          <w:sz w:val="32"/>
        </w:rPr>
        <w:sym w:font="Wingdings" w:char="F0A8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E36A22" w:rsidRPr="00213919" w14:paraId="6988E3A5" w14:textId="77777777" w:rsidTr="00213919">
        <w:tc>
          <w:tcPr>
            <w:tcW w:w="2122" w:type="dxa"/>
          </w:tcPr>
          <w:p w14:paraId="61BB78DA" w14:textId="77777777" w:rsidR="00E36A22" w:rsidRPr="00213919" w:rsidRDefault="00213919" w:rsidP="00213919">
            <w:pPr>
              <w:tabs>
                <w:tab w:val="left" w:pos="6580"/>
              </w:tabs>
              <w:spacing w:line="276" w:lineRule="auto"/>
              <w:jc w:val="both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What to observe?</w:t>
            </w:r>
          </w:p>
        </w:tc>
        <w:tc>
          <w:tcPr>
            <w:tcW w:w="6894" w:type="dxa"/>
          </w:tcPr>
          <w:p w14:paraId="70182679" w14:textId="77777777" w:rsidR="00E36A22" w:rsidRPr="00213919" w:rsidRDefault="00213919" w:rsidP="00E36A22">
            <w:pPr>
              <w:tabs>
                <w:tab w:val="left" w:pos="6580"/>
              </w:tabs>
              <w:spacing w:line="276" w:lineRule="auto"/>
              <w:jc w:val="both"/>
              <w:rPr>
                <w:rFonts w:ascii="Arial" w:hAnsi="Arial" w:cs="Arial"/>
                <w:b/>
              </w:rPr>
            </w:pPr>
            <w:r w:rsidRPr="00213919">
              <w:rPr>
                <w:rFonts w:ascii="Arial" w:hAnsi="Arial" w:cs="Arial"/>
                <w:b/>
              </w:rPr>
              <w:t>Notes</w:t>
            </w:r>
          </w:p>
        </w:tc>
      </w:tr>
      <w:tr w:rsidR="00E36A22" w14:paraId="187CA28B" w14:textId="77777777" w:rsidTr="00213919">
        <w:trPr>
          <w:trHeight w:val="830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43921C2A" w14:textId="77777777" w:rsidR="00213919" w:rsidRPr="00213919" w:rsidRDefault="00213919" w:rsidP="00213919">
            <w:pPr>
              <w:tabs>
                <w:tab w:val="left" w:pos="6580"/>
              </w:tabs>
              <w:spacing w:line="276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Neighbourhood l</w:t>
            </w:r>
            <w:r w:rsidRPr="00213919">
              <w:rPr>
                <w:rFonts w:ascii="Arial" w:hAnsi="Arial" w:cs="Arial"/>
                <w:b/>
                <w:sz w:val="24"/>
              </w:rPr>
              <w:t>ocation</w:t>
            </w:r>
          </w:p>
        </w:tc>
        <w:tc>
          <w:tcPr>
            <w:tcW w:w="6894" w:type="dxa"/>
          </w:tcPr>
          <w:p w14:paraId="574F4E53" w14:textId="77777777" w:rsidR="00E36A22" w:rsidRDefault="00E36A22" w:rsidP="00E36A22">
            <w:pPr>
              <w:tabs>
                <w:tab w:val="left" w:pos="6580"/>
              </w:tabs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E36A22" w14:paraId="64177274" w14:textId="77777777" w:rsidTr="00213919">
        <w:trPr>
          <w:trHeight w:val="1719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0074608D" w14:textId="77777777" w:rsidR="00213919" w:rsidRPr="00213919" w:rsidRDefault="00213919" w:rsidP="00213919">
            <w:pPr>
              <w:tabs>
                <w:tab w:val="left" w:pos="6580"/>
              </w:tabs>
              <w:spacing w:line="276" w:lineRule="auto"/>
              <w:rPr>
                <w:rFonts w:ascii="Arial" w:hAnsi="Arial" w:cs="Arial"/>
                <w:b/>
                <w:sz w:val="24"/>
              </w:rPr>
            </w:pPr>
            <w:r w:rsidRPr="00213919">
              <w:rPr>
                <w:rFonts w:ascii="Arial" w:hAnsi="Arial" w:cs="Arial"/>
                <w:b/>
                <w:sz w:val="24"/>
              </w:rPr>
              <w:t>Home environment</w:t>
            </w:r>
          </w:p>
        </w:tc>
        <w:tc>
          <w:tcPr>
            <w:tcW w:w="6894" w:type="dxa"/>
          </w:tcPr>
          <w:p w14:paraId="0BA8C197" w14:textId="77777777" w:rsidR="00E36A22" w:rsidRDefault="00E36A22" w:rsidP="00E36A22">
            <w:pPr>
              <w:tabs>
                <w:tab w:val="left" w:pos="6580"/>
              </w:tabs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E36A22" w14:paraId="50EE7B74" w14:textId="77777777" w:rsidTr="00213919">
        <w:trPr>
          <w:trHeight w:val="1962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728EC51C" w14:textId="77777777" w:rsidR="00213919" w:rsidRPr="00213919" w:rsidRDefault="00F1094C" w:rsidP="00213919">
            <w:pPr>
              <w:tabs>
                <w:tab w:val="left" w:pos="6580"/>
              </w:tabs>
              <w:spacing w:line="276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Interaction</w:t>
            </w:r>
            <w:r w:rsidR="00213919" w:rsidRPr="00213919">
              <w:rPr>
                <w:rFonts w:ascii="Arial" w:hAnsi="Arial" w:cs="Arial"/>
                <w:b/>
                <w:sz w:val="24"/>
              </w:rPr>
              <w:t xml:space="preserve"> with Fire and Rescue Service Officer</w:t>
            </w:r>
          </w:p>
        </w:tc>
        <w:tc>
          <w:tcPr>
            <w:tcW w:w="6894" w:type="dxa"/>
          </w:tcPr>
          <w:p w14:paraId="6A2CBA28" w14:textId="77777777" w:rsidR="00E36A22" w:rsidRDefault="00E36A22" w:rsidP="00E36A22">
            <w:pPr>
              <w:tabs>
                <w:tab w:val="left" w:pos="6580"/>
              </w:tabs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E36A22" w14:paraId="6A652F63" w14:textId="77777777" w:rsidTr="00213919">
        <w:trPr>
          <w:trHeight w:val="1834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6802F2B2" w14:textId="77777777" w:rsidR="00500F74" w:rsidRDefault="00213919" w:rsidP="00500F74">
            <w:pPr>
              <w:tabs>
                <w:tab w:val="left" w:pos="6580"/>
              </w:tabs>
              <w:spacing w:line="276" w:lineRule="auto"/>
              <w:rPr>
                <w:rFonts w:ascii="Arial" w:hAnsi="Arial" w:cs="Arial"/>
                <w:b/>
                <w:sz w:val="24"/>
              </w:rPr>
            </w:pPr>
            <w:r w:rsidRPr="00213919">
              <w:rPr>
                <w:rFonts w:ascii="Arial" w:hAnsi="Arial" w:cs="Arial"/>
                <w:b/>
                <w:sz w:val="24"/>
              </w:rPr>
              <w:t>Level of engagement</w:t>
            </w:r>
            <w:r w:rsidR="00500F74">
              <w:rPr>
                <w:rFonts w:ascii="Arial" w:hAnsi="Arial" w:cs="Arial"/>
                <w:b/>
                <w:sz w:val="24"/>
              </w:rPr>
              <w:t xml:space="preserve"> </w:t>
            </w:r>
          </w:p>
          <w:p w14:paraId="54258389" w14:textId="77777777" w:rsidR="00213919" w:rsidRPr="00213919" w:rsidRDefault="00500F74" w:rsidP="00755503">
            <w:pPr>
              <w:tabs>
                <w:tab w:val="left" w:pos="6580"/>
              </w:tabs>
              <w:spacing w:line="276" w:lineRule="auto"/>
              <w:rPr>
                <w:rFonts w:ascii="Arial" w:hAnsi="Arial" w:cs="Arial"/>
                <w:b/>
                <w:sz w:val="24"/>
              </w:rPr>
            </w:pPr>
            <w:r w:rsidRPr="00963324">
              <w:rPr>
                <w:rFonts w:ascii="Arial" w:hAnsi="Arial" w:cs="Arial"/>
                <w:sz w:val="18"/>
              </w:rPr>
              <w:t>(e.g. receptiveness, asking questions, accepting information)</w:t>
            </w:r>
          </w:p>
        </w:tc>
        <w:tc>
          <w:tcPr>
            <w:tcW w:w="6894" w:type="dxa"/>
          </w:tcPr>
          <w:p w14:paraId="3E33F5B0" w14:textId="77777777" w:rsidR="00E36A22" w:rsidRDefault="00E36A22" w:rsidP="00E36A22">
            <w:pPr>
              <w:tabs>
                <w:tab w:val="left" w:pos="6580"/>
              </w:tabs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213919" w14:paraId="50C83AAA" w14:textId="77777777" w:rsidTr="00213919">
        <w:trPr>
          <w:trHeight w:val="1406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46D7C99F" w14:textId="77777777" w:rsidR="00213919" w:rsidRPr="00213919" w:rsidRDefault="0033048B" w:rsidP="0033048B">
            <w:pPr>
              <w:tabs>
                <w:tab w:val="left" w:pos="6580"/>
              </w:tabs>
              <w:spacing w:line="276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Outcome / plan of action</w:t>
            </w:r>
          </w:p>
        </w:tc>
        <w:tc>
          <w:tcPr>
            <w:tcW w:w="6894" w:type="dxa"/>
          </w:tcPr>
          <w:p w14:paraId="5F5EBEBD" w14:textId="77777777" w:rsidR="00213919" w:rsidRDefault="00213919" w:rsidP="00E36A22">
            <w:pPr>
              <w:tabs>
                <w:tab w:val="left" w:pos="6580"/>
              </w:tabs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213919" w14:paraId="58885E33" w14:textId="77777777" w:rsidTr="00213919">
        <w:trPr>
          <w:trHeight w:val="1111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2C7F7C14" w14:textId="77777777" w:rsidR="00213919" w:rsidRPr="00213919" w:rsidRDefault="00213919" w:rsidP="00213919">
            <w:pPr>
              <w:tabs>
                <w:tab w:val="left" w:pos="6580"/>
              </w:tabs>
              <w:spacing w:line="276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Timings</w:t>
            </w:r>
          </w:p>
        </w:tc>
        <w:tc>
          <w:tcPr>
            <w:tcW w:w="6894" w:type="dxa"/>
          </w:tcPr>
          <w:p w14:paraId="31C7C975" w14:textId="77777777" w:rsidR="00213919" w:rsidRDefault="00213919" w:rsidP="00E36A22">
            <w:pPr>
              <w:tabs>
                <w:tab w:val="left" w:pos="6580"/>
              </w:tabs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  <w:tr w:rsidR="00213919" w14:paraId="5CBDC795" w14:textId="77777777" w:rsidTr="00213919">
        <w:trPr>
          <w:trHeight w:val="1406"/>
        </w:trPr>
        <w:tc>
          <w:tcPr>
            <w:tcW w:w="2122" w:type="dxa"/>
            <w:shd w:val="clear" w:color="auto" w:fill="F2F2F2" w:themeFill="background1" w:themeFillShade="F2"/>
            <w:vAlign w:val="center"/>
          </w:tcPr>
          <w:p w14:paraId="0292BC6C" w14:textId="77777777" w:rsidR="00213919" w:rsidRDefault="00213919" w:rsidP="00F1094C">
            <w:pPr>
              <w:tabs>
                <w:tab w:val="left" w:pos="6580"/>
              </w:tabs>
              <w:spacing w:line="276" w:lineRule="auto"/>
              <w:rPr>
                <w:rFonts w:ascii="Arial" w:hAnsi="Arial" w:cs="Arial"/>
                <w:b/>
                <w:sz w:val="24"/>
              </w:rPr>
            </w:pPr>
            <w:r>
              <w:rPr>
                <w:rFonts w:ascii="Arial" w:hAnsi="Arial" w:cs="Arial"/>
                <w:b/>
                <w:sz w:val="24"/>
              </w:rPr>
              <w:t>Anything else</w:t>
            </w:r>
            <w:r w:rsidR="00F1094C">
              <w:rPr>
                <w:rFonts w:ascii="Arial" w:hAnsi="Arial" w:cs="Arial"/>
                <w:b/>
                <w:sz w:val="24"/>
              </w:rPr>
              <w:t>?</w:t>
            </w:r>
          </w:p>
        </w:tc>
        <w:tc>
          <w:tcPr>
            <w:tcW w:w="6894" w:type="dxa"/>
          </w:tcPr>
          <w:p w14:paraId="5253324E" w14:textId="77777777" w:rsidR="00213919" w:rsidRDefault="00213919" w:rsidP="00E36A22">
            <w:pPr>
              <w:tabs>
                <w:tab w:val="left" w:pos="6580"/>
              </w:tabs>
              <w:spacing w:line="276" w:lineRule="auto"/>
              <w:jc w:val="both"/>
              <w:rPr>
                <w:rFonts w:ascii="Arial" w:hAnsi="Arial" w:cs="Arial"/>
              </w:rPr>
            </w:pPr>
          </w:p>
        </w:tc>
      </w:tr>
    </w:tbl>
    <w:p w14:paraId="779E8986" w14:textId="77777777" w:rsidR="00E36A22" w:rsidRPr="00FE5368" w:rsidRDefault="00E36A22" w:rsidP="00E36A22">
      <w:pPr>
        <w:tabs>
          <w:tab w:val="left" w:pos="6580"/>
        </w:tabs>
        <w:spacing w:line="276" w:lineRule="auto"/>
        <w:jc w:val="both"/>
        <w:rPr>
          <w:rFonts w:ascii="Arial" w:hAnsi="Arial" w:cs="Arial"/>
        </w:rPr>
      </w:pPr>
    </w:p>
    <w:sectPr w:rsidR="00E36A22" w:rsidRPr="00FE5368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7247BF" w14:textId="77777777" w:rsidR="00802EBC" w:rsidRDefault="00802EBC" w:rsidP="00A05462">
      <w:pPr>
        <w:spacing w:after="0" w:line="240" w:lineRule="auto"/>
      </w:pPr>
      <w:r>
        <w:separator/>
      </w:r>
    </w:p>
  </w:endnote>
  <w:endnote w:type="continuationSeparator" w:id="0">
    <w:p w14:paraId="5DB50B1E" w14:textId="77777777" w:rsidR="00802EBC" w:rsidRDefault="00802EBC" w:rsidP="00A054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35C7230" w14:textId="77777777" w:rsidR="005844D1" w:rsidRDefault="005B680A">
    <w:pPr>
      <w:pStyle w:val="Footer"/>
      <w:jc w:val="right"/>
    </w:pPr>
    <w:sdt>
      <w:sdtPr>
        <w:id w:val="148728831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5844D1">
          <w:t xml:space="preserve">   </w:t>
        </w:r>
        <w:r w:rsidR="005844D1">
          <w:tab/>
        </w:r>
        <w:r w:rsidR="005844D1">
          <w:tab/>
          <w:t xml:space="preserve">   </w:t>
        </w:r>
        <w:r w:rsidR="005844D1">
          <w:fldChar w:fldCharType="begin"/>
        </w:r>
        <w:r w:rsidR="005844D1">
          <w:instrText xml:space="preserve"> PAGE   \* MERGEFORMAT </w:instrText>
        </w:r>
        <w:r w:rsidR="005844D1">
          <w:fldChar w:fldCharType="separate"/>
        </w:r>
        <w:r w:rsidR="00755503">
          <w:rPr>
            <w:noProof/>
          </w:rPr>
          <w:t>1</w:t>
        </w:r>
        <w:r w:rsidR="005844D1">
          <w:rPr>
            <w:noProof/>
          </w:rPr>
          <w:fldChar w:fldCharType="end"/>
        </w:r>
      </w:sdtContent>
    </w:sdt>
  </w:p>
  <w:p w14:paraId="7C95591A" w14:textId="697B1D36" w:rsidR="00A05462" w:rsidRDefault="00E36A22" w:rsidP="005844D1">
    <w:pPr>
      <w:pStyle w:val="Footer"/>
    </w:pPr>
    <w:r>
      <w:rPr>
        <w:i/>
      </w:rPr>
      <w:t>Document</w:t>
    </w:r>
    <w:r w:rsidRPr="00C73D61">
      <w:t xml:space="preserve"> </w:t>
    </w:r>
    <w:r w:rsidR="00544CFD">
      <w:rPr>
        <w:i/>
      </w:rPr>
      <w:t>v1.</w:t>
    </w:r>
    <w:r w:rsidR="00500F74">
      <w:rPr>
        <w:i/>
      </w:rPr>
      <w:t>1</w:t>
    </w:r>
    <w:r>
      <w:rPr>
        <w:i/>
      </w:rPr>
      <w:t xml:space="preserve"> </w:t>
    </w:r>
    <w:r w:rsidR="00DC4C39">
      <w:rPr>
        <w:i/>
      </w:rPr>
      <w:t>09</w:t>
    </w:r>
    <w:r>
      <w:rPr>
        <w:i/>
      </w:rPr>
      <w:t>.</w:t>
    </w:r>
    <w:r w:rsidR="00500F74">
      <w:rPr>
        <w:i/>
      </w:rPr>
      <w:t>09</w:t>
    </w:r>
    <w:r w:rsidRPr="00C47A26">
      <w:rPr>
        <w:i/>
      </w:rPr>
      <w:t>.2021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A3E0A69" w14:textId="77777777" w:rsidR="00802EBC" w:rsidRDefault="00802EBC" w:rsidP="00A05462">
      <w:pPr>
        <w:spacing w:after="0" w:line="240" w:lineRule="auto"/>
      </w:pPr>
      <w:r>
        <w:separator/>
      </w:r>
    </w:p>
  </w:footnote>
  <w:footnote w:type="continuationSeparator" w:id="0">
    <w:p w14:paraId="1F40C1F0" w14:textId="77777777" w:rsidR="00802EBC" w:rsidRDefault="00802EBC" w:rsidP="00A0546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8D003BD" w14:textId="77777777" w:rsidR="00A05462" w:rsidRDefault="00E36A22" w:rsidP="00C47A26">
    <w:pPr>
      <w:pStyle w:val="Header"/>
      <w:jc w:val="center"/>
    </w:pPr>
    <w:r w:rsidRPr="00416FBD">
      <w:rPr>
        <w:rFonts w:cstheme="minorHAnsi"/>
        <w:noProof/>
        <w:lang w:eastAsia="en-GB"/>
      </w:rPr>
      <mc:AlternateContent>
        <mc:Choice Requires="wpg">
          <w:drawing>
            <wp:anchor distT="0" distB="0" distL="114300" distR="114300" simplePos="0" relativeHeight="251659264" behindDoc="0" locked="0" layoutInCell="1" allowOverlap="1" wp14:anchorId="2E2CF17D" wp14:editId="0D391FB4">
              <wp:simplePos x="0" y="0"/>
              <wp:positionH relativeFrom="margin">
                <wp:posOffset>0</wp:posOffset>
              </wp:positionH>
              <wp:positionV relativeFrom="paragraph">
                <wp:posOffset>-635</wp:posOffset>
              </wp:positionV>
              <wp:extent cx="6020798" cy="618218"/>
              <wp:effectExtent l="0" t="0" r="0" b="0"/>
              <wp:wrapNone/>
              <wp:docPr id="2" name="Group 2"/>
              <wp:cNvGraphicFramePr/>
              <a:graphic xmlns:a="http://schemas.openxmlformats.org/drawingml/2006/main">
                <a:graphicData uri="http://schemas.microsoft.com/office/word/2010/wordprocessingGroup">
                  <wpg:wgp>
                    <wpg:cNvGrpSpPr/>
                    <wpg:grpSpPr>
                      <a:xfrm>
                        <a:off x="0" y="0"/>
                        <a:ext cx="6020798" cy="618218"/>
                        <a:chOff x="0" y="0"/>
                        <a:chExt cx="6020798" cy="618218"/>
                      </a:xfrm>
                    </wpg:grpSpPr>
                    <pic:pic xmlns:pic="http://schemas.openxmlformats.org/drawingml/2006/picture">
                      <pic:nvPicPr>
                        <pic:cNvPr id="4" name="Picture 4" descr="See the source image"/>
                        <pic:cNvPicPr>
                          <a:picLocks noChangeAspect="1"/>
                        </pic:cNvPicPr>
                      </pic:nvPicPr>
                      <pic:blipFill rotWithShape="1">
                        <a:blip r:embed="rId1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t="16114" r="7642" b="16965"/>
                        <a:stretch/>
                      </pic:blipFill>
                      <pic:spPr bwMode="auto">
                        <a:xfrm>
                          <a:off x="4615543" y="43543"/>
                          <a:ext cx="1405255" cy="5746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6" name="Picture 6" descr="See the source image"/>
                        <pic:cNvPicPr>
                          <a:picLocks noChangeAspect="1"/>
                        </pic:cNvPicPr>
                      </pic:nvPicPr>
                      <pic:blipFill>
                        <a:blip r:embed="rId2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1621972" y="65314"/>
                          <a:ext cx="1056005" cy="53594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  <pic:pic xmlns:pic="http://schemas.openxmlformats.org/drawingml/2006/picture">
                      <pic:nvPicPr>
                        <pic:cNvPr id="8" name="Picture 8" descr="See the source image"/>
                        <pic:cNvPicPr>
                          <a:picLocks noChangeAspect="1"/>
                        </pic:cNvPicPr>
                      </pic:nvPicPr>
                      <pic:blipFill rotWithShape="1">
                        <a:blip r:embed="rId3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 l="7205" b="18000"/>
                        <a:stretch/>
                      </pic:blipFill>
                      <pic:spPr bwMode="auto">
                        <a:xfrm>
                          <a:off x="2895600" y="0"/>
                          <a:ext cx="1779905" cy="5657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53640926-AAD7-44D8-BBD7-CCE9431645EC}">
                            <a14:shadowObscured xmlns:a14="http://schemas.microsoft.com/office/drawing/2010/main"/>
                          </a:ext>
                        </a:extLst>
                      </pic:spPr>
                    </pic:pic>
                    <pic:pic xmlns:pic="http://schemas.openxmlformats.org/drawingml/2006/picture">
                      <pic:nvPicPr>
                        <pic:cNvPr id="13" name="Picture 13" descr="See the source image"/>
                        <pic:cNvPicPr>
                          <a:picLocks noChangeAspect="1"/>
                        </pic:cNvPicPr>
                      </pic:nvPicPr>
                      <pic:blipFill>
                        <a:blip r:embed="rId4" cstate="print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141514"/>
                          <a:ext cx="1327785" cy="43815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wpg:wgp>
                </a:graphicData>
              </a:graphic>
            </wp:anchor>
          </w:drawing>
        </mc:Choice>
        <mc:Fallback>
          <w:pict>
            <v:group w14:anchorId="5C3598BE" id="Group 2" o:spid="_x0000_s1026" style="position:absolute;margin-left:0;margin-top:-.05pt;width:474.1pt;height:48.7pt;z-index:251659264;mso-position-horizontal-relative:margin" coordsize="60207,6182" o:gfxdata="UEsDBBQABgAIAAAAIQDQ4HPPFAEAAEcCAAATAAAAW0NvbnRlbnRfVHlwZXNdLnhtbJSSQU7DMBBF&#10;90jcwfIWJQ5dIISSdEHKEhAqB7DsSWKIx5bHhPb2OGkrQdVWYumZef/Pt10uN3ZgIwQyDit+mxec&#10;ASqnDXYVf18/ZfecUZSo5eAQKr4F4sv6+qpcbz0QSzRSxfsY/YMQpHqwknLnAVOndcHKmI6hE16q&#10;T9mBWBTFnVAOI2DM4qTB67KBVn4Nka02qbzb5MNDx9njbnDyqrixk8DcECcZj6eRqX6aCDDQkYv0&#10;fjBKxnQfYkR9lCXb58gTOc9QbzzdpLBnHKbO3xi/DfbcS3qAYDSwVxnis7QprNCBBCxc41R+WWNa&#10;0lLm2tYoyJtAq5k67HROW7tvDDD+V7xJ2BuMB3Uxf4P6BwAA//8DAFBLAwQUAAYACAAAACEAOP0h&#10;/9YAAACUAQAACwAAAF9yZWxzLy5yZWxzpJDBasMwDIbvg72D0X1xmsMYo04vo9Br6R7A2IpjGltG&#10;Mtn69jODwTJ621G/0PeJf3/4TItakSVSNrDrelCYHfmYg4H3y/HpBZRUm71dKKOBGwocxseH/RkX&#10;W9uRzLGIapQsBuZay6vW4mZMVjoqmNtmIk62tpGDLtZdbUA99P2z5t8MGDdMdfIG+OQHUJdbaeY/&#10;7BQdk9BUO0dJ0zRFd4+qPX3kM66NYjlgNeBZvkPGtWvPgb7v3f3TG9iWOboj24Rv5LZ+HKhlP3q9&#10;6XL8AgAA//8DAFBLAwQUAAYACAAAACEAf6hHcVIDAACzDQAADgAAAGRycy9lMm9Eb2MueG1s7Jdb&#10;T9swFMffJ+07WHmHxGkubUVB0xho0i5obNqz6ziNRWJbtkvh2+8cJy20jA0hsWoSDwTfci5//3zq&#10;HJ3cdC25FtZJrWYRPUwiIhTXlVSLWfTj+9nBOCLOM1WxVisxi26Fi06O3745WpmpSHWj20pYAkaU&#10;m67MLGq8N9M4drwRHXOH2ggFk7W2HfPQtYu4smwF1rs2TpOkiFfaVsZqLpyD0dN+MjoO9utacP+1&#10;rp3wpJ1FEJsPTxuec3zGx0dsurDMNJIPYbBnRNExqcDpxtQp84wsrXxgqpPcaqdrf8h1F+u6llyE&#10;HCAbmuxkc2710oRcFtPVwmxkAml3dHq2Wf7l+tyaS3NhQYmVWYAWoYe53NS2w/8QJbkJkt1uJBM3&#10;nnAYLJI0KSewyRzmCjpO6bjXlDcg/IPXePPhzy/Ga7fxVjBG8in8DQpA64ECfycF3vJLK6LBSPck&#10;Gx2zV0tzAJtlmJdz2Up/G8CDbcGg1PWF5Be274CYF5bIahZlEVGsA95hFp0SGKiE40DepRDEN4I4&#10;vbRcENmxhUDJ0Boa6M0xTPeT5leOKP2+YWoh3jkDOMMhw9Xx9vLQ3Ypl3kpzJtuWWO1/St9cNsxA&#10;PDRQipODDBDRDku/UbLn9FTzZSeU7w+eFS0oopVrpHERsVPRzQWkbj9WFHCAQ+/Bn7FS+Z4IZ/k3&#10;SADPIC0oBUXAd1lkaUTgKNJiUuTDQm+F5806y3UmvUQOUCXz1WddgXW29DoktINqVtA8z0YRASiz&#10;EbbAGJuuoaVZkqd53kObl1lRBs8b9kB86/y50B3BBuQEcQc/7PqT8xjY3RI0rDRKHXy0amsAFuJI&#10;2B8MfWjC7vXpQOO/gbrYhRoG9gM1SvzCDAOVjzMcdtr1mGIsNew+st2TsZkIu/4MfGmR0kkJEWBN&#10;zUdwVILDDb5JXiTJGt9RPsnC79grvnBEsSxu1cG7mgw/Uts1GQb2g+8+ajIUw8d5xttRmSJSWInH&#10;STJcjAaSEWsU9hkop+MJwhpQHoxuMC7LyWSDcZGX49cq/ISrBYWd3OYYR/YD8j+ow3BNeJzbF67D&#10;PbY0o/mDEjxKS+Q1XHuz0ZjmeynB4ZIMXwbhQjJ8xeCnx/0+tO9/ax3/AgAA//8DAFBLAwQKAAAA&#10;AAAAACEAT6mhxgtIAAALSAAAFQAAAGRycy9tZWRpYS9pbWFnZTEuanBlZ//Y/+AAEEpGSUYAAQEB&#10;ANwA3AAA/9sAQwACAQEBAQECAQEBAgICAgIEAwICAgIFBAQDBAYFBgYGBQYGBgcJCAYHCQcGBggL&#10;CAkKCgoKCgYICwwLCgwJCgoK/9sAQwECAgICAgIFAwMFCgcGBwoKCgoKCgoKCgoKCgoKCgoKCgoK&#10;CgoKCgoKCgoKCgoKCgoKCgoKCgoKCgoKCgoKCgoK/8AAEQgAzgFuAwEiAAIRAQMRAf/EAB8AAAEF&#10;AQEBAQEBAAAAAAAAAAABAgMEBQYHCAkKC//EALUQAAIBAwMCBAMFBQQEAAABfQECAwAEEQUSITFB&#10;BhNRYQcicRQygZGhCCNCscEVUtHwJDNicoIJChYXGBkaJSYnKCkqNDU2Nzg5OkNERUZHSElKU1RV&#10;VldYWVpjZGVmZ2hpanN0dXZ3eHl6g4SFhoeIiYqSk5SVlpeYmZqio6Slpqeoqaqys7S1tre4ubrC&#10;w8TFxsfIycrS09TV1tfY2drh4uPk5ebn6Onq8fLz9PX29/j5+v/EAB8BAAMBAQEBAQEBAQEAAAAA&#10;AAABAgMEBQYHCAkKC//EALURAAIBAgQEAwQHBQQEAAECdwABAgMRBAUhMQYSQVEHYXETIjKBCBRC&#10;kaGxwQkjM1LwFWJy0QoWJDThJfEXGBkaJicoKSo1Njc4OTpDREVGR0hJSlNUVVZXWFlaY2RlZmdo&#10;aWpzdHV2d3h5eoKDhIWGh4iJipKTlJWWl5iZmqKjpKWmp6ipqrKztLW2t7i5usLDxMXGx8jJytLT&#10;1NXW19jZ2uLj5OXm5+jp6vLz9PX29/j5+v/aAAwDAQACEQMRAD8A/fyiiigAooooAKKKKACiiigA&#10;ooooAKKKKACiiigAooooAKKKKACiiigAooooAKKKKACiiigAooooAKKKKACiiigAooooAKKKKACi&#10;iigAooooAKKKKACiiigAooooAKKKKACiiigAooooAKKKKACiiigAooooAKKKKACiiigAooooAKKK&#10;KACiiigAooooAKKKKACigsBwTTQ4PWgB1FGR60bh60AFFIWA60bhjNAC0U3zPalDqe9AC0UgYE4F&#10;IzgcUAOopvme1G8UAOooLYpu80AOopGfBxTfOWgB9FFFABRRRQAUUUUAFFFFABRRRQAUUUUAFFFF&#10;ABRRRQAUUUUAFFFFABRRRQAUUUUAFFFFABRRRQAUUUUANk9cVVuJ2iGTVpiSBVO+V3iYjjiiK5pW&#10;JnLljzdhP7StgfmuF/76FKdTs9237Qv/AH2K/nU/a6/bO/as8OftO+PtC0P9oDxRa2dn4ou4re2g&#10;1RlSKNZCFVR2GOK9u/Yy/Zr/AOCpX7aPwfj+M/gP9q3VdO0uTUJrW3XUtamV5vLIDOuAfl3ZXr1V&#10;hjiv0DEcB1sHltPG4mtGEZ2te/XVH5/T44hiMdPC0KTlKLe2p+3p1OzH37mP/voUf2pa4/16/wDf&#10;Qr8YP2lv2Kv+Crn7NPwb1j41eJP2tdQ1Cx0O38+7t7HWpjJszjcMgAgd+a+MW/bp/bDxv/4aP8WB&#10;fT+1nrXK/D2tnFGVXC4iMlF2drmWO4+/suoqeIoSTe1+p/TaNTtTx9oTP+90o/tGzHz/AGhOf9oV&#10;+O/wl/4J9f8ABWn4r/Crw78UdN/a/vbO38RaLbalb2l5rM6ywrPEsoVxtOGG4ZGTg8V5n+z98If+&#10;Clf7SHx98cfAPwR+1xqgvPAcnlalqUmsS/Z5H3bdqkA9DxyB3ry1wrh5Ko1ioP2fxb6a2/M65cXY&#10;hSgnhpLn28+p+6iapag4+0r/AN9CgalZ/e89f++q/Dj9tT4Ff8FKP2Gvhnb/ABO+Jv7Yl/c295qi&#10;WVva2WtTea7sCcjIAIABzzxXzP4W/bI/bR8WeI9O8L6b+0h4sa61K8jtrdRqj/edgoz+Jr1cD4d4&#10;jMsG8Vh8RFwW71srbnDivECOBxKw9Wi1N9Op/TB/adox5uU/76pn9pWm/idP++hX5KXX/BMb/grV&#10;Z6S+r3v7akkcMMJlmY65PwoGT/D2r5C+EnxA/wCClnx5+JV18Mfg58YfGWv3lndtDcXNjqUhgRQx&#10;Xez8ADIJ5xwK4MJwdTx0ZzpYqDUN3qkkdeI4yxFCUISw0k5beZ/RWup2e3LXcf8A30Keup2eMC6T&#10;/voV+UPw+/4Jcf8ABV3XLKG+8c/toahpLTRhmt11aWWSM/3Tgbc/QmrXi3/glb/wVN0xWm8J/txX&#10;16qqTtuNUnjY+w4Iz9SK8+WQ4BVOX63D8bHo/wCsGYez5vq0vwP1QOpQl8W8it/wKrAYtHuFfi3/&#10;AMEs/it+1lo//BUe2/Z4+Onxo1nWG0mHVbXVtNm1Uz25mjtW+oJUgd+DwcGv2jjyEUCvOzrKZ5Pi&#10;VRlNSulJNbNPax6mR5xHOMO6ii42bTT8icdKKKK8k9oKKKKACiiigAooooAKKKKACiiigAooooAK&#10;KKKACiiigAooooAKKKKACiiigAooooAKKKKACiiigBE+7UFwMxNx/DUwJCZqG7fEDD/Zqo/EZ1f4&#10;bP5hP21gB+1r8Rmx/wAzden/AMimv31/4Jh/Ce3+CH7CXw58FyWv2edfDsd7fRs33bi4zPL+G+Rv&#10;oMV+F/xn8FXHxL/4KMa58PraHzJNZ+KDWax+u+6CkfrX9BvxM1uw+B/7NeteIUMdvb+G/Cc8sbNw&#10;qrDbkgf+O1+wceYqdbKMvwUd3FP52SX5n5HwZQjTzTGYyS0i2vxuy78afBehfHD4Ia94K82K5s9f&#10;0WeGN1YFWDxnaQemM4/nX80/h34L6vqf7SFl8AL+KWC6n8YxaLcfu8tHuuBGWx3Crz2yBX7ef8EP&#10;f2jb/wCP/wCxrFpPiLUGudU8M6tdWVw0j7maFpDLGST6Byo9lr5t8c/sfvpv/BfXQb2z0xl03Vi3&#10;ilmjT5d0cLBz6AeaV+mRXm8H5pU4dqYzCVnb3G/mkehxRgaOfRwuLo6rmSf3n6ZeNtf0v4R/BTU/&#10;EV1JHb2ug+H5Z2bbhY0ihJ/ADHpwK+Iv+DfPwvqGs/B/4gftE+IU/wCJj468bTXUwMeNuCxIB7qW&#10;lOP92vav+Cx3xT/4VT/wT58dX0U7Q3GpaemmW7L3aeQRbfxBNX/+CSfwyHwq/YH8A6NPE8c19pf2&#10;+ZXHzZlJcf8AjuCPrXysZexyKrVe9SaXyWr/ABPoOX2md0qS2pwv83oj4r/4OYPiysuo/Dn4I2U7&#10;b447vWdQhC/wsRDC35pMPxFfF/8AwSe+FLfF/wDb8+Heg3EIa3sdWGpXatFuUrbgybSPfbx71+13&#10;7RXwv/YG+Mvj7+1vj4PD1/rWn232Mm/vgrxRhmO3Gf7zE/jV39mX9mj9ibwP4sm8f/s4+F9Dj1G0&#10;h8i4vNMmEjRI/wDD1OM4+tfXZbxh/ZPCc8vhRleSfvW0vI+ZxnC8sy4kWLdWLtJaX1sjo/25Pida&#10;/Bj9kPx98QpbtYDp/hi5+zyHtK0ZSMfi7KPxryX/AII1/ADwX8Iv2IfCXizSbGNtW8Zaeut61qDR&#10;jzJZphuC567VBCgZI4z3NcH/AMHBvxSfwV+xEfBVndMk3ijXYLZlU/6yFT5jj8whrx//AIJC/wDB&#10;XL4ReHfgton7NXx71qPRb/w7CtlpOozfLDcWw+WME9mAwDn0z3rw8HkeZYjhaWJw8W05+9bsl/me&#10;xiM2y7D8SQw9dpcsdL9G2dN/wVW/4K8fH39j34/r8G/hZ8O7P7NDpsN0+rapG5W4Zs/InQcY5Oev&#10;0r558F/8HGP7TGnX8g8c/DLQ9StmjISO1keJkbHB5yCM/Q/1/VD4rfAf9ln9tbwlDJ4x8PaP4kt5&#10;Iz9k1KBlaSINzlXHT1x+lflP/wAFUP8AgjjF+y74VuPj18DL+4vfDFvIo1TT5uZLJWOA+e65wO3b&#10;NfRcJVOD8VKngsfQcamzbvq+np6Hh8T0+JsP7TF4SqpU97Lojj/+CJfivWvHf/BU7S/G3iW9kutQ&#10;1e31q9vbqRstLNJbyszfixJr98kIKAiv5+/+CDCFv+Cj/hfB/wCYTqn/AKRyV/QIgIjUf7NeT4nU&#10;aNHiP2dJWioRSXZHr+G9SdbJZTk7tyZMDkZooHSivzs/QwooooAKKKKACiiigAooooAKKKKACiii&#10;gAooooAKKKKACiiigAooooAKKKKACiiigAooooAKKKKAGgZTFV7wfuWH+zVgEhM1VvHVYmOe1EP4&#10;hnW/gs/Df9iL4Qj4r/8ABbjWp7u2DWvh3xVq2rTblyu6NmRR9cvuH+7X6Gf8Ftfi1H8J/wDgnZ42&#10;W3vEhvPEK2+iWKsf9b9omVZlHv5AmI/3a+D/ANkb9sX4A/sYft8/Gz4hfGae9W41DXrm1037NamT&#10;CidmY57dqo/8Flf+Cm3we/bX+FnhL4b/AAWuL5rfT9ebUdWF5amP5lhMcWPp5sma/WpZfjs34iwd&#10;4v2cVBX6aWbPySGOweW5Li4KVqkpS066uxY/4N0fj+vgn9ovXvgXqd9ttfFel+fYxsf+XiE5x+KE&#10;+/Sv191L4MeEdU+NOk/Ha4s1Gt6VodzpcM3/AEwmkjkIPuDH+tfzYfsofGi4/Z3/AGifCfxjiklV&#10;dD1iOa48pSS0IOHX8jX7LW3/AAcB/sRC3Vbm41ndt+Yf2e35VfiFw7io557fBR5oyjry667O5rwP&#10;n2FhlvscW7OMtObt5HG/8HA/i678VaT8Iv2VdB3yX3jfxss8kSNw8MO2PY3s0lyhH/XM198eGND0&#10;X4X/AAxsfD9kRBYeH9Hjt4d3ASGGJVBP4LX4zftQf8FHvgP8f/8Agpb8OP2h7lb5vA/giyhXbJbN&#10;5jTCR5CwT13FPrtFfTP7Sn/Bdv8AZY8Y/AHxZ4O+HNxqza3qmg3NlYLNYsq75IinXtjdn8K8DEZB&#10;mUsJhMNGD6uXk5Nb/JHpYfPsvjisViHPyj5pLp8z8ov2lfi54g+KH7QPjL4gJrN4keqeI7qeKMXT&#10;fKhlO0cHpgD2r9c/+Dc74Z3/AIf/AGSNc+KusSXEk/irxRIsLTzFg1tbIqKRk8fvGmB/3a/EtmlL&#10;Nu3Nu59yTX66fsB/8Fe/2M/2X/2SfB3wU1uTVU1DR9NxqKw2LFTcu7NIR7bmNfpHHmBl/q5h8Jg4&#10;Jyur8ur0XU+H4Px6WfVMRi5tRV2r7O70KP8AwX8j8a/Hb49/C/8AZW+Gdg19rF5b3N9DZxv95u2f&#10;TAVj9K/N/wAdfsh/tL/DrWn0LxX8Ftfguo+u3TnYEdjkD/8AXmvsK8/4Kl/BCf8A4Kfaj+2H4g8L&#10;6jqWg2uhx6Z4dVY/nj+XDS7T0PJ6V9teGf8AguZ/wT/8ThW1nVrqxk8sFjfaaeD6dOteLl+dZ9wv&#10;l9PDUcPzxcbv/E/vPSxeW5RxDmFTE1azhLmsvRaHyv8A8EIPh5+2j4Z+PKajrmna7Y/D37DOmpQ6&#10;uriNpin7sIrdDuC9O1ffX/BWLxT4Z8JfsB/EebxHdxxrdaC9rarJj55pGUIPqSa8X8b/APBfj9if&#10;wdplwngiDU9UuI+YobWwKK5+tfmv/wAFEf8Agp98WP27dWj0SazfQ/CdnOXtdFikLea/aSU9yOw6&#10;CvJwWUZrxNxFTxlWkqUU029tnf5tnrYrNMsyHIamEpVHVk00uu/6I6X/AIILHH/BSHwqAP8AmEal&#10;/wCkctf0CqflzX8/f/BBs7P+Cj/hXKtxpOp9v+nOWv6AkcMin1Feb4ncr4kfLr7sT0/DXm/sN3/m&#10;ZNRRRX52fooUUUUAFFFFABRRRQAUZHrUd1K8Sblr4T/bY/4ODv2Df2B/2hdU/Zo+O2p61F4k0i1t&#10;Li8S0sS8YS4hWZMH/cYUAfeGR60ZHrXC/Af45+A/2jfg54b+Ovww1MXmg+KdJh1HS7he8cig4Pow&#10;5BHYivjb9rL/AIOO/wDgnp+xv8fNe/Z1+Kmv6u3iDw5OsOpLY2PmRrIVDbc+ozzQB+geR60ZHXNf&#10;Hv7bX/BVzwb+yb+xp4G/bM0D4Z6x4s0Tx4mm3Gk2WmwEzLb3tr9pikYDp8hGfc19GfAf4qJ8bPgz&#10;4Z+LcOjzaeviTRbfUEsbhcSQCVd2xh64NAHbZHrRketeP/t2ftMn9jz9j74iftPpog1NvA/hm41X&#10;7Bux53ljOzPbNfMX7P3/AAWbm+Nf/BHrxp/wVCPw0Fq3hOz1SZdB83Pm/ZCuOf8Aa3CgD79yPWiv&#10;ln/gkl/wUJl/4KYfsa6V+1RL4NGh/wBoa1qFgLDzN237PN5ec+9fUXnA8h6AJKKjEu7oaBISM5oA&#10;kopqyDuaikmdWwGoAnyPWjNfn7+x5/wWhuP2ov8AgqB8Rv8AgnkPheLAeBLe+kGsednz/IlWPp77&#10;xX36JiVU0AS0ZHrUfmnbmvI/22/2yfhL+wV+zrrX7TvxwmuovDWgz2kV89nDvkDXFxHbx4Hf55Vo&#10;A9goyD0Nfmj4M/4On/8AgmF4v12x0ibxTr2l29/Jsj1PUNKaO3B/3+hr7/8AhJ8Yvh58dPAmn/Er&#10;4W+KbTWND1OHzbPULKQOki/Ud6AOvoqEXGRTvOO3NAD3Py1Wu4mmOUGfanTzEJw1cDH+0t8Fbj4x&#10;r8ALb4i6XJ4w8lpm0GK5VrhUVdzEqORj3oA4fxH/AME4/wBjjxdr114m8R/AvR7q+v7hprq4khyX&#10;ctksfqaq/wDDr79h1U3N+z9ov/fjr+te/wAUu9PMp+5m5HSu6OaZjTslVkktrN6HnTynLqkuaVKL&#10;76LU+fW/4Je/sQH/AJt+0X/wH/8Ar0n/AA69/Yhf/m37Rd3/AFxr6D8xaUSrnIqv7WzL/n7L/wAC&#10;ZP8AYuV/8+Y/cfP3/Dr79iEnH/DP+h/9+aaf+CXn7EOc/wDDP+h/9+a+gBIFPzNTjINu8/zqf7Vz&#10;L/n7L72H9i5YtqMfuPn8/wDBL79h/wD6N+0T/vz0/Wmr/wAEu/2H88fs/wCi8f8ATvX0EXGM7sV8&#10;Uf8ABaH/AIKzS/8ABKL4W+EPiHH8Pf8AhIP+Eo8Sf2Z5Jm2+V+7L7vyFV/a2ZbOrL72H9i5X/wA+&#10;o/ceqp/wS9/YeJ/5N+0T/vzSj/gl/wDsPdP+FAaIfrDXqvwM+JDfF74QeGfic1l9mbxDodtqH2fd&#10;ny/NjD7fyNcH+37+1rZ/sMfsleLP2pNQ8GX3iCHwwtgW0fTULTXH2i+t7X5QP7vn7z7KaP7UzK9v&#10;ay+9j/sfK+lJfcYv/DsH9h/Of+Gf9D/7807/AIdd/sPjg/s/aH/35P8AjW1+wZ+1raftufsseF/2&#10;l7Hwbe6BF4kW4ZdJ1BCs0HlXDwncD6mPd9K9mMxZttH9rZlH4asvvYnk2Vy/5cx+48d+Fv7C/wCz&#10;B8FPGMPj/wCF/wAI9L0nWLeKSOG+t48OiupDD8VNexQKUjVW/hpAd7ZFS4QrtArkrVq2Ilz1ZOT7&#10;t3OyhhqOFjyUoqK7JWHUUUVkbhRRRQAUUUUAFFFFADZEEi4NfzL/APBZ79nGH9rT/g5Z8Ufs9tB5&#10;k3iPwTaw2a46XC+GfMiI9xIqflX9M8riNOa/Ab48Rm4/4PQvC58rKta6YGz0x/wjhz+lAHuX/Bs7&#10;+3DZ+GP+CT3jrwn8UL/ZdfAW81Fby2uJMPFbAPKiHPT51dfxr8W/2lPhr4j+OP7FXj//AIKg/E1J&#10;Jta+JH7Qy6fpNzKP+XZbS9nmI9i7IuP+mIr6F/4Kz6r8WP8Aglt+3n+0h+zL8HdNuE8M/tEabDPZ&#10;28RYCP7Tcea+wDgt5pkX2DYr33/gt5+yaP2MP+Ddf9nL4G3Nisep2vjSxvNa2r968n0+6llJ/FqA&#10;Pq7/AIKDftyePP2A/wDggx+zD8Wfh74P0XWrq98D+C9Pe112zE0ao2hxHcAf4ht/Wu4/4KI/8FpP&#10;E37Bf/BLb4T/ALQHh/wxYz+OfiVo9mui6ase22hkMAkkcKP4VBGBXy1/wX1dpP8Ag3A/ZViVDuXw&#10;/wCCPw/4kCV51/wcFfCrxprf/BJT9j34x6PpN1daT4X0O0j1jyVLLB5lpEY2b0zgjNAGn+23+2B/&#10;wW/0b/gmF44+If7aXwn0e9+GfxR8Jy6dNJZjZd6F9sCpayyKOilyg5/vYrs/+CfiKf8Agz6+NT45&#10;XR/E/wDOKu0/4K2/8Fg/2NP2jf8Aghzrfwt+EniuDWfFnjjwtpdra+GYYi81ibee2nuJJFH3BFHB&#10;I+emVFcX/wAE+lK/8GfnxpiKHc2j+KDj/vzQB7t/wbfeJviP4L/4N77jxf8ACDw+NV8VadqHii48&#10;O6aw4ubxZm8qP/gTAV5F+0D+2R/wcS/s2fC7UP2ufiXefD+HQ9Ct2u9d8E299E11aW6D52K5ycDs&#10;Oa8m/Zh/ad/aF/ZM/wCDTSH4lfs2vdW+vXPxP1LTLrUrWMtJp9nNcTeZOuOmCiKG7bq8i8XeDv8A&#10;gnj4o/4JUXPxg8U/tXeNPHnx78VeCRct4e/tiaQx6vLEjSwyRZwY43Z8kjBCmgD9Ydb/AOCzHiv4&#10;kf8ABCbV/wDgp38IPD9vZ+JtL0srdaZdfNDBfRzCOVfdTkMP96vjn4Rf8FUv+C837d37GerftR/s&#10;5/Dnw/o+g+C9PubnVdQkjPm6x9n3PKLdD12oPxI4rjv2XVYf8GeHxOhKtuOtaltGP+ni2r7x/wCD&#10;czT7aT/ghP4Ntbi2XbPpuuCZNv38zzcH6j9KAD/gjX/wW2k/bV/4J5fEP9p39oOxtdM1j4SzXP8A&#10;wlhswfLltltzPFMB23AOn1Q18i/sv/8ABWf/AILn/wDBS7XvE/x3/Yw+E+gx/D/wzfvFFp2oKF+1&#10;/wAQgDH7z7euOhrxP/g3Z+E3iv41f8EkP25PhV4Nt5pNX1nTLSHToYeGmm+w321P+BEY/GvXv+DY&#10;v/gqF+yf+yD+xT4u/Zy/aT8ZR+E/EXhzxVealJb6kpRrmN1TKqOu5Su3HrQB5z/wbrfF3xX8Yf8A&#10;gvj8ZPiz8Q/CzaLrWp+FdZn1nST1tbj7TAJE/Bs16b4R/wCC1H/BVz/gpR+1346+Dn7BFv4T8N6P&#10;4N1CcQx69MqS3MKTGFfvEZZiucDpmvMf+DdL4gaR8XP+C/Pxq+KWiabJb6b4i0LXr6xjmhMZEMt7&#10;E6Eg+q1B/wAFT/2c/wDglJ4N0j4lfte/sU/th33gn4m6Xqd7KvhnR75k+1aqk7F4goIIy+R6UAfu&#10;9+w9qX7TOrfs2eG7/wDa+sLO1+IElux8QWunnMUb7jgD6jn8a+S/+DqxAv8AwRF+Kjd/7U8O/wDp&#10;8sq2/wDg3E/aM/aJ/af/AOCZPhr4jftK3t1ea7Hqt7ZWupX8ZWW9tInAikOevHG7vWF/wdVOZP8A&#10;giP8VI15P9qeHeB/2HLGgD8wNN+On/BJ8/8ABuB4Z+GPxObw3ffGCz8M30dnaWtqv9pQ6i2pXLRM&#10;zAZ/1bJyf4cV9Xf8EHdS/bc+B/8AwQT1vxd8Hfh9dat42uvEs0ngHSdX3BZoZZo0DAN0QZZvTvWz&#10;/wAEH/8AgjP/AME8Pjr/AME1/gz+0z8W/wBn2w1rxdq+nXdzqN9fOzLO8epXUS7k6EBI1GO+K7T/&#10;AIOgP2lvj9+w3+wB4W8O/sf2c/hiw1nxAdL1TWNBh8v+ybSOEGONNo/d7ycBv9nHegD5/wD2k/8A&#10;goD/AMF+v2D/AAZH+1f8d7nwDrHhSG5jOu+F9NvopJtNVmC7XCnd325HQnNfVn/BRH/gsf8AEP4R&#10;/wDBHvwX/wAFF/2d9DtY9Q8WHT2+xaku9ITNlZV4/usDj2r8of8AgoL4B/4Jm+BP+CdDaz8JP2of&#10;GHxU+Kuu2lvJNJJrE0kSMWUz3E8WSFVcNjPcivav21dQ/tL/AINL/hJ5WW8vVrSN/ZhPLxQB73+y&#10;Z/wU8/4LY/t96hpfxs+BH7P9nZ/DdvCWsQ2d1dRhRqWtxaNcNatz/wAsnv1hTI4wa/Pz4E/E/wD4&#10;Kzp/wXW8b+JPBPw90u8+PP2e6TWfD1xc5tLdfs8YYIc4x5e0/jX77f8ABEXwtpXg/wD4JYfBHSdI&#10;tljjPge2lKqPvM6l2b8zX5L+G/jt8Pv2N/8Ag7N+JXxC/aH1hfDuh6utxHa6neqViIm0+ExNn0OM&#10;Z9aAPpn/AIK+f8FqP2z/APgmhrnwD8O3fgjS7nVvGGgQ3XjrSdpZvtSyKskMRHTOSBXjH7bP/BVb&#10;/gu9+wNoHg39sv8AaB8EeG9O+HnjDWI7GHw1CoaS0d4nmSKU9Q7RRSMP9ysP/g6H8TeF/ir+2p+y&#10;X4v8NXseoaPrUlvPa3EfzJLC+oR7SPYivoL/AIPH0X/h0j8P4II/u/GzRcBR0/4kuscUAe9/8FKv&#10;+C1mgfsc/wDBPD4fftS+B/Dw1LxV8XNL02bwNoMzdXurZJyzj0UNt+uB3r4w+Kn/AAU0/wCC/P7E&#10;fwu079tX9pr4Y+Gb74eXl5bSapottIvnWEMzfIGxyu7OAexIzXkf/Bcn4C/EbxZ/wSO/Yh/aA0LS&#10;7668PeD/AAHo8HiOXT42MtmstjbMs3H3cbCAfUir8/wc/wCCVvxv/Zih8QfFL/grB8QLzQ9QsYW1&#10;DwtqusNIyyKoYRtEeu0j8xQB9x/8FdP+C1/jT9nL/gl/8G/+CgP7I8Nlc2vxQ8VabbqmrR7vJtLj&#10;Tb24dCB0kSW2CH0KtXDfsYf8FUf+CnP7QniW9/bJ8ffA7+y/2edJ8D6hqEcqxhZtQntrTzPNXPOx&#10;5EbHbBr5u/4OA/g78MPgd/wbr/sw/D34Ga3f6p4PHxC0zUfDt7qK7Z5bS+0nWL6PeOxxcY9q/W79&#10;jHRPhj4M/wCCT3w60vxpp8EfhSH4I2M2vQMnyNatpoe4yPdWcmgD8q/2TP8AgrV/wW8/4Kl6z4m+&#10;Kf7Hlj4K0vw/4Y1Q26+HtRuUWe6baJREFJ3E7GUbunWtT/g7I1b4nXH/AATm/Z71n43abDa+Ln8T&#10;QzeJLW2OUivDYsZUX2DZH4V8lf8ABSr4Uf8ABPz9kD4cw/tW/wDBKL9tfWNN8Ual4gQQeEdG1Jxi&#10;CTIkbCnjb7jkGvX/APguz8XPjH+0L/wRD/ZJ+LX7QFrJ/wAJZr2sRz6yZYSjSt9nlAkZexdNrfjQ&#10;B2vi3/go5/wXK+B/7BnhX9tPwX8JdD0P4Q+HdE0+GG1nG+5lsQiwrcSDqFZsD/gQr7G+PX/BW3XP&#10;iN/wbs6l/wAFQ/AfgrTbjWJLHTBcaLrFuJbVbweILTTblSp6qr+YV/4Cal/4Kc2Nnpn/AAbI+KtK&#10;0+1VI4/g3oYjjVeF/wBJsj/WviHwsD/xA9a9Hg7v7S+7/wB1AgoA+yvh/wD8FQvjRon/AAbsQf8A&#10;BSDQfC2i2HiyHSby4h0+ztQlmjJqc1uAEHThQT75r5v+Bf8AwVN/4Lxf8FDP2am/aA/ZK+Eeh2mj&#10;eG7M/wBq3k6fvNXuo8maOBT1A6fWofCZK/8ABmIsbDn/AIR/Uv8A093FaX/Bu/8A8Fff2Mf2Wv8A&#10;glO3wy+Nfj2HQ9c8F32oXk2n3K4fUI5ZGlTyv7xP3frQB9af8G+//BYnxF/wVQ+EfjDSfizodvpn&#10;j34fajbRa1DacR3NtP5nlTKPXfFIjemB6iv0YgJMIyea/n9/4M1Pgp401b4z/Hr9ree1urLw3qFr&#10;b6LpsbIVivZpbt7qRl9TEiIM9vPIr+gKBP3CgtQBJRRRQAUUUUAFFFFABRRRQBHPCZRgGvI9S/Yd&#10;/Zk1j9o2D9rXUfhVp8vxCthGsHiUx/6QoWHyV5/65/L9K9gooA8V+OX7AH7J/wC0j8QNL+Knxq+D&#10;Wk69r2jLGum6leQ7nh2PvXHsG5rb/aH/AGR/gD+1Z4Ksfh58ffhxY+I9H068W7s7G9jykUqo0YYD&#10;1CsRXp9FAHkXxW/Yi/Zp+N3wf0L4CfFD4Wafq3hPw3DaxaLotxHmK1WCIRRBf91Bitfxb+y98EPH&#10;PwVj/Z68XfD3T7/wfFZR2kOi3EIaGOFAAqgHpjoK9GooA+SPhJ/wRM/4JzfBq81y78J/s66SW12x&#10;ubG8+1R+YFtriMxzRoD90MrFeOxr1vwr+xJ+zV4I/Z81L9lnwt8LNPs/AerJMmoeHYo/3Myy/wCs&#10;BH+1tGa9cooA8l8E/sW/s2/Dz4ET/szeEvhNpVr4Hu2ma48O/Zw1uzStuclT3J59jXmPwl/4I2f8&#10;E8vgt4l1LxT4H/Zy0WG81SGWKV5rcSCOOVSrqgP3QQSOOlfVFFAHjWifsHfst+Hf2e7z9lfR/hJp&#10;sHgO+kkkvPDscf7iRnILEj6gflXV/CD9nv4U/AT4YW/wa+E3g+20Xw3apItvpVquI0VyS/HuSa7q&#10;o2IQ4NAHk/7Nv7Fv7N37Iul6to/7O/wv0/wzba7NFLq0NjHhbh4wyqW9cB2x9a8j+In/AARO/wCC&#10;c3xQ+LL/ABl8Vfs8aRJq81w0115MeyKeQtncyjgnPWqP/BS3/gpfqf7A3iLwPodh8N/+EgXxct+8&#10;+JirW6Wxt8kAdciY5/3K2vjb/wAFGdD+Hun/AAb1/wAD6FHrOm/FrW4rK3uDNt+yo6Bt3HUgkjHt&#10;XoRyvG1KcJqLtK9n3tueXPOcDTqyg5axtf57Honws/YN/ZS+CPxUvvjZ8Kvg5o+h+JtQs/sl5qVj&#10;bhGkhOMpgdvlH5V474p/4ITf8E0/GHxNk+Ket/s+afLqFxePdXUfPlTSuzMzMvclmNdV8Dv29bv4&#10;vftrfET9kmXwfHax+B7EXC6p5xJuMsqgY7fezSeHv2/I9R/ad+LXwI1bwutvZ/C/R4NRm1KOUlrp&#10;JLeOYrjtjfxU/wBm4rm5bapX+T2J/trA8qk5aNtfNbnv/wAP/h14L+FXg+x8B/D3w7a6TpGmwiGx&#10;sLGIRxxRjoAB/k1kfHX4BfCr9pT4bX3wi+NPhG217w5qTwvfaXeLmORopVlTI9nRTXyp+zL+31+1&#10;r+1Jf6Z8S/AXwG01fh/qGtLaC5l1D/SVg37WuCPYc7fWvrT4l+NZ/APw51vx0LUT/wBkaVcXqwZx&#10;5nlxF9v44rOtga9Csqct30NsPmNDFUZVYbLdh8H/AILfDj4CfDfSfhF8JvDVvo/h7RY3j0zS7VcR&#10;wI0jSMB/wN2P41F8ZfgZ8L/2gPAd58MvjB4Nste0O+wLmxv4Q6Njoee4NfKX7IH/AAUQ/ak/a10j&#10;R/iB4b/ZusLfwtqWpNb3GpnVjuiVWwzbe+K+kvH37VPwB+GXiy18DePvi7ouk6tduot7C7vlV2JO&#10;AP8AZ545xVV8BisPU9m1r2DD5phcRT9pGVo9zyD4af8ABF7/AIJ0/CvQta8PeHP2b9Fe28QQvBqA&#10;uoN7NCzhvLBP3RkDp2Fei61+wD+yd4h+Aln+zDrXwd0u48C6fcCay8PvH+5iYEkED6k13HiL4w/D&#10;zwq+kx+I/Gtjaf29cLb6O0lwMXkrDISM/wARI6Y605/iz4Dg8cf8K3n8YWa699l+0/2W0w87yf7+&#10;30965/Z1ux1e2o78xb+HXwz8H/CfwVpvw68BaLFp2jaRarbabY264WGJRhVH4V4l+1v/AMEr/wBi&#10;n9tnxPbeNfj/APByw1TWrWNIk1RU2TFFPClhyQO3p0rtNR/bN/Zm0k6d/aPxx8Pxf2teNbabu1Bf&#10;38iuEZR6YY45wM10HxK+PHwq+D3h2HxT8TPiFpei6fcMq291fXQVZSeRt9fwqvq1fT3dzP69hOW/&#10;OvvOF8Z/8E5/2QPiJa+D7Pxz8G9N1QeArOG38KvdR7msUjIKBPTBAIrrP2iP2UfgT+1Z4Dtfhf8A&#10;Hz4e2XiPQ7LUo7+10++jyiXEcTxrIPcJLIP+BGvD/gP+3D4h+Lv7fXjb4GaZq+n3ng3R/CVnqmka&#10;hasGEhlPzHd3H8q9l8Jftd/s6ePfG0vw58IfGjQdQ1qBmD6db36mThtpA9SGwMAnrW1bA4rDyUZR&#10;3Sfyexjh8yweIi3GXVr5o3bn9n74RXvwft/gDqHgawufCFrpUem2+iXEAeFLWNAix4PYKAB6Yr5l&#10;T/ggT/wTBi8at4zX9nPTNzPu+xc+Rn/drs9e/wCCoH7OOiftU2/7LM/iy3+3yW8rXWq/aALe3nQl&#10;fs7H++WBXHY11vwD+NPj/wAb/E/4kaH418QeH5NJ8Oa55Oi/2dMPMgt9u7/SPR6mWBxVKN5xa0vr&#10;2fYccywlSfJGV9badzY+Nv7FX7Nf7Q/ws0T4KfF74VabrHhfw3cQzaJo9xD+5s2hgeCLYB02xuyj&#10;0Brsk+EvgOH4YL8HI/D0K+HY9DGkrpeP3f2MReV5X+7s+X6Vy/hX9rD9nvxr47uPhh4S+MehX2vW&#10;rMs2m298rSKVOCB2JBI6E1N4y/af+A/w/wBQ1TSfGnxZ0bTbjR4Vm1OC6vArW6McKWHXms/YYi/L&#10;ym313C8t+dHz34e/4IJ/8ExvDnjpfHtn+zfpb3CSb4reZd0KsCDnaeOozXunxz/Yr/Zo/aT8G6P4&#10;A+M/wo0vWtF8PzLLo2nzQARWjBNg2KOny8D2rs/h78SvBXxT8L2/jL4d+KbPV9MuwTBeWcwdHxwe&#10;R39q+Y/25/26v2jv2QBrXjW2+Adnqvg3S5rWOLWn1Iq8pl2pyvs7ke9Xh8LWxFb2a0l2MsVmGHw1&#10;D20n7vc+h/HH7PPwh+JHwZn/AGffGvg21vvB91p8dlcaHMuYngjKlEI9AUX8q5iD9hT9lq1/Zol/&#10;Y/i+Eemr8OZpN8vhjy/9HY/axd9P+u6iT61w/wCz3+2h438VRW91+0l4S0bwLDrFklz4b87VtzXy&#10;7d7YB/up8xr1bw3+0f8ABfxlf6Hpfhf4maXeXPiaGSfQbe3uMtfxx7i7R/3goRs/7pp1sHiKDalH&#10;bceHzDC4iClGW58gf8Fl/wBlnRfAn/BFj4j/ALNX7L/wvkS0ttH8vQ/DWi25dgXufNYIo68szV89&#10;/wDBFr/gjX+zJ8eP+CYPw9f9sP8AZt+z+MLHUtQFw2o2phujGLligfuRjpmv1Sj+Kvwy1bXtZ8Jf&#10;8Jbps19oUatrdk9wubIFdymQHoCD3rkvDP7Y/wCy54gXVLTwf8afDt1/YcLT6pHa3QxbRg7SzcYx&#10;uI59TURw9aXwxNKmMw9P4nY6b4E/s8/CH9mv4e2vwt+CXgax8P6FZ7mhsrCEIpZjyxx1JPc/0rvY&#10;lKRgNXzv+xr/AMFDPgl+2jbaiPhxrKw3ljfTxR6bcSD7RLBGUHnhf7mWHNfQUEu6JSWqa+HqYWpy&#10;VE0+zLoYijiqfPTaa7liigHIzRWRsFFFFABRRRQAUUUUAFFFFABRRRmgAopN6kZDUtABRRuX+9Rk&#10;dM0AFFFG4dM0AFV5V3P96rG4etQuuXY0nsB+eP8AwVf8OWHi79vH9l3w5q2nLcWN5qWtQXkLJlWR&#10;/sKlT9a+WvitY+M/gP8AtZ/C79ijxJZXD6b4T+LUeseEb11JU6ZcsNsWf9huPpX7F+KvhR4D8Z+I&#10;9L8WeKvDNreajocjPpN3NGGe2ZipJQ9s7R+VUfFvwH+FHjnxdYeOvFXgfT7zVtLINjqE9uDJDzkb&#10;T16/rX1OX8QQwlGFOcbxUXbyb6r79T5HHcN1MVVlUjKzlJfcraH5i+B/2fPF37Qn/BXb44aD4Z+K&#10;mteDntLFJ3vtHba848yIeWT6c5/Cuy/YV+Fdv8LP+ChH7RXw7+KHjK+8QWVn4Vsl1TWNW5kuIWt4&#10;mYsf9lTt+gr9ENF+EXw78O+NdQ+Ieh+FbS31rVYwmoajHEBJOoPRj9QKIfg98OIvEWseLovCdouo&#10;a9brDrF15Q33UYXbtY9xhQKxnxBKUXF7OKirb6Na3+Qo8NuPLK93dt9rP9T8pfHmp2f7APxa8E69&#10;+wd+0XL4k8PeMPFEaSeAUm89IoHcb8AcqPmOM8j8K/T/APaBeS4/Zt8YySJtkk8I3hK46E2zcVl+&#10;Df2KP2Z/AHilPGnhb4T6Ta6hDIHhnW3BMbeq56Yr03UNHsNY0640nU7dZbe6jaOaNlyrochlx9DW&#10;WOzKjiJUpJXcdW3u9dPwO3A5TWwtOpFvSWy6K6PzL/4Ivfss+LvEX7NHhv41Wfxp8RWMNpq12y+G&#10;oZ9trKyN3X0Y1wP7P2kfs3+J/hZ8e9Z/bPaNviJp+s6rubXJCt1HFsb7P9nzz2XG3vX6veAfhr4L&#10;+F3huPwj4B8P22m6dDI0i2lrGFQMTknA9a43x5+x1+zn8S/FP/CZ+M/hbpN9qW/dJcSWw3SH/a/v&#10;fjXQs8jUxFSdRW5ndW3Wt7fM5anD06dCEaUtk7p7XfVH5Y6VrnxL0X9jX9lHx/8AGa5vobPRvjR/&#10;x/X5bMOnh2MRcn+HarYz2Ar6A0/4oeEvir/wWjvNW8Ba6uoWNr8LmtpLq3bdEZQD91hwetfdnjn4&#10;BfCf4i+Bo/hv4v8ABFheaLCqC3sJbdTHHtHG0diBVHwJ+y/8DfhrqUeseC/hzpun3kdqbZLm3tgH&#10;ERGCpPXFWs6wjvKUNbSS7e873+Rh/q/jIpQU7q6f3Lb5n5MaL+zt8O7r/gjX8Tvj1qfhs3HimHxV&#10;dNY6lMzGS0UaxDCBF/dBGScdST611fii6tfG/wC0D+ylB+1NcrcfDm8+F8ZVtSc/Z5NT8lgfN7Z4&#10;gwT71+pS/AT4Tw+Abr4Vp4Isf+EfvJjJd6X5I8mRjL5jEj/fAP1rP8dfsw/A/wCInhPT/BXi/wCH&#10;Wn3umaTGqabbSwDbbKAAAnHHT9KI59Tu+eO7dvJNW09Nxy4bruK5JLZXXdp3PzR/Ze8W/Cv4N/ty&#10;ftIeOPhHpDap4V0PwC01jZ2uWjlVM7o4j/cJz0968l+LGuaZc6L8GfjX4J0/wn4e1HW/Hum3NnpP&#10;hZG+3WkDksUuJM56suVPU/Sv2N8I/szfBDwM9y/hP4caXZm8sPsV0YbVR5sPOEb1HXNYmh/sSfsy&#10;eHZGl0n4QaPHm+jul/0VTsmUnDD0wTW/9v4T2nO4NvlUdetlb8zn/wBWsZ7NQ5lbmb06XaZ8GfFT&#10;4MfArwp/wW10OLx14X06x0HWPCdxqLSXihIbjUiZH8zJ4Ll8H6msDxXd/FHTvBP7bl18Hjdf2p/w&#10;mkQja1zvFsfL83Zjn/V7unav0q+Jv7Nnwa+Lusaf4i+IXgSx1K902RWsbueEb4sHOAeta+g/B74c&#10;eG59WudF8J2du+uS+ZrBSEf6S23aN/8AeyOOa5v7dp+65K9ko2fk0zb/AFcxEZPlla7bv3urWPyW&#10;+MGkfsx+H/8Agnz8IfFn7ODwR/Fy6uNBMM2lyE6k97hftYmA+br5mc8ZxjtXpngH4HeHfjz/AMFh&#10;PHWi/GrQ01KC18C2U91YzAmGS48tQxI6HaxJr7v8K/sYfs1eCPFq+OPDPwl0m31KN/MjnS2GY3zk&#10;FfQ5rsdL+E3w/wBO8aXXxGsfCtpDrl9b+TeaksIEsqDopPpxTqZ5Rpxapp6pq73V2tPkVHh3ESkn&#10;Ukt1dLrZb/M+R/8Agi3pMfhDw/8AGj4daZ5qaX4f+MWoWej20jErBb+RBhFz/Dknp3zXQf8ABb9N&#10;/wDwT48TbIyzf2ppf3Rn/l8ir6g8HfDbwT8P5r+XwjoFvYNqt895qBtowvnzMPmdvU4C07x18P8A&#10;wf8AErw9L4T8a6Hb6lYSsjSWt1HuRiCCCR7EA15X1+P9oLEpdU/usez/AGbKWWywzfRpfofnD+2/&#10;8NbX4s/Er9kX4capLcR2OrIsN95LFWMX2QFlyOgYLt+jVtftEeHvh1+yv/wVP/ZlNrDD4e8G6T4f&#10;12zhkY7LeB5LS6RUJ6DMkqde5r76v/hD8OtV1HRdY1HwtaS3Xhz/AJAsrwjdafLt+T044rN+Lv7P&#10;fwi+OdnZ23xS8E2OsLYzeZa/aogzRtkHKntzj+td0c4pu0ZL3bST/wC3uvyPMlkNaMHyP3rprtpb&#10;T5n5y+B38KftKftNfthJo3xFOk6J4g0uwtbbxHvKxxbLeGFnB/u7kIz3HNM/4JtaR4O8K/G/Vf2H&#10;fiB8OvCviXd4Mmkl8aaCu8XVvvjzFORwWOQeuSRX6I6V+y38C9H0vVNH0r4baXb2+tWqW2pRw2oU&#10;XESjAVsdaf8ACj9mD4IfBC6ur74afD6w0u4ul2zXEEI8xlJBxn09q2lnWH9lKEIu1lbyaSVzGPD+&#10;MlOMpS1u79dG9j4Q/wCCAHh34OaJ4D8TSXdpY23j618U6hYtFNhbwWY8ptoU87Aw/MV+mEI+Xco+&#10;X+EeleeeFP2Yfgf4I+JFx8V/CXw+0+w1+8Di5v7aIKzFzljx3Oa9HhXEXHNeTmWMWOxTrLrbfpoj&#10;6DKsHLAYX2Ta0/zLC5A5ooorzz0gooooAKKKKACiiigAooooAM1BdvtjyG/iqWY4TNfPf/BRX9sS&#10;f9j79n2bxT4O8PnxB488QXkei/DrwvDgyarrE3ywpjI+RWId26BVOaAMfX/+CnHwP0H9u/Sv2B47&#10;a/ufEGoW6rda1bpmysr5oZZ4rF2x/r2hiaTaOQpGa+lGmCwF2baF5JY9K/Cy9X9rP9k/4MfCf4nf&#10;H79jTxNpPiPwv8cdP8afE74qXXiC3uW1C8vJTbXjmNBu8sxXBjRc4RQtfsR+1t8ZdP8AgL+yt4/+&#10;N89xHs8O+DdQ1G2Lt8ryJbu0S/8AAn2L/wACFAHieo/8FfP2f9J/Z41L4+32l6lK7eMNS8N+E/Ct&#10;hi41HxJfWl21pi2jX+BpVbL9EXJJOMH6N8PfFHTZPAmj+LviQ1r4VutVs45pNN1jUoo2t5HTcYdx&#10;IDMoODj0r8fP+CUXwdH/AAT/APj78NvEf7acSa9ovxm8G2t18L/GupKwt/C2qTF57jSWVsrE8zSb&#10;1lwGduCa9F/aDstY/aZ/4KofGnwT8f8Axx4Js/D/AMP/AA7pWmfD7w74+uJobZ4bu0E1xqEAWWNZ&#10;JPNJiLcn5QOMGgD9Xr3xPoOm6R/wkWoa9Zw2AQOb6a6RYdp6HeTtx75rh/jx+0N4O+Dn7OHi79om&#10;HWrHUNL8MeH7rUmntrtZIZGhQnZuUkfeXHWvy6+MHw2+LvgLxd+zT+wp8b/jL4c1LwHY+EtW1m61&#10;rXLiaDR9duoph9mtJXEis4jifcoZyG257CtP45fBHXv2df2DviX8J/DHxN0LV9D/AGjvjN4c8M/D&#10;/wAOeD5JZrHTBdSQR6rbwNJI+N8VvezHBAVsjsKAP0w+Dvx20zxb8B/BPxZ+Jt9p/hm68WeF7DVJ&#10;NP1K+SHyJLi3WUw5cjLJv2nvkV6LHPBdwrPbzK0bruR1OQwPQg+lfkV8U/By/H//AIKGfGb4Y/HX&#10;xH4HstD+Hvh/S9B+H+kePr2eGFLKSzVnvrYLLGpkMh8ssMkeXxjPP6Cf8E7Pgd8Uv2cP2RPCfwc+&#10;LfxPi8X6to9vJHFrkIbbLatIzW6jczMdsRRckkkCgDX+E37V/gv4yftG/FH9nDwvY3BvvhT/AGQm&#10;vagzAwyTX8EsqxJ/tRrF82T/ABrUHwS/bF+Gvxs+JfxM+HejhrNfhn4it9F1TUryZUgurqWLzNsZ&#10;OBkfdxyc18gfsEftYfAr4AeJv2uviH+0V8TtN0HxdJ+0N4gvNS0nUmEN1/ZtoqWmmmJD80qSW1vG&#10;6lQQTIfevBovhj47+M/7Jnwx+GfiW41zw/qX7UH7SF14q1iOFWgvIdFjYzICw5Q+RHEPbdnigD9h&#10;tC8Y+DvFUlxD4Y8WabqD2zbbhbG+jmMR9G2k7eh61w/wO+M/iL4mT6//AMJn4Zs9DFn4uvNM8Nou&#10;pJK2r2cAX/S1APdi4KjJXyzmvhXQPD/we/Yt/wCConxW1T4KwT+HfAvwu/ZTXWPiJa2ZkeGTUFub&#10;m5ikdSSGmFpEGDdT0PavL5/Hni39hj9jz9iP9rf4panfySR65eT+M7WVmZpp9ft7q4kyPRZJvlHb&#10;K9KenYD9dLjxL4btJrqG616zjexiEt6sl0im3jPRnBPyg+pwKbpPjHwhrumya1oPirT760t93nXV&#10;nexyRoQMkFlJAwPU1+M37RPgf4/6TH8I9X+Nni9dHX9pT4mXGu/E671y6li0+zs4rZ20/RpWRlMc&#10;O3buXIDNkH37/wCMXwi8S/sm/seftOfGj4P/ABU8MHw/8Q/C+h+F/DHhv4dXEr2ul+Irq6/s/wC1&#10;qWlcKz/bbbcFxgRluppAfqmfiL8PRbT6g3jjR1gtVQ3Ux1KLZEHGVLndhcggjPUHiuK+N/x013wV&#10;4b8Maz8IfD+neLZfEHi600uRYdYjRI7WRm865Q5PmeWB9wZPzCvzy/bj/wCCe3we/ZV/Y68Fv8N/&#10;HGhW/iPwXNaeIvGWh+MtcZT4+S1tykkFwxfcxBJ2AAgEKAMYxq/BLxN4Q/aB/bC/Y98IfBT4aTeC&#10;fCOi/C/XviXqvhbc6razXfk2kMMg4+YO5kXI5yx9aAPuzwh+2h+zp44+Mviv4E+H/idpU2u+C9P0&#10;+81zdfwiBY7xZnhEcm/DnbA+4D7uBnqK9Lk8R6Fb2dve3WtWccV4yrZySXCqs7MMqEJPzEjpjOa/&#10;J79jP9hf9kP4t6f+2JrPh3wlouk+Lv8AhZHi3w/4Zt7O4/0/RNN023/spXVd25Y3mjmmU9M3GQea&#10;1P8Agkp47+J//BSPRPgnrvie6uo/AXwI8I2seqSSllOs+KRGYtjZ+8lvEqn/AH29aAPvz9rH9o/x&#10;j+zZ4Q0/xb4T+AfiP4gyXl40Vxp/h141ktYxEWMrbyBt4x9a8W/Yn/4Ky3H7ah0PxRoP7KHjHw54&#10;J161uLi38ea5dQLp6RxBgWJyDhnXaDwM+1ek/wDBVL4/3H7Lf/BOT4zfHHSLyS11XRvAGoR+H7iG&#10;PcyapPEbWyYD0+1TQn6ZNfC/7Tvwq8W/A/8AZR/Yu/YVuPFFn4Z8Haha2tv48k16SSGzuZrfTftC&#10;2V3JGylVefII3DcRg5oA/VbRfGfhDXNHfXdG8U6bd2cOTNeWt9HJFHjrl1JAx3yeKXw7418G+Lll&#10;PhXxXpup+Tjzjp99HNs+uwnH41+VeuX9p/wTr+GfxE+KWizeCfGHg/4wa9ong/R/BPhu/mj0TS7y&#10;4VoZ7meYySbUdT8+0j/HC/ZQ1PxX8Mf29PjLd/AS28JLp/gX9mG5udQsfh957afe61NdK1gMSOyz&#10;SxJZ3C717S4xnNAH6zX/AMQPAltrTeGm8ZaSuoq2G05tRi88cZx5e7d056dK8R/YR/bv8L/tleAt&#10;V8e+ZpejqvjLVNJ0PTpdSj+03UNrcNB5uwndlmRsYB4r45/ZS8Mfsd+BP+CZkv7aUPiLT/GXxiX4&#10;ZXPinxVrt9qxm1SDVbm1ImRl3bo/LlkaEKQMbcV53af8E8Pht+yP+w3+zP8A8IrpbR/GLx58YPC8&#10;8nihbuRZka5le/vBwc+UIUaIrjHzigPU/UDW/jR470z9qLSfg1Z+BrSbwzN4Tn1fXPFMmqIjWEgd&#10;kSLyepVuGLnjn2rvtM+IHgLV9QTRtI8b6PdXkib47W31KJ5GU9woYkj3xX5c/tG/FvxJbwf8FCP2&#10;j9Ou5JJNNsdD+F3hBoZmzFcw6fm4kiPYm41NA2P4rbnpWhrH7C3gv9jfxr+x38N/h7ZXTfEm88UR&#10;/wDCWeKP7Qka4vYbbTi12khz80bNhVB4AUdKnlA/TrUfGfg3S9bh8Pan4u0u31C4x9nsZ76NJpM9&#10;NqE7jn2FWLbVNN1PSl1rR7yK8t5YTJDcWsodJF7FWXIP4V+IfxK8afs263+wT+07+1l+1l4vlsPj&#10;7H4i8S2/hO3udTkXU9C1G3Z4tFgtkDApGJBA5IAUhmJzkiv1i/YD+Eeq/Aj9iH4V/CXXmujqGh+A&#10;9Nt9T+2SF5PtPkK86sSeSJCwyetUB8+/En/gsl4s+HXxvtPgJd/sD/Ea81rVGvG0KKC4tgdQt7dl&#10;Ek6AnheVPP8AeFfUHwR/aE0T4q/D7R/FXirTYfCWsapvEnhbV9Wga8tZF+9E4B++BgkDkZr5a03W&#10;LD4n/wDBbzxZ4pvrZP7L+CfwYhtmvA+QLjUJDPLhf7yxxAHvjFfO37KfwH0bTP8Agnv8bP8AgrR8&#10;QtC1DxJ8SvEj+OPF3hGS6kkJ061K3cNt9ljB+TzYVWXIGfnA/hFGvYD9Z18U+GG0dPEC+IrA6fJ/&#10;q777Wnktzjh87Tzx161Wv/HfgjT9Vj0G88XaXDqE2PJsZtQjWZ89MIW3HPsK/LD4t/Gj4b3P7Fn7&#10;Iv8AwT7+EvxNs9d8QeMNa8Kx67eaRfmQxQ20SXd3JMy/d811YMrEHLH0NaPgbSvhV4S/4LHnwH44&#10;07w78VLL4uaxea94N8TafqX2i+8HyWkABs5lUkJCArBScfM2PqfID7/+Hv7X/wAAPil8b/Fn7Png&#10;b4h6ffeJPB1rp0+sW8d1GyEXqzNCsRDfvGCwOWAHy5XPWvW7dv3SgCvzP/4I0/s0fslSfH/4/fHX&#10;wz4T0G38Zab8evEekaDZQyAXWlaRp7Jp0WEJ3COTa0nIxvmYjrX6YW+RCvFGnQCSiiigAooooAKK&#10;KKACiiigAooooAZP/qzXMeI/hf4M8Xa/o/ifxP4Zs7+/0GZptHurqEO1pIwwWQn7pI7j/wCtXVEZ&#10;4NJsX0oA5zxp8O/CXxG8Nz+EPHXh+11TTbpla4s76ESRuyuHXIOf4gMemKPFHw+8J+OPCF14G8W6&#10;Bbaho97AsFzpt3CHhmjGMKynqMgGukIB6ikCKOi0AcZ4w+C/w08e+GLHwb4x8DabqOl6bNDLp9jd&#10;WitHbPEQUdAeFK44xisH4t/shfs5fHTV7PxD8Wvg5oevX1iuLW8v7BHkjwcgbsZxx616jsX0pcDG&#10;MUAed/Ez9mj4G/GLwjZ+BPib8MNH1rR7EKLGxvrFXSDAAATI+UD+VO0L9m74KeG/C3h/wRo3w10m&#10;30rwrqY1Dw7Zx2a+Xp90N37+IY+Vx5j/ADDn5jXoOxcY20bF9KAPLPit+yD+zj8dNftvFPxa+Dug&#10;65qFooFveX+no8ijPTcRkj27V6PpunwabYQ6faQCOG3jEcMSfdVVAAAHoAKuBFAxiloA8n8e/sYf&#10;sxfE74gW/wAU/iD8D/Duq+ILcjy9WvNNjeYFTlSWIO7npnNdje/DTwVf6ro+tXnhazkuNB3HR5Gt&#10;1zZ7l2ts/u5XjjsK6Yqp6ijYvpQBxupfBf4Zazd+I9R1TwNps0/i7TV0/wATSyWqltTtRGYhDMcf&#10;Onlsy4OeGNM8XfAr4WeO/DOm+CfGfgHS9S0fR5YZNL0+8s1eO2aIYjKKeF2gYGK7XYvpSkA9RQBx&#10;nxK+C/wz+MXhQ+BPid4I07WtJbH+gaharJECvQhSOCPbtWN4X/ZY+AHg34eL8JvDHwo0Wz8Nx6hH&#10;frosdiv2f7UjpIk20jG5XjQg9ioPavS9i5ztpPLT+7QB5v8AF79lb4AfHzVNN1n4w/CnR/EV1pHO&#10;nzapZrI0POTjPrW/pfwm+H+heJv+Ey0jwhp9tqq6bHp0d/b2qrKtqrbhCGAyEB5A6CuqCKOi0bF9&#10;KAPAvi/+ygumweKvG/7K3h3wv4T+IHjQNDr3iqfSw8k0Mn+sZguN77gjc/xLk5rZ/Yn/AGSPBP7F&#10;v7PWhfAfwGRJHp8bS6hfmMK97eSMXmnbH8TsT9Aa9heJXbJHtTljVRjFAGB8Q/h34N+KnhW68DfE&#10;Hwxa6xpN40f2rT76ASRTbXDKGU9cMA31UGsv4pfBL4XfG/wo3gb4seB9N17SWkDfYtUs1lQMO4Bz&#10;gjNdrSBFHRaAPLbX9kL9nC1+E0nwMg+DugjwjNJ5kugNp6G3L5zuK4xkevWtX4b/ALO/wa+EaSp8&#10;NPhtpOi+dp8VlM1jZrH5lvGW2RMQAWC7n6/3j613oRR0WjYvpQB5N4e/Yp/Zd8K6jr2q+HPgZ4ds&#10;5/EsPla41vpqL9tTdv2OAMMN3OOma7DWPhb4D8RXGi3Gu+ErG6bw5cLNobTW6t9ikC7A8fHyMB3G&#10;MDFdUAAMAUmxfSgDh7v4BfCS/wBJ1LQbv4c6VJZ6xrT6tqttJZrsu74uH89xjmTcA2455FaOvfDv&#10;wnrmv2PjTUfD1nPrGlxSJpOoTwBpLUOMNtPUfh1FdRTHiDDAFAHwH8aP+CUvxI/a41iz0D9pvxP4&#10;Pm8OnxBb3viabQPDot77XreG4WaO1kkz8qEoAxHJHf0+9QgMAiVAAEAVfTH/ANapPsv+1UiIFHSg&#10;Dk9N+Enw+0bW9a8T6b4RsYdQ8RqBrd5HbqJL0Y24c9W49egNWtG+Hfg/w/4Pi+H2jeGrO20WCzNp&#10;FpcVuogWHBGzZjGME8dMGuj2LjG2jYvpQB5L8P8A9i39l34XXlvqHw/+Bfh3S7i2vGu7eaz01EaG&#10;ZlKllOODtJ6c1b+GX7I/7Ovwd8Wah48+Gfwf0PR9Y1NmN5qFnYqssmSSct15Pp1r08Io6LRsX0oA&#10;4DwN+zl8GPhv8Qde+KngL4b6TpPiHxQ27xBq1laKk18xO4tIwwSS3Nd9CCqYNKFUdBS0AFFFFABR&#10;RRQAUUUUAFFFFABRRRQAUUUUAFFFFABRRRQAUUUUAFFFFABRRRQAUUUUAFFFFABRRRQAUUUUAFFF&#10;FABRRRQAUUUUAFFFFABRRRQAUUUUAFFFFABRRRQAUUUUAFFFFABRRRQAUUUUAFFFFABRRRQAUUUU&#10;AFFFFABRRRQAUUUUAFFFFABRRRQAUUUUAFFFFABRRRQAUUUUAFFFFABRRRQAUUUUAFFFFABRRRQA&#10;UUUUAFFFFABRRRQAUUUUAf/ZUEsDBAoAAAAAAAAAIQBglSM0JTQAACU0AAAVAAAAZHJzL21lZGlh&#10;L2ltYWdlMi5qcGVn/9j/4AAQSkZJRgABAQEA3ADcAAD/2wBDAAIBAQEBAQIBAQECAgICAgQDAgIC&#10;AgUEBAMEBgUGBgYFBgYGBwkIBgcJBwYGCAsICQoKCgoKBggLDAsKDAkKCgr/2wBDAQICAgICAgUD&#10;AwUKBwYHCgoKCgoKCgoKCgoKCgoKCgoKCgoKCgoKCgoKCgoKCgoKCgoKCgoKCgoKCgoKCgoKCgr/&#10;wAARCACBAP4DASIAAhEBAxEB/8QAHwAAAQUBAQEBAQEAAAAAAAAAAAECAwQFBgcICQoL/8QAtRAA&#10;AgEDAwIEAwUFBAQAAAF9AQIDAAQRBRIhMUEGE1FhByJxFDKBkaEII0KxwRVS0fAkM2JyggkKFhcY&#10;GRolJicoKSo0NTY3ODk6Q0RFRkdISUpTVFVWV1hZWmNkZWZnaGlqc3R1dnd4eXqDhIWGh4iJipKT&#10;lJWWl5iZmqKjpKWmp6ipqrKztLW2t7i5usLDxMXGx8jJytLT1NXW19jZ2uHi4+Tl5ufo6erx8vP0&#10;9fb3+Pn6/8QAHwEAAwEBAQEBAQEBAQAAAAAAAAECAwQFBgcICQoL/8QAtREAAgECBAQDBAcFBAQA&#10;AQJ3AAECAxEEBSExBhJBUQdhcRMiMoEIFEKRobHBCSMzUvAVYnLRChYkNOEl8RcYGRomJygpKjU2&#10;Nzg5OkNERUZHSElKU1RVVldYWVpjZGVmZ2hpanN0dXZ3eHl6goOEhYaHiImKkpOUlZaXmJmaoqOk&#10;paanqKmqsrO0tba3uLm6wsPExcbHyMnK0tPU1dbX2Nna4uPk5ebn6Onq8vP09fb3+Pn6/9oADAMB&#10;AAIRAxEAPwD9/KKKKACiiigAooooAKKKKACiiigAooooAKKKKACiiigAooooAKKKKACiiigAr+bX&#10;/g50/wCUpmqf9iTo/wD6Lev6Ss1/Nr/wc6MP+Hpmqc/8yTo//ot69PKf98+QHwB4c8O614w8S2Hh&#10;Pw3p8l3qGpXkdtY2sQy0srsFVR9Sa6H45fA/4mfs3fFPWPgv8YfDcmk+ItDuBDqNi7BtjFQwww4Y&#10;EHqOK96/4JifF39lL4ffEBfCHxm+AEviTxX4q16xsfD/AIyuvFFvY2/hWHzUZrmFJgkYudw4mkmV&#10;VAA4Bbd7B/wWv/aP/Za+J/xD8SeD4f2a/snxOm1iLV5PiJpnjiyv1dZYwHsZltTNHJGgA2ASq0Z6&#10;gZIPvyxFT6yqfLp3/X0A+HPBHwc+KPxM8P8AiLxX4B8D6hq2n+FbFL3xBcWEPmfYrdpBGJHA527i&#10;BnFWrb9nz4+XlkuoWnwP8XSwyKGjmj8N3TKykZBGE5GK+t/+CZra78Gf2MfjZ+2b8G/C17r3jzwP&#10;rmgWkmnx+ZJbR6FcyTfbTc2yZWeGRE2uWGIwu7Ir618M/tKfEC+8L2P7dVp+0t8avAPwJt/DjSWf&#10;wltL5kvNZ1iJHeXT9JcbnOnRKvmPdMAsSZHbJxrYypTqOKS0dvwTA/JLX/gL8W/C/wAJtP8Ajf4h&#10;8FXVl4Z1XXLjSLHUrjC+beQqGli2H5sqDzkdeKwfD/hHxZ4uuI7Xwt4Y1DUZHu4bVVsbV5SZ5iRF&#10;H8o+85BCr1bBxmvu79urx5r37Xf/AATN8K/tm/HX4bR+F/FUfxSu9C8H6lZ2TW8fiTSGieZi0ShY&#10;3eFwQbrb+9ZWUksGrpv+CFfhLU9V+Hfjq68Ex6xp+uan4s0ew+339pG+lamiJPKlpYSSskcGvROf&#10;tdm8r+WZIo4XKLcEtX1qccPKo1qnYD4D8dfA34yfC9tUX4hfDHXNF/sXWm0fVm1HTpI1tb5RuNuz&#10;EYD4GcZ6YPQiuZ5r9PP+C2+t6ddfs1+E08W6B4mttZuPEkcWjJcX7rNp1tDZR7tP16KdvNl1OEOp&#10;WQxqGilRlkkjKZ/MPNbYetKtT5pKwH9qlFFFfFgFFFFABRRRQAUUUUAFFFFABRRRQAUUUUAFFFFA&#10;BRRRQAUUUUAFFFFADXzur+fH/gvR+zb8Tf2pP+Cw+vfDf4S2Nvdaxb/DHTdQW1uLhYvNjjUhlVm4&#10;3fOCAeuK/oOcE9q/IH9pwZ/4OMNXyP8Amitv/wC068fiLOsTw3w5jc0w1vaUacpRvqrrujsy/Dxx&#10;WOp0ZbSaTPxZ8UeA/jj+zP4+tX8VeHNc8I+INJvEnsZ54nglhmQh1eN+7Dg5BOMis/4p/Fr4l/HP&#10;x5qHxP8Ai/441DxF4g1SXffatqdwZJpWAwMnsABgAYA7V/Q58UPg38L/AI0+HZPCnxU8BabrljIp&#10;XydRtVk25x904yp4HQivg39qH/ggn4S15ZvEf7K3jj+xLpst/wAI/wCIGaW0c5HCTAF4/wCI8hx0&#10;AA5NfnHBn0lOG845aGdw+rVXpzK8qbf5x+d/Nn0GO4VxmH97DvnX4/8ABPzy/Zy/ah/aC/ZH+Ia/&#10;Fb9m74qap4T1z7OYJbzTZFK3EJYN5U0Tho5k3ANskRlyAcZAx6LqX/BVb/godq/7Qll+1Lf/ALVX&#10;iRvG+nae9hY6oogWCK1YfPB9jWMWpjYhWZPK2s6q5BZVYef/AB7/AGVf2gP2X9ZGjfG74YajoqyS&#10;bbXUHjElnc9eI50zGxwM7c7gOqivPtw/Kv6KwWMyvNqKxOFqQqQktJRakn80fL1KdSjLkmmmu+h6&#10;X+1B+2T+09+2f4xtfHf7T3xi1XxZqVjbmDTze+XFDZxnG4QwQokUW7au4ogLFQWzgV57pviDX9GX&#10;y9G128tVF5DdhbW5eP8A0iLcYpflI+dNzbW6rubBGTldD0DXPE9+ul+H9JuL24f7sdvGWIHqcdB7&#10;nivWfAf7IWuaii33j3VVskPK2dqQ0nTu3Qc9hn61x5rxBkuR0/8AaqkY+S1b9Etf0PpuHOCeJuKq&#10;qjl+Hcl1k1aK+b0/U8n1fVvE3jnxPeeI9d1S/wBZ1nVryS51C+vJ3uLm7uJGLSSyOxLSOzEszEkk&#10;kkk1a8SeBfFHg+C0m8T6ZJZ/bY2eBJm+fA9R1HXvX1p4O+F3gfwJAI/Dnh+KJh1uGXdIfqx5ryH9&#10;s0AaxoYYD/j3m/8AQlr4zJ/EOOeZ9DBYaly02pO73dlppsj9Q4h8F5cJ8I1czx1fmrRcUox+FXeu&#10;r1f4H9dVFNMqj8aPNXPHrivUPwUdRSbhSeamdoNADqKaHBpQwJwKAFooooAKKKKACiiigAoooJxx&#10;QAUU0yxg7S1Hmp60AOooooAKKKKACiiigAbOOK/H/wDad/5WMNX5/wCaK2//ALTr9f2bHFfip/wU&#10;G+Ofwp/Z4/4L7a78SPjJ4xt9D0aH4N2kLXc8bvukbZtRURWZ2ODwATgE9Aa+X44wuJxvBOZUMPFy&#10;nKjNJLVtu2iPSyecaeZUpSdkpI+us443Vi+O/iN4D+GOgzeKfiF4w0/RtOgQtJdajdLEgA643Hn6&#10;Dmvgn4u/8Fhfip8Tkk0X9kP4OyaXYzDanjHxigQlSmd0VuuQec4OXBGM7TXzn4m8K+L/AIua7/wl&#10;37QfxK1bxlqG7cseoXDLaw9eEhB2gelfx3k/hHilatnlZUI/yR96o/ktI/Nn79kvCvEnEVpYKhaH&#10;88/djbuusvkj6w/aR/4K4/CjxVY6j8Lv2fvgx/ws4XKNb3l7rlqE0Ujcynd5inz1yFbhQrBvvA18&#10;K2X7MWleIvFN34z8d22nWBvboz/8I94bheGytyTnYu9mYIP7oPHY4r9av+CQ3/BN39mr9of4B3Px&#10;R+LXgi4uLi18VXFrp8MF48Ns9ukMBwY0wG+d5Ac88V9qv/wS2/YUbXItZH7PGifubVofsqo/kvkg&#10;72TOC4xgH0Jr+kuE+E8VkOU8uRS9hColeTlKU5eb+zH/ALdSfmeZWzLw94XzmeGzijUxdai2npGN&#10;NSXRRbu1f+b7j8DPDfhTw34S05dM8NaNb2MC/wAEEYG44xuY8ljjuSSa0ucZFfqB/wAFOf8AgmD+&#10;zn8Iv2cfEHxs+CHgG6sdY0+4glkjt7+Q28Nv5gEpERO3AU/hX5fD3NfL57luPy3GcmLnzSlre7d/&#10;mz+meA+Ksj4uyd4jLKTpwhLk5WkrWSeydrajz0r59/bQ/wCQvof/AF7S/wDoQr6ALjHNfPv7aE0X&#10;9taJF5q7hayEru5A3Dn9D+VfQeHUZS4opWXSX5Hz/jRUhHgGsm95Q/M/Zb/gpF/wXx/aX/4Jw/tO&#10;3/7Pnjj9kXwzrFu1mmpeHtdtfGU0a6hp8juscjRm2PlSAxurpk7WXgspVj7l/wAEfP8Agp5+0D/w&#10;U/07xF8SPEX7O+g+DPBmgXgsY9Qt/Ect3c318UVzGkZhQCNEcFnLdSAAfmK/nz/wdtaZawftL/Cv&#10;UUiXzrjwfeJLJjllS5QqP/H2/Ovtj/g2KsoLf/gmBpVzHGqvN4s1VpWA+8RcEZPrwBX7xUo0Y5fG&#10;qo+8z+CT9EH+7zXxx/wWE/4KRfFT/gmR8KvDPxo8HfB/RPGWl654iXQ7qzvtcltLqG6eCaaJkVIZ&#10;A8ZWCQMcgq23g7uPo79on9ov4V/sv/C6++LXxd142OmWZWOGGGMyXN9cOdsVrbxL8008jkKkagkk&#10;/jXzx8IP2UviH+2B8W9L/bF/b18Jx2q6QzTfC34Q3TCa18MRtj/S7wfduNQdQu4kFIvuL0JPn0VG&#10;L55q6X4+QGv/AME/v2n/ANvr9q7w3ZfFD49fsmeH/hd4Y1C3WfT4rzxJPcapdxsu5HFv9nURqeP9&#10;YykgggGvqlEKnrxSJFs6U532DJFZzkpSulZALRTHnRDhv1qOPUbWY4gnjkx97bIDipAnopquGXcK&#10;cDkZoAKKaz4ONtRy6hbW4X7RMke7pucDNAE1BGeoqMXMZGVNP3dDjrQB+fX/AAcU/B++g/YM8Qft&#10;SfDj4j+JPCHizwJdafIL7wzr11Zf2ja3F5DaNbzLDIqvgzq6uwLL5e0EBjXwr/wbI/H348fFD9ub&#10;XNB+Jfxr8XeIrGPwTPKtnr3iS6vIlcSR4YLLIwB684r9IP8Ag4RBH/BH/wCMBP8Azx0T/wBPmn1+&#10;Wf8Awarf8n+eIP8AsRbj/wBGx17GG97K6jfR/wCQH9DlFBOBmmGYenavHAfRVeXU7O3x59xGm7pu&#10;cDPtUonVhlefpQA+impKHbaKdQA1+mcV+Af/AAW9+GHhD4uf8Fota8HeNLKSezf4X6fIvlTGNo5A&#10;hCuCO4yeoI9Qa/fx1JGQa/CX/grgD/w/N1Yk/wDNK7D/ANBrRVJU6NScXZqLZ8/xXXrYXhvFVqUn&#10;GUYNprdPufJutfAT48fCpmn+GfigeK9HXkaTrMm26iUZ+VJP4sADr36KKztC+N3h6fU/+Eb8Y2N1&#10;4e1bdsex1aMx5bvtY8NX0114rE8cfDbwP8R9ObTPGnhq11CMjCmaIFk+jdRX5/jstyrNtcTTtN/b&#10;jo/mtmeT4a/S08QOC408LmEvrWHjpaXxJeTO0+EH/BWj9tn9nD4J6T8C/wBnLw98NbfSdN+0PFq+&#10;v6fd3V3OZ5XmLkRyxoCDJtU/MCqrmsE/8Fd/+CyzaBeaL/w034UW4udQW5h1QeDbX7RaxjP+jIPJ&#10;8sxHOTvRpOBhxznwjXf2VvHngKR9R+Bfj5jbj5v+Ef15zJCeg2pJ1XgcZz6ZFcV4i+OninwJJF4b&#10;8f8AwtvtM1y4mWC1S4uEjs5mJA3C4c7AozknOAOpHNHNxdgaUKWAnCrBJJe7FNJK3vJ9uru0f1Bw&#10;rxx9HfxIlUxuKlOhiZtznCc5X5m7vltvq9rH2r4n/wCCxH7f/wAXPhBrHwQ+OulfDbVdJ13SzY3m&#10;paTpl5aXoU9ZP9a0bPx0CKK+TPEfxc8KaFf/ANhWJuNW1RlJj0vSIDcTOQM42pnHHrXvX7Pv/BLz&#10;4xftEaHp/wAQ/jz8ZtP0fw1qMCXFnongW+jumuIiAfmu1JQjP/PMuOeGFfbXwB/Y+/Z4/Zm0tLP4&#10;R/Dexsbgf6zVJo/OvJmwVLNM+WJwSDg9+9fjnGXiRkWExVsdP6ziIe7yU1ywTvqpT6678qfqfeYD&#10;i7LeFsLUwfCeHdOFR8znVblra14x/wA38j4I+EX/AAT1/bW/aFkS+8YJD8KvDkjHfJfILjVZUyR8&#10;sQx5Zxg8leuQx6V4/wD8FZP2M/hV+xxqHgXQvh1qOsX15rFjd3Gt6zrF751xeSq6AEjARQMnAAz6&#10;k9a/aMdeTX5cf8HDn/I8fDfnH/Epvv8A0ZHXB4T+IWe8ReIdDCtRo0LTfJBWWkdLt6yfqz844yx2&#10;ZZpgZ18dWlVndbt2WvSK0R6z/wAHcP8AycT8Jf8AsU9Q/wDSiKvoj/giN+138EP2K/8AginD8b/j&#10;x4ri0zSbDxJq4hgyDcX032htsECdZJGPQDp1OBXzv/wdwn/jIj4S/wDYp6h/6URV6d/wQW/4JrfA&#10;D9rP/gnxdeMf2kotQ8WWmrTato2iaLeXjLa+H4mlIlntAuNlw7/P53LKQAMAYr+ypez/ALLp8+1/&#10;1PyA2v8Agln/AMFJfhV/wVG/4KIav4x/aZiax1zw3GZvgR4LvLpW07To8MtxdBDxNqRQriQ52IXC&#10;AHk/rrEAH4A/Kv5PP20P2UPj9/wSY/bT/wCEVGpXVrdaHqa6t4C8VQ/d1C0WXMMwIAG8Y2SR8YYE&#10;Y2spP9DX/BIv/gpL4N/4KRfs02vj4T2dn410MR2XjjQYJfmtbnadk6qTnyZgCyNyMq65JRgOfMML&#10;GMI1aesX+H/DgfVzEgV4/wDtx/tk/C79hH9mzXv2kPi3LI1hpEax2On25Hn6leSHENtED/Gzdzwq&#10;qzHAUmvXn6Yr8Sf+Dun4x6nJqvwd/Z+tL6dLOODUvEWpW+/93NKWjtrZyP7yBbsD2mNceDo/WMRG&#10;DAh/4J0XP7Q//Bf/APaX8UfFb9tnxpqknwV8F3cclt8K9H1SS10ee7clre3mjjZTcbEBdpJMuxyA&#10;VU7K+yP+Ck3/AASC/ZW8W/ss6944/ZZ+A3h/4b/EzwNpk2teBfEnw50qLRbxb23USrG72nleZv8A&#10;LCh33NGTuQg5z8r/APBvF8Zv2g/gz+xFqH/Cmv8Agn94i+IVrqvjK7e88U6P4t0mxSWREjAhKXUq&#10;SExg/extO7jvX3H4s/a+/br1/wALaloEX/BJjxxG19YTW6u3xG8PkKXQrn/j4966sRKUMVaFkk9r&#10;gfHn/BvP/wAFnviv+0X4qk/Yx/az8ZSa94gj09rrwf4q1F/9Lvo4wPMtbhv+W0gX5lkPzsN27cRm&#10;v17Mp/hA/Ov53P8AgnP/AMEcv+Cr/wCzJ+3B8Mvjj4k/ZautN0zQPE8MmrXzeJdKkEFo4MU77Uui&#10;zYjkY4AJ9ATX9BXjjW5vC/gjWPEltFvk0/S7i6jjb+Ixxs4Ht0rPHxoe3TpPR9gPyf8A+C6//Bcv&#10;4kfA/wCIV1+xL+xNrK23ioRrbeKvFVnGJbmwmlAAs7UEEJPhhmTBZCw2bWww+nf2Ff8AgjD+zd8L&#10;/hDb+Kf2wvh5o/xm+Lfiy1gvvH3jL4m2MevTtdmMf6PA155u2OIHy/MGHl27mONiR/z6fAD4h+NP&#10;i1/wUS8HfF7/AIRG48S65rHxbsdbGgx3sayX039oJcC1Es7BBuwIwXO0DGeK/pAX9tj9ukKMf8Ek&#10;/HH/AIcjw/8A/JFdGMo/VqcIU+1272uB+W//AAUg1z4x/wDBAv8Ab30nX/2FfH2o6R8OfHFidcm+&#10;Gd5eSz6J5nneXcQeQx2qSYwUkX97Gp2htuVP7Rfsc/tT+Bf2z/2ZfB/7TXw6iki0zxVpYn+yXH+s&#10;s7hHaKe3b1aOZJI9w4bbuGQQa/Lf/gtX+zT/AMFGv+CoFh4DPw//AOCbniLwze+E5r77Zcap460O&#10;b7RFMsWxF2XIxtZGPP8Aer6q/wCDfb9lT9pf9jr9iXVfg7+1J4CuPDmtf8LAvr/TdNuNUt7rbZS2&#10;toFZWglkRVMkcvy5Bzk45yc8RGlPBwm2udb+YG//AMHCJz/wR9+MBx/yx0T/ANPmn1+WX/Bqv/yf&#10;54g/7EW4/wDRsdfqb/wcID/jT78YMf8APDRP/T5p9fll/wAGq/8Ayf54g/7EW4/9Gx1thdcrqvz/&#10;AEQH9DbnCEn0r8bv+C0X/Bbv4w23xyf/AIJ8fsA+JJNN8QNqsOkeJvGVi224S+ldUFjaSdI2UsA8&#10;w+ZTlVKkMR+tHxz8fp8KPgn4w+KUsHmr4a8LahqrR/3xb20k2Px2V/Kn/wAE6PFXjLXf+CjXw58e&#10;S+AL74ha/d+Nv7Rl0NdQhhuNZum8yVv305EauXJcs5AyDWOX4eNTnqSV+VXS8wP6Dv2Sv+CNH7HH&#10;wi+ENva/H74MeH/it4/1uMX3jfxx8SdIi1rUNQ1CQZldZLsSNCoJ2gIQTt3MWbLH8y/20/iZ+0F/&#10;wb9f8FB7fQf2TvF2sJ8G/ElvFrVn8OdWvpZ9JeNn2XdtGsruUdSqkTrtcblUlguD+qB/bX/bo7/8&#10;EkfHP4fEjw//APJFfnr/AMFp/wBkH/gpr/wU++Ingfxp4B/4J5a/4bj8K6Pd2dzDqnjjRJmmaWVH&#10;DKUuhgDbjn1owc+bEWrNcrve7+4D9fv2bvjp4J/aa+B/hf4+fDu787R/FWiwahZ7j80YdcmNvRlO&#10;VI6gg5ruK+N/+CE3wJ/aS/Zk/wCCf+j/AAG/ah+G0nhfXvDuvaklnZSahb3LS2c1wblJS9vJIv35&#10;pFwTkBBwOK+yK4akYxqNLa4AelfhH/wVw/5Tm6t/2SvT/wD0Gv3akcrwBX4Nf8FqtbsPhl/wWkm8&#10;b/EFpdJ0bVPhvY22n6teW7pbXEoGCqybdpweGOcL3IqXGU8PVit3FnzvF9OpW4XxcKabbg7Jaswv&#10;l7CjI9Kh07UtP1a0i1DS72G6t50Dwz28odJFIyCpHBB9RUw9TXxTTWjP4/lGVOXLJWa7hwe1XtU+&#10;DHiPxh4Pvb7XPhhdahoMNo1zqEl9pJktRDGPMMj7127V27tx4GM1Ws72fTpvtNo6rJtIjkK5MZP8&#10;S5HDDsexr234LeOvih8aNY1A/Gv4wapH8NfD2hzXfxEuL2R2tBoqIRNaskY+YzpuhWMDc5YhQxGD&#10;04WMZVEk2m9rHuZDhcNjMZCk5zU5O0eRK68221ZLfQ+T7H4EfGf9k3xrfXX7L/xQ1rwDqkMytqvh&#10;HUpGuNNnYxqVWa3l3YYowIYhmAf5Suc17b8Lv+CuOseBrmHw1+2r8H7jw5IflXxb4cje606Yj+Jk&#10;GXiySBjLgZySK5/xv8RNf+MnxI8T/GrxPpr2d94w8QXOqSWEkod7OF2221szLwzRWyQRMw4JjJHW&#10;sq9srLULaSyv7eOaGVcSRzKGVh6EEYNfM8T8IcL8USlDMKCk9lUj7s158y3/AO3rn6Vkni9xLwjj&#10;pYWNX6xQhJpc27S63/4f1PvP4Z/F/wCGPxk0CPxV8LfG+ma9p8oytxpt2sgHJHIByOQeo7V+bX/B&#10;w4CfHPw2Cj/mE3x/8ix1m3vwGh8Da5J8QfgL8QdT+H2tLl5LrRrorbSEAkmSInaRyc9D9K8H/a0+&#10;NH7SX7aHi3Rfh/q2mWvj7WvBun3AOp+BNLnuWuYHlT55EiUgbTsUso25YAkk18j4f+D2I4X48o5n&#10;gq6qYeKmmpLlnG6sr9Ja9U/kf0BlPilkvG2VSo0oyhVVrprTTz2PuD/g7elVv2i/hPHv+ZfCeoFh&#10;7G4jr7Y/4NkSo/4Jd6L0/wCRq1YH/wACWr47/wCC1/7CP/BUr/go1+1+nxL+F/7FGvWvhHw/ocWk&#10;+H/7S8TaLHNcgM0ktwyC9bZud9oGT8sak4JIH1H/AMG+XwU/bz/Yz+G2ufswftY/st63oOi3Gsvq&#10;fh3xIuuaXdW1tvjHm28qQ3TSrl03Kyo2WkIO0DJ/patKm8rjBSV10uZnvf8AwV2/4Jo+DP8Ago/+&#10;zVeeEU0+2t/HWgxyXngbWmbY0Nzt5t3bvFKBtZTwDhuCM1/Pb+xV+1p+0L/wSQ/bU/4TBNBntr7R&#10;b6TRvH3g++JRNRtPMAmt3x92RSokjkGdrqpIZSyN/WI8a4zX4j/8F7P+CUH7Xf7Wv7bsPxY/Y/8A&#10;2RL7UNNk8L20HiTXI9W0u0j1PUVklJmVJbpXbEJgjLMqksjcH7xnLsRHldCq/dffoB+wfwB+P/wx&#10;/ac+D+g/HL4OeJ4NW8P+ILJbmxuoG5XP3onHVJEbKsp5DAivyk/4O2/2edf1rwB8K/2o9B0bzLPQ&#10;b6+8P+JLtCS0S3PlTWZIA4QNDdKWPAaVB/EK53/gkF8G/wDgt5/wTY8TzeC/FX7EuseJPhrrF0Jd&#10;U0OLxjo3nWMhwGuLbde43Y6ocBsdQea/Xb4xfB/4e/tUfA3V/g/8ZPBkk2g+KtJNvquj32zzYg4B&#10;GSjMqyIwBDKxwyggnGa548uBxanBppPo76AflP8A8Gov7XXh6TwD4z/Y08S65bwapa6n/bvhmzkU&#10;K1xDIoW4AOfmZWVDgDgc1+yG7fwVr+fv9ob/AIN5P+Ci37GXxpt/i1/wT+8RzeLbKxu/O0O+0vWI&#10;bDWLDqdsqzMkcigYG5WJbP3BX058E/2zP+Dle48Or4B139gjQdW1NXMMnirxE9vYeWpOA7Kt0qOE&#10;BHKqxbHQ1viqNOvUdWnNWfd2sB+nnxQ+Lvh34ZXGg6RqP+kan4m1uLTNF02OQCS4kILyMM/wxxK8&#10;hJ/ugdWFbnirQ4fFPhjUPDV1I0cepWMttIy9VV0Kk/ka+Z/2Iv2Nf2g/DXi1f2n/ANvj4vW/jj4r&#10;zWMlpY22kx+XpHhu2cjfFZx7V+d8LvlKgnoAAOfqqNFK5FeZNKL01sB/In4r0Dxd/wAE+v2+GstU&#10;8Oz/AG/4V/EmC8t7C7kKNdQ2l4s0ILDtJGq5Po1f1ifBj4veB/jx8J/Dvxl+GmuQ6noPibSYNQ0u&#10;+h6SQyIGGR1VhnaynBVgQcEGviL/AILG/wDBDTwT/wAFETH8Y/hJrVl4V+J9jamKS+uom+x61Eqn&#10;ZFcbeUcHAEoBIBOVbivg/wDZG+Dv/BxP/wAEtL+4+HHwl/Z/vvE3hBdXkb+xGvLPUdNuDvIaWDEw&#10;lt1kwGziNjnJUEmvXrSp5hRi1JKS3voB++Zzv61yfws+Mng/4xP4ik8FXDXVn4d8RzaJNqCj9xdX&#10;UMcTTeSwOHWOSRoWYdJYZV6qa+A/Cdr/AMF7f27ivgz416T4Z/Zt8EzlY/EF9oEyXWt31uWUuLUi&#10;WbyGKbk3My4zyjCv0C+CnwX+Hv7Pnwo0L4L/AAv0lrHQfD9ittp8MkzSSEZLNJI7ZaSR3Zndzyzu&#10;zHkmvKqU409G035AfLf/AAcIk/8ADn74xD/pjon/AKfNPr8sf+DVZx/w33r+T/zItx/6Njr9Pv8A&#10;gup4J/a0/aE/Y61j9kv9lT9mjU/Gl540ksm1jWk1bT7W2063t7yO52j7Rcxu8zPBGMBSoVj82eB+&#10;ev8AwR2/4J4/8FT/APgnt+2lpPxs+In7EmvXfhm60+403XotM8UaI00cUq4Eqq16A+xsNtyM8816&#10;eFnTjltSLkk29r+gH7nfEzwVpfxK+G/iD4da5EXstf0S6068Rf4op4Wicf8AfLGv5L/gV4q8a/8A&#10;BPb9vnQPEPjrTGtdY+GHj4Q65bshbb5MxhnK8fMNm4qR14I4Nf1yWt1Jc20c8tu8ZkjBaKTG5CRy&#10;DgkZHTgke9fm7/wWN/4II6F+3v4lm/aI/Z/8R2Phr4kNaLFqNvqSsLHWwgwhlZAWilC/L5gVsgAE&#10;HAIxy/ERoylCe0tAP0K+G/xC8J/FbwPpPxG8DaxDqGj61YRXmnXluwZZYZEDKQR9a2pSiIZGfCqM&#10;ljX4NfsfeFP+DjX/AIJomH4YeAv2dNR8V+D4bphb+HtQurPULHGX5gkjn8y3QlgxGUzhQQOlfYvg&#10;jwh/wXD/AG+dRh8N/tUW+gfs+/DeT914i03wpeJNrerRdTHFKkkv2dXBKM3mBgM4XOCMqmEjTd1N&#10;cvrr9wH3x8H/AIteG/jNol94t8GO02kw6xd6fZ338N4baUwyyp/seakiq38QUMMhgT11c/8ADD4d&#10;+D/hJ4E0n4Z/D/RotP0XQ9Pis9NsofuwwooVR78DqeSa6CuN2voA1wC3Jrk/jF8DPg9+0H4Fuvhl&#10;8b/hrovivQb3/X6Xrunx3EW7aVEihwdkihjtkXDKTlSDzXXFQaaEAGKItxldAflj+0p/wbiaZ4Tu&#10;brxz/wAE3PjjqPge6lmaabwD4qunv9GuCSnyxyPulhwqty/msSwHmIAa+Ifiw/7Sv7H+tr4U/bb/&#10;AGe9W8KNnbD4n02E3WkXXIG5ZkyFGSOMnHr2r+iwxKfvVm+K/BfhPx1oU3hjxr4bsdW065XFxY6l&#10;apNDJ9UcEGlVp4fE6Vo389n958rnfBuQ59FuvSSl/NHR/wDBP5/fDfi3wx4x01dX8K67a6hbyDKT&#10;Wswde/p0r1b4qazp3hj9mHwF8IvDmrW32rxlrl54i8bRW91mZ4bJo0063lCkfuTK7z7HB/e20bjB&#10;Wvqb9qr/AIN1/wBm3x/q9x4+/ZC8aaj8HfEz/P5Gj5m0md9qqA9qxG0cEnYwJLEmvjPUP+CXf/BY&#10;nQfiG/wk0/4F+DdTmusxxfFCPWoo9NEO1sSTJ/rwwO35REwyejDLDihlfspSlRkndNK+jV+vZ/I/&#10;NX4c5tkuIqzy+1Xni4RbfLKHNZN9npvY5TWdd0Pw3p76pruq29rbRrlpriYIo/Oua+H/AIu+MP7T&#10;Xik+AP2L/gTrnxC1HzFjm1S3haHTLPLbN8tww27VYqScgY6kV+gf7L//AAbo/C7TdRg+IP7d/wAV&#10;r/4qa4r+anh+HdaaLatlWC+SDumwd6/MQpGMKCK/RP4cfCn4b/CHwrb+Cfhf4J0zQdJtVC2+n6TZ&#10;pBEuBjOFAycdzkmijleFoO9R877bJf5nqZF4TYDC2qZlP2kv5VpFfqz8s/2c/wDg3X+IHxV+x+Mf&#10;+Cj/AMfbq6t3ZJm+GngKY29mnCt5dxc8mTDBlIQE91lGeP0r/Z8/Ze/Z6/ZT8Cx/Db9nX4QaH4R0&#10;dNpkttHslje5cKF82eXmS4kwADJKzOcck13/AJKZyKCg7GvQ9o+VRWiXRaI/VsHgcHl9FUsNTUIr&#10;olb/AIcUqud23mkVR3WuZ+EPxh+G3x4+HmnfFf4QeNbHxB4c1ZZDpusabJvhuBHK0T7T3xIjqfdT&#10;Q/xg+G8Pxah+BUvjSxXxdcaC2tw+HzJ/pD6eswga5C/88xKwTPqRS5ZHUdR14IpvloP4adUN9dwW&#10;FlLfXcyxxQxl5JG6KoGSfypWAkCLjAFGxQPlWuS+DXxx+E/7QngS3+JvwR+Iul+J9Bu5JI4NU0m6&#10;EsRdGwynHRgeqnB5Bxgilv8A43fCrSvjBY/AO/8AHlhD4y1LR31Wx8OvN/pU9ijlHnVf7gZSufUU&#10;OMuawHWbcnBTijy1HOKEYk1k+PvHfhH4YeDNU+Ivj7xBb6Voeh2Et7q2pXj7YrW3jUs8jnsqqCTR&#10;bogNZQh4C0qjA6VR8NeI9F8X+H9P8WeGtTjvNN1Sziu9PvIWyk8EiB45FPoykEexq3IxU8GkA8qp&#10;OSKQxg9DXJfDf44fC34uap4g0T4c+N7XVLzwrqZ07xFaw7hJp91tDeTKrAFW2kN05BB6VJ8XfjP8&#10;MfgH4HuPiT8YfHFj4e0K1mhhn1TUpNsaySuI40zjqzsFA6kkCnyy5rWA6konUpTgBjpVfS9Ts9Z0&#10;631bTrgSW91As0EgUjejDIPPPINTO2wbi3vSADs7il2J12184at/wVx/4Jt6Fqt1oer/ALZfgm3v&#10;LO5eC6t5NSO6KRG2spG3gggj8K9Y+BX7RHwW/aZ8Gv8AET4CfEvTPFWhx3z2bappM2+IXCKrNHnA&#10;+YB0J/3hVuE4q7QHb7F/u0bF9KGAxuxXkH7VP7eH7KP7Eum6Xq/7Ufxjs/CdvrUzxaWbixurhrhl&#10;GWwtvFIwAHcgCpjGUtEB68I0HRBRsXptrwP9mn/gqH+wP+2B4pbwN+zv+074f17W1bEWjy+dY3dz&#10;+7eQ+RDdxxPcbUjdm8sNsVctgYNe9IzF/molFx30Acow3SnU1y4U4r55/aM/4Krf8E+v2TfGX/Cv&#10;Pj3+1J4f0XXUyLjSLdLi/uLU4B2zpaRytAxBBCyBSQcgEURjKWyuB9EUVyPwN+Ofwl/aQ+GWm/GL&#10;4H+PbHxN4Z1iMvp+rafIWjkwcMpBAZHVgVZGAZSMEAjFddQAUVy3ij4y/DLwb8RvDvwl8TeNrGx8&#10;SeLkun8N6PNLibUFtlV7gxjvsV1LegYV06HK5oARlBOCaTy1PIHSuV+NPxw+Ev7PHgO5+KPxt8fW&#10;Hhrw7ZzRRXWrapKUhieRwiKTg8sxAHua8VP/AAWF/wCCZHQftreBxn/qJH/4mqjCctlcD6WC7udt&#10;OrgfgL+0x8CP2oPC9140/Z9+KWl+LNJs7w2lxqGjzGSKOYKGMZOB8wDA/iK7W8vEs7WS7nMm2KNn&#10;fy42Y7QMnAAJJ9gCT2qeW2gFmiuO+DHx3+EP7RPgeD4mfA74j6X4o0G4mkih1TR7oTRGRDhkOOVY&#10;cfKcHBB6EVlfEr9q/wDZ9+EHjm3+GfxF+KFjp/iG60s6lBooWSW6azEnlfaPLjVmEfmfLuIxu461&#10;XLK9rAfO/wDwb5hT/wAEgPg6SvS11n/0939Sa9z/AMF+/DhA/wCbTdQ/9SOCvN/+CSX7UPwG/Yr/&#10;AGbP+He/7WPxf8NfD7x78H9d1TTr6DxfrEemQ6vZy389zb6haSXRjWWGVZ/l2kthckDIrq/2WvHu&#10;hftqf8FWfFX7Y/wamOofDnwH8Kl8AaX4rhVvsmv382oLe3JtmIHmJAYxGXXKksME846pRftqkntr&#10;6a7Afc9Y/wAQufAWtD/qE3H/AKLatisf4hZ/4QLWsf8AQJuP/RbVyx+JAfjN/wAEZPiR46/4Jw/C&#10;34QfEbx74lubr4J/tCW8sN9c3lwPJ8LeJo7y4t425AEcNxHHGpOeWGTkhQPr/wCJrrP/AMHDfwru&#10;I2Vo3/Zv1QxsrZBH9oT8j9Kz/wDgl7+zX8N/2uf+CCvw7+AXxW03z9J8QeGdRhaRVHmW0v8Aad2Y&#10;54yRw6Nhgfb0Jr53/YK8UftIWn/Bbvwd+zz+1baSTeLvhL8GtY8Nf8JAXVl17Txcm4sr0Fe7W80a&#10;nPJZSWAbKj0pWq1Kkuqun6dH+gH7EqABnFeAf8FWRn/gmn8eDj/mlOuf+kUtfQA6V8//APBVn/lG&#10;n8eP+yUa5/6RS15sPjXqB237GQx+x/8ACnA/5ptof/pvgr0abltorzn9jL/kz74U/wDZNtD/APTf&#10;BXpJAzkj2qZfEB8DaEi/scf8FvNR0Ndtr4V/aU8HfbrVftFwyDxDp+fNG1iUEksIZjtwAsSjjOKP&#10;+CnKt+1Z+3L+z9/wTvsGabTTqz/ED4iQxvIuzS7EsttHIV42zTiXaT0kgT1FdJ/wXI+HfilP2Y9F&#10;/a3+GVg8/iz4D+LrLxdpscW/dPZpKiXkHy/wPGQXP/PNHrl/+CRF/N+1/wDtEfHb/gqZqljN/Zvj&#10;PxCng/4XvdW80ePDumKqNcQ+Z/yzuJwrsoGFmhnXrkDti/cVXsrfPZfh+QH33EBjNJP80UnP8P8A&#10;SnJ92mzcRyD/AGDXD1A/K3/glh+1p/wTJ+En7N2r+Cv2m/it8L9J8Ww/E3xQ95Z+KFtvtixNqs7R&#10;FvMUtgqRjnpX6X/Ct/hheeBtL8S/Bu00dPDmuWcWp6XcaDbxx215DPGrx3CbAFYOhRg3cYr82v8A&#10;glH8cP8Agml4I/Zm1bw7+0v49+D9h4rj+J3ilru38YTacL4Rtqs5jLef8+CuNueMdK/RX4G/F34G&#10;fGXwNHrv7O/j3w74h8N6dN/Z0Nz4Vvop7O3eJF/0dTESi7EZPkGNoK8YxXZil+8ej367Aduelfn7&#10;/wAFSzZx/wDBSn9jR71o1i/4T6+MjSYCgfZm65r9Aq/Of/gsN8PPCXxZ/b7/AGRPhz46003mk6t4&#10;2voL62Ezx+ZH9nJxuQhhyB0IqML/ABfk/wAgKf8AwX01D9nvxB8H/BQ+HV7Y3n7QVt8RtHb4PyeE&#10;2ik1yK8ju42uFDxAzJAsDO5UkJ5wt2PKrj9HrfcSpbrt+YDoDX5i+P8A4DfB/wD4I9f8FJvCX7Um&#10;m+AtNj+DvxgWDwlrmq6hHHLJ4L14KTa3STTNvjgnVZBI2cAeYWPEat+nkPr+NFZ/u4KOq11Aj1OO&#10;4lspI7WXy5GjZY5P7rEcH86/Lr/gnj+01+z1/wAE3/F/xF/Zz/b10L/hX/xC1r4iatrE3xC8QaLs&#10;sPE1lcTGSCQagFKkbc4jcjGSAOtfqLqd7b6dZSX95MI4YY2klkboqgZJ/Kvm34lfts/8En/jZ8NZ&#10;oPix+098FfEWgXFjJJJY6x4q06eTymjO7bA8hlVypI2qofsBmpw+zi02n2A97+Gsvw5uvCcOpfCo&#10;6Q2iXsst1bTaGIvs07yyNJLKPK+Us8jOzHqWLE8k1v1+en/BvnoGuaV8N/jRqvgFbqH4Ial8YtRm&#10;+CFtfwzLIdMziSaLzQD9mceQEx/y0juM8kk/oXUVI8k3G9wPin9tIf8AG4b9jvj/AJhPj7/0gsq+&#10;1gMDFfFP7aZ/43Dfsd/9gnx9/wCkFlX2tTqfDH0/UDJ8Z+BfA/xF0KTwt8Q/B2l69pczK02m6zp8&#10;V1buynKkxyKykggEZHBr4P8AGv7M/wCzhD/wXH8F+BYf2f8AwSuhz/s4apeTaMvhWzFrJcLrMKrM&#10;YvL2GQKSoYjIHGa/QYgHqK+L/HWP+H+Xgb/s2PVv/T3DWmHclKST6P8AID608CfDT4d/C7SJPD/w&#10;08BaL4d0+S4aeSx0LS4bSFpSADIUiVVLEKoLYzhR6VtMilSNtOoPSue/UD83dP8AiD4X/wCCNv7e&#10;Pjjw38QtT/sn4F/Gq3vPFnhuaSQi20XxHChe8s4w0m1PtA+dVVRuYoowsQr0L/glJ8HPFPxW1rxv&#10;/wAFOfj9oATxl8Zp1XwzY3kKFtD8LQn/AEK1Q7AyGQKkj8/Nsh3DchJr/wDBf/wd4W8W/sV+Hl8S&#10;aDbX3lfFzwvHH9phDFFlv0jkUZ6BkYqcdQcV9qeH9Ps9K0Gy0zTrSOG3t7SOK3hjXCxoqgBQPQCu&#10;ydT9ypLd6P5WA/Gr/g7X/wBd8Hv9/U//AGhX6a/8E2v+TGfhX/2Jdj/6LFFFbV/+RfD1YHulZXjr&#10;/kStX/7Bk/8A6LNFFeaB84f8EW/+UYnwn/7Bt7/6cbqvO/iH/wArA/w//wCze7z/ANL7qiiu7/mK&#10;q/8AbwH3QOleI/8ABSj/AJMA+Mn/AGTfV/8A0leiiuOn/EXqB1/7KH/Jrfw1/wCxB0f/ANIoa75/&#10;u0UVMviA8h/4KAf8mKfGb/slHiH/ANNtxXhX/BvV/wAof/hD/wBc9c/9PuoUUV0R/wByl/iX5MfQ&#10;+1Kjn+4/+6f5UUVyroI/lV+N/wDyWzxh/wBjVqH/AKUyV+1n/Bt3/wAmCal/2UbUf/SWzoor3Md/&#10;BA/QI9K+JP8AgoX/AMpB/wBlP/sdLv8A9J2oorzcL/Gfo/yA6P8A4Lkf8oxviJ/19aF/6e7Gvo74&#10;H/8AJGfCH/Yr2H/pOlFFZ/8AMPH1f5IDf1z/AJBVx/1wf/0E1/IZ8Q/+T3ta/wCymXH/AKcGoor1&#10;sm3n6ID+ujwL/wAihp3/AF5x/wDoArWoorx5fEB8j/ta/wDKUz9ln/sGeNP/AEjtK+uKKKqp8MfT&#10;9QCvkvxp/wApp/Bv/Zv+pf8Ap2iooq8P8T9H+QH1oOlB6UUVgB8lf8Fl/wDk0/Rv+ypeGP8A04R1&#10;9V6d/wAg6H/rin8qKK2l/u8fV/oB/9lQSwMECgAAAAAAAAAhAPIoyLipqAAAqagAABQAAABkcnMv&#10;bWVkaWEvaW1hZ2UzLnBuZ4lQTkcNChoKAAAADUlIRFIAAAGzAAAAnQgGAAABSTum4wAAAAFzUkdC&#10;AK7OHOkAAAAEZ0FNQQAAsY8L/GEFAAAACXBIWXMAACHVAAAh1QEEnLSdAACoPklEQVR4XuxdB1gW&#10;SdJ28+3d5ryuCSTnnHPOOWcByQiiiIoJVETAgAJiJKiogAqKmLNiTpgFRd10e+G/sLcXdu/2/avG&#10;b777QHTD7d6Gm/d5+ume6uqenu6prq6e7p4hEiRI+PHi6tWrI2XBnx+y0lNhbmIE2eVPG73Xr+tW&#10;LSmDrZU1TuzZgIVupji6fByOHTsWfPvW7c4lCxfLH/SJJ57AkCeGiNcPVYAQr+A/CgPjFa+fePLx&#10;ab8xbGyssc7TBmXq2rA1GIX1412wumgsNtYvhLeHm3CzMWPG7OFCJCUl/dXAwMBV8UHYJSYmCj6R&#10;BN/CwkIIDx06VE6bMmWy4LPT1dWFuZkZXn75ZTlN5CN/yDPPPIMZ06bNV4j7dvjt/WtYY6iFoClR&#10;8M2Phuf4UBgZKeGwphne77tdxDxPP/20cAPxRgo3VLz5QzSZ3y9ejHvppZeEOEVeMUyQ+znjxqG3&#10;t1dVdv31kZYQiiO6+nhHexS2l4XAKsETLVPcYexqjKNq+sgcE47Tx3cJNwoKDISvr68Kh319fASa&#10;tbU1OrZ3COFt27YJfntbm+BbWVk9oLe3Cz5jXHY2tsv4LC0tBV+8Zl8Mi2n27dvXV1ZWJoS/Ecan&#10;jf101dI52KCli9feegNX16fDLsAMJ6rCMHz0u1ibYo8rF46gvXWtkDnX6rPPPvu1bqStrc18X4v3&#10;6+b5jXG6eQ7WzQ7Hxoke0HIzgbe/KUYaKqFhvCPmvj0Ki2cGDbyxWGikpKQcYcLhw4dPiLR58+Z5&#10;M03h4TB27Ngj1hYWf+bKWbNmzYf37t17lcOcHsCTzM98fJ2Xl/d3DjOBRaFq6VKkpqZ+wdffCpMm&#10;BGD2RB+0qaphRaIn6lP8UK2rhoZJzrh9+8oIGdsjQQV8Rhb8TtHX12chC357JId4Ymd1ILpqk3Cw&#10;ehziAoyRFW0MfU0lHDrQWSBjG9J3+/aUCRMmjIyKivr74f37rbh1KirK39+zZ0+tjOUhBAQElL/5&#10;5pvo6Oj418mTJ7VOdXXFl5eXZ7zzzttQU1PDrVu3hnHPGRcXd/Kdd96Bvb097vT0HNXR0Vk4evRo&#10;LFy4EK+++uo/Zdn9Z/h9z8nN29qax8guvxGoI/mjLPiVoId6ThaUo7SkZND7XrlyxUAW/M9wYutK&#10;4X2XIEGCBAkSJPzIoaGu9vNT2mfPnP5nTGT4z+PBKuaVQ0tDA42ratBZmYNl8S44tqsct3tul80r&#10;nor1a9dMlbEK1vD9+/dVtm7YMFxGk4MGsQ+s5QdzKY+snLS0NFy9ejVAdilASPdvfDcVSwNPjw/v&#10;3bbdUpyM6eFmcDNVwhxzfZToauH8mUshMrZ+UwIcFq9/8Ytf4K233pJfs+/h4fE3BR4GjI2NBZuN&#10;w/xgivEDecVrc3Pze5z/k08+KcZ9fVy+fG3rCWMr6Lvow2NyFHwnRkPH1wJVmnrYtjpJMcMH4f4t&#10;AjNj41D2ZU5e+2zGyCaBFFsEMTExwoMtWbLknkiX+XIeRTrPj+TkjBPjvh4m5yXCx9UBx7W04ZkR&#10;jXv7yuCc7I7D1THQ1h6BGg11bN2ySsh0/PgMFSdHRyF88eLFX2VkZGDLli2lPF/Ccxri3Ig4vzG/&#10;pCS2rq5ujSJteW0tzp4+PeXatWvv1tfV/YXtMKZzWjE9z4uI/AxxjuVrY239mk+Lp2R/ubZ2zpfH&#10;lkUjxEsf55fHwcZdH1ebJ8HR4D3MjzTDvs61uH3vnislUXxdHgeBh3knTZq0UKA8HiCD86F8/+P5&#10;kshMTxzQ0oCXuSoCo6xhbqcFVY3hKLU3gJedqmLm/W4kzokQBBnjgKyAQtjPz+9oS0uLCfPduHHD&#10;9PnnnxfTCzyK6dnxdXpa2u8ekB7QTpw4oUl5/iU9I13k/frYtan+/eXTXNDgrI9tc1OwKS8AncWR&#10;CA/URWWOrViYHwRkfX/7OZFf9/VYttfMQPUcfyRF2aIo1w/jwo3QsigCsR4P5ggZ0wqncsv8jXoq&#10;ODs772bf1tYWZWVlX3q4uzOtfNasWWPeeON1kGyBeluts2dPLTQ0NOTe7bEVpKenh8DAwId43n77&#10;bViYm/+FW05G+nY4v2sTfnP38l3ZZT9QL+YpC34lNm/e/Niabm1puSYLfi1kZ2f7yoISJEiQIEGC&#10;BAkSJEj43tHT03PRxtr6B7XfJAzAhbOnV5WVleTKLuXovX7dODkhHv5+PsjOSEXxjKnkCnJk0XKc&#10;PXv2mbPHjzvJLiX8tzBzykSUlZb/ZvuWLTm93QevbHC1QYmxPhozQ7F4jB9qY/2xOdcfjRmJqMsI&#10;QtHkrH9YWZpj2uRpqFw4p58U8mIIns/q7u5+VUbCc889xwsoeK2BEHfjxg2lB1FDhrS3t8dPmjQp&#10;nmhhfE18b5KHIcR37949ZZJ0FdlcGq/Weot5eLIwd9y4eI7na8a9ezeVKe3oK1euRPf19Rky7cyZ&#10;M66bNm2K57lqzkOcr757965VZlpafFdXVxRfMzie3QcffPD6rFmz4mXkIVxWLgOHb968qczXnOeH&#10;Z8/+UmAgZGZmxlNcpOzyv4MLZ87MPdu1F7t1TbHcxRrHFiVAw0AJGiE2sMgKgtv4UFgFW8PIRAVl&#10;wWZYbGqEBgdLVC1ZONlYX1iv1A8rV64cJ1Y0+wpz2sK1LCygs7PzuZCQkHMi/wPqg/m6B8H+U8sc&#10;/uUvfymE3/73XDxjYN5Cw3PA2NhYiONGE+fvhw8fjsjIyM8EToIs7YP0PD0uWwCqSOew7FqAGHfn&#10;zh3/3Nzcgff//tDX25u+ZeNa7HWyxQlTU7z46stYu6EWDhkBMI/0QESMFyIj3KAZaIecnCiMcNZF&#10;QagpDuhYo7HAFYHejti8cf1GWXZDXF1du8SHeebpp4UH4ak3jnvyiSeFa55wZcnj8IsvvghrK6tb&#10;Yhrmk/liuH+Fks8rXt944w2xkh7QqZJl1wJ4MSlfizzsyyRNuK6pqTms+O1CgZchD4vpB4YZL7zw&#10;gsBnY2NzlC77xX3n2Le348uF86egYWU5qkoKkDcmGG3qqtg2dRxe0xyFP/duha6/BaLHB6NpQRqm&#10;ZbvDOtoRNqGW+OhQJfQ0h6Mlxxvho0dgScVUNDdVYc+ORjTXL8axw3v/JruNhO8D169d3LuubhEu&#10;HVhw62D1DFxtHY+zNSkY6aSHqExvxKS6IyDKDurO+lBzM4KGhRZGao3CRBN11Ke5YqK3Pvbs6sSy&#10;pbMHvmGCNI0ZM0b+9vEbyd9L+To8PLxHpDOeeuopeHp63lEhfUiXgg5k397efgd/MhTfegYvUHyT&#10;pIyCKCgoKGbfydHxz15eXgKtcOrUHkNDwz9zWGnUKIEmcwyoq6sz/x0OPyAJEHgmT5680MHBAXZ2&#10;dh/ytezzisDHZeCPYTt37uRvwwgJDsbrr78upDt06FAGSd2/RN7vHb+7dyd+YpY7MqYE4uiGCTg2&#10;NwlbZiehqyIYSirvQVvzPeiqvwtbvWE0MHFA1/RQ1OrqQdNVB2r+BvCxEiqmHwwMDJplQXlY9LmL&#10;cnNzw/nz5035muHs7Nyzdu3a5ebm5i0D+akxoZhfSFBQc05OTnF2draHrq5uc21t7Rzm4bg1q1ZV&#10;ct4cvnTp0jA3V1fQoCSxoqIiIC46ei81ppCPu7v7l3v37JHnSV1lM9Hkz+Hh4YGtW7c2z507d/Wi&#10;hQvXM624uFg9MTGhgsNieehef6+rqxPCHh7uv6V08jy/d1w7sBEnD7TPjo8xRWakNdbMjseC2QHY&#10;M9UPK1z1sMLHGC35HggNNMKaKb5YONkH+bH6yCV9lxIb8lCjzSspaXFxcVk+dcqUvxYWFh6Ji4tj&#10;nic4jh6eJe0CjRg158+ffzgpKekuvcFf1tfXa1Ml3ZbxDomPj0dDQ4MXh0n/zWSfKnJzbGysMDJN&#10;SEhAVlbWnpLZsytYv3F8UmKi4PN38srKyq6GhrqSU6dOWfIGC6aT5P+LpFMYfFBjarBPeb+UQPei&#10;F2F7SUlJWUF+/qKoqKgNEydO/DQlJUVIJ5aJ/F/TiFU7Oirq5rvvvouM9PReelFqAgICNlKZEil+&#10;P/N97zh5+PDe4imTQMNg+TAcwBOXD67A7tWhmBqvh4occ1zYkYm//2mf/FPXtWvXXmffWmu48ECK&#10;4K5qPI2mbG1tBf2mpKTE+RvNKy29ztfU/SAvL6+IK4Pe1Pd37dqVPW7cBJ1UWSUxuCsqLS3tt/yY&#10;v0mySUEVN5SvkxKT+CtxK1X4gU3r15vxfZjOPDScf55GdHsunT8vDN/XrFmTQRKN9957r195qbLf&#10;Zp/XG6Smpl6iBt4VGhICXtdtZCTsnXqC82MeBjXQQicnJ9CAi7tRNDY2IiI8/C/r168PnjlzZr+8&#10;fxBcv379xXtnO2lI2/uQUS1BggQJEiRIkCBBggQJEiRIkCBBggQJEiRI+LFjW+vWH/5zg4RvhmXV&#10;K+UrliT8BFBWWvbp1pa2zw4fOChJ248JkX4P1lcMxL2+vrV3eu/O3L9v/2fTp85AgF/AoHxXr3bX&#10;yYIS/lvo7r7qZWJojLoVK3+7tmHFP6bkj0NV2RTcOLkbNfFeWBBog92z49B7bB42ra3khZl2x4/s&#10;x6Z1G3Dv9m0bDXX1fo1pbGQkrJ4SncKm8iGJY8b8zcDA4CuX2IlpVVVV/zZv3rxG8bqhoSFDxvKN&#10;wGnJG/SlY4waNUrIX3Yph7+//wamb1y/vt9JGj84Ll+86N5YV+fhaGuNRfPnofdQK5rHxaDc0Qor&#10;bSyxcVY66iemY46BARoivHD38p6tW7Z0BDWsWeHu5uyEa6dOCWtFRPBDiscUiEvh+GREXk7NcUZG&#10;Rn8Xl3fzgtXCwsnxS5culS/D7unp6WC+vXv3Csfb8bI6vlZcSr527dr4mpp/p+H9BGI8LzEXiIRJ&#10;EyYIYU5PnrxRli5eHD979mw5n2KjlZeWxtOLKRwc/Nvf/vZFXgre3Nz8FOX/hniP0pISeVpeIs5p&#10;ZJf/HfT19QVULq46WL9mxcVTC6ccrXOxwfYJYVgT5QQ/KzVYGSkhzUMHNSGWmE+StzDBCxd3zEZk&#10;WDDCQ8JAD/WeLCsB/PBiJfGaxe3bt7s/iHmwapcdSdvt4uLiSyKfGMdMIg87PlRR8ZrjFVYSy2mO&#10;jo7GHOaXZSCf6Igi0DnMx9jyC8VhekmGKzSaIv+/JW3j+gAnJ6eTIo/MMeTXHEc9wX+n8fgtnTJp&#10;Ct7vPtV00NQMSwIcoKv0NrQc9aBJDeeYEwy7TD9YeRjD11QJy9O9sVPDEFWz/TF5UkGvLJt+CPD3&#10;lz+I7GEsmc7hgd1jR0fHYl4hxXEpKSl29JYLknbk8OE/cLyKioq8EvnkCA6LksrhX1L3Kzaa7BzU&#10;Id0XL1bzNUmdcC1L3y/MK61qa2sXM01stHvd3a8uXrxYCO/bv68+MDBwE4cVG426ayGf8PBwge/2&#10;7ds+vJafw5wvx/1XcObIbhzQ0kOXvgm0qcG8kjwQUBAJ36nx8J0cA/8JMbBK8oW6rTYmh1vgsI41&#10;1no7YenCeX+RZSHA3d39XfLkZ/b4+vq28MPMmf1gBTKHxUZTVlYWHpqX0a1Zs6adwxkZGQ8a7cnB&#10;G42PLRXDDA6zdImNlpiYWMP006dPreLrxsbGD0Q+8oR0Gzdu1ImOihKumT53ztzfK3aPe3bvFsLc&#10;aI+QNGH9Ji/H4+vcnJwH5wuRG0eO475X8PrG69cuXrzetRTHDU2wzlgH5lE2SMgMhHOKL7yj3DEm&#10;0gNOwQ4w8LPDyjkJMDBRxgoVLezTMEdkkA82N286LMtOAD8IO9kARAgfPHjwaTGOaWFhYbfFuAUL&#10;FnB6IfxVknbmzJnRYh7sOHzixAlzsdFmzpwpNBqDr0Ve0a+qWmTH/iuvvMILXQ8zff78+ZsGbbR9&#10;j2+0qqqqF/iaVYCujo6wfNzTw0PI43vDubNnL7RuWIZwkpgrO2fjmLYOlqT5wSLBA31HlsDFTAk2&#10;9joIzfbHigW50DJXwqZCLww308SyWHt06VliaqYr5hbnYeWyuf0Ku37dOlhYkg6cP1/clyZg165d&#10;/2djY4MjR468z/TwsDAUyLowPkDq9KlTuH79ui6Hr169msZ0qrx+h0tRw73LK4YjIiJw7tw5Yd/Y&#10;0aNHjZnnwrlzkwQmQlNT01DewUoNqcNx4mFVMydPVgkOCgIfzhMTEyOk37Ft28fiPeglGMPh7u4L&#10;3nt37ZrL4dOnT+scO3b0pIxHaDTG8uXLXx6TkABeUh4bG/ufHcbzOPCS6mVVc7/c2V6P+up5KMpL&#10;xPntZWj0d8fcxBB4eJlgqIkKPKmxvLP88MnROVB2MYRDnCMcvI3xrspwzAy2QGmQKRZMD8fy6mI0&#10;r6vE5nVLcaCjSV65Er5jFBdO+tTP1Q5LymegnqTkSHM2FvgYoW1OLuzJ79mUhZvrsmBvPByOPiZI&#10;cBqNi03jsKs8DBrawzFBRRkVobY4cbQdh/e1YOf2tbjT13fq/K2P3hS7KllX8h+fUpaenu6ieCQV&#10;58u7bCj4nbwgNIo9xD8/oODXyk9mxvwwaG6+8mzp7KK++/du3j3dFIl1WupYN8YLanpqCB/rhtgJ&#10;gQhPdIRdkDmUvI2g66iDkXpKMNUegbVhNkhXGYW2KntcvXSWtw3JwY3Gw23Fk9p43Tv7NFJ9WbFB&#10;GZGRkauHDh0qP8VejOdukn2u0IGNpvxgzT6oy/ryzTff5NPu0dra6ssjwtdee4275JeYxjtQV65c&#10;+Rr7mpqaOHn8uLD5j9fpFxUVCcdZzp07lzdECvnxNZedd4lWVFSs53vxc/CfMK5du2bEPEwT+CjM&#10;W7d8fHzaOUwDk76BEw3fC251dj63/8hmhKa44NyKGdgZb4/aYCuoWerBLtQa/hE2cHE3gK6ZKpR1&#10;RkJF5V0UOulhVbQNbndOgY6PLvbX9d81w40m7mKRQWg0S0tLnX27d/9OS0vrX+kZGUd27969lCN5&#10;xEWNIgxM+Jr9t99++3MaSvNABNOnT88d2Gg0CODdKXj66ae/zMzMvErSKBzHV1hY+CGPPEvmzFmV&#10;nJzM25Uu79mzZyin4ZMoL168+CceOPDRfjR0F9LwHzpolBnBL0dnZ+eb/OsDji8pKTmi0EBD+OB9&#10;yksYjLChzdK+ZcsWtYUVFdlM4zTsZOzfL+4cXYG0giCkTfTDBnsTrE6LxZJEB4Q4aEBJbSh0tYdB&#10;S+0dzIkyRMt7o7G3KAxLk22hEWAM1QADbF1bYyvLSsCYMWOU7e3t5fu0eC9XUlLSuvT0BOFQVgtT&#10;06M0QDggRBJ4t46Xp+e/eG8Xb/hgfmcnpyYy+mfTQGE7DTKaScnL8xP3mDEf+2wT0j2FML0cv/b1&#10;8trGYRrt7SLTg/9pwaYIS1bLhQsXihMSEra4urh8zHQRJC1/JZ4WDlNZWyksjFzFezHE+4k+5dfs&#10;5ub2Vw7Xr14dxve4cuXKs3z9X8EHF1uwpDASNZPccWhOFNrN9NA8LQTlwabYMtUDO8d7ojknAutJ&#10;EtdM98a4SEOYOWvCw9a4n5T9J6BGekUW/M5A0trvhfrZ4MalS7+ryE/C8eaJaK+IxtgsZ6TGW6Ot&#10;NBD1UVZY4K6D9en21KgeqJnmjZXC5kJ9zMmLhPLQft2ggE2bNqkkxCcI9NTU5HPjMjOD6U1unjhx&#10;okAj2/Apetu/7OrqUuEu7JNPPnmBZxcmTZrkzhJ54MCBeSQxc8hcWMT8iiD7rmr9+vXlNIy/NWXK&#10;lDd5gyGF38jPz/9NfHz8b8gE8JswfnzV9OmF6/nkg7S0tL5FixbtIEm8Nnny5FepK70hy0rYTMj+&#10;7NmzrtG9h3FefB0bEyP4dK8rvMctNTn5DN9z1qxZ/zd27FghLikx8dP79+8/X1tba8cbEpnGQ3/q&#10;Um9x+HvHrZ6ezTcPbsTF40cn7F+dh7RYcywc54eaghiERRgjLMEW+XFGWDclCuMSbbB8jjeqpyQj&#10;J84Hvu7/PrBUxMqaGmP2Dakboa5Pa9iwYTAzM8OV7u4Jurq6n3H/zzqK7CEb5ltQXr5gdV3dBBMT&#10;k4j9+/fbvfTySzhz6lQ6DSyEvCsrK5eub2wUNheSfsvQ19c/wpv8bB0c3mca2VAfsc95amhosP02&#10;ja95VoaNaN6KO39+qbg/WgBPYLOdx2HeiEhG9C1O39vbm8YDGZ4g5jgegJw+eTJTR0dnG89X3r19&#10;+4Co56grfI10qbDJkrpd4Z7e3t4P1cf3gqsHNgi7QC9ePC0cmML44vddHhfas1BdaIcZaSbYWRuE&#10;5gUR+P0HPfLDwq9cOTuifX398dy05H4F5UZTVX1wXjD/WqusrGyXi4uLcE0GbxkbxDyFRSNJodHq&#10;6lYvGDliBM+SRBw/ftzOnCp7WU3N3wabEqKRprCDVLYpfshoyod9aysrPrub5zhrsjIzL2dlZZ3k&#10;aSZuOBocYPXqVejoaPegPH/D/IoQ92uPVhlNUosnuWx8tglvmG9tXa8aGBCAmKiYIv7r1p07d1Yy&#10;L704wgh1TlGR0GiXL1+exn8DCgsLfajM/1V0d59420JnFExV34X6iHe/dmG2bdsmP8nm28Lfy8tg&#10;zZo1urJLOUjqhsmC3xh79+59fVFFRZ7s8jvH5s2b/ztd41fhyNEjd178xff0yzMJ3x/41B1ZUIIE&#10;CRIkSJAgQYIECRIkSJAgQYIECRIkSJAgQYIECRIkSJAgQYIECRIkSJAg4X8P165e/HxVbeUu2aUE&#10;CRK+a9zuufXp+sb1fzM2NJRWLkuQ8F2D/yp54uBeLFkwH2tW1n1mY22BxvpaTMnLlgROgoTvAvfv&#10;3pm2YW099u3d3zMmPhaHDhz8LC46AqtqV8LO2gztrU2nPr7fqyNjlyBBwtkzp6/MmjYD2ppaqCgr&#10;XXj21Imlfm4OOHr04OHe3ptB8REBe2WsAg4d2nvyyoULZ+qXTceVC8dw+kDDn+7fOvD55XOb0bxi&#10;CvZ1bjoTHxGCtpZ192VJ+mHmzJlPXrx4YW9f3y1hb/H1S9d1F8wrw+ScjMdqwurq6p1WVlafjRw5&#10;UvgpNv8q18DAAPHx8Xs5TxnbQ7hz545baGjoPtnlt8aRI0d86P7/5Pu+9dZbwt9nHR0d+UfYAsaN&#10;G7eXT2rjA1f43EQdHR0+MOVbHRv7bVBUVPS+k6Mj//Abjg4OuHn16jc+BiIwIOCv8jzIyciPxMS8&#10;vFWK92xvb3eSRUkYDKdOnSi5e/duCB9G7eHqhr27OqvG5+T93dvVARdOHnJcv6YCN8+dwrHVRSh0&#10;sUJloAc2pAWhfWYUVqYn4uKWJWiaPgWbJ+eiITkKiyIC0ZQdht9e7sQHdy8dPLRvd+u0qdM/r61a&#10;KmjBiOAAnDtxQm/29KK/GRkY4tixw+GyojyEoMDAZj4miU8gYMen8fCGeYqS09ipqan1OyiUT+kh&#10;T4gjgfzKM5Yfh4MHD75AnvxevJN2wYIFWFlbe4Xj/fz85HHs0lJT+c/44CMuOP6/gbS0NPn96ZJP&#10;/PvGZzSLxy0q5PNYhISEbCVPuB+79T+2c6F/bNi5Y/u/KkrLkJGYgBPHjp1r2dj6waS8dPzp932W&#10;vdtX/Wm1khZ2z0vFlrGBqAlyRW2EO1rUdJHvZYOZatooMTZAupoqqkZpY3tFMiYH2GOOoyGmu1mh&#10;2NkSM/ydcffociyck4Yjhw79LT8372/2NMS8evWU9qTscdhQv/KfsqI8BD6hQvEFGvbesC+2bWvn&#10;8zO5oV+zsLB4LYl8evFfA/AkaRJXPutMSPPkv9MxTU9Pj4/rEhAcHPx/CgfV9XN8vAj5Avgn90/K&#10;7q/oOD8+jpl9YnsoztXVVS7csbGxfxx4Lz6Gi7SicKKTCBsbG2NO+8AJh9Imcn4UJfD39PRoM5+b&#10;m9s/RDq7X/3qV4iOjpbfn2mKgkYC9Dd+Bgr2c5yuq6vrNQoLGChopKF+p1hu7ryqqqoSBGZCcGBw&#10;67/L+6Rc0Ozs7E6KND4fzsvL6w/cWVKUcCwM8zDG5+b+UXagYT/H9U8jkbEU/vmhbmXNX5rWNv75&#10;7u3bIT3XLpzuO9T2QUuQF1aGuGDPWD/M97ZBXYgzJvoYYpTKUGgYq0HLWgNGHqYw9rOEdYAlrLxM&#10;YeGoC331d7FmnDNyTDWQP3Q4InVVMN7NFEWRzrh1dDYunO8+62hng7Fjov95ufvSeVkRHgkHBwfh&#10;IEHFl0DRcVxjY6OgXVJSUpxp2PO5Ij813JdOTk6fjx07VjiQ6e233voXv7gK6QUQT7kCDatWrbIr&#10;LS39nASAOwI53czM7Eu+x+XLlzXZ/+Uvf6mYF/hepNH+nJ6eXiOnk9PV1f1nX1/f8qCgoH7lGzMm&#10;QTifiPLic5H65aWqqvpPEkjFjqhffFxc3OcmJib98uMwCxofZSOen85u69atwpHcN2/eLCUt/PnE&#10;iRM/JxqfDSgc2TNQ0FhQbG1tH8r71o0b9cwvHCys0JnxAcNMFw8ZVkxDwvc5CzbHBwQEmDFNiCc/&#10;Ly9v0Ofj4bmM9vPB3Tt3Jn5879bd92+c/WJ3Sjy6DC0Ft0dNCzty3PH2m6/A1MME5hEOcM70g+X4&#10;ULhMjof7hHCEzkhFyPRE+OXFwDUrBFq+ltC314KB/gjYab+D8iAbtKno4YCOFfaPNsWRuixoqWvB&#10;2kL/KyuSXsx3Dh8+PJxstOFlZWXvMI16u5HxcXH3BggLKisrFfOTxw0cOmZnZz9XWFj4DwoK6UTH&#10;L5ZifnzMOfl8vw6+FulUHuEMQhHiKdpi/APqkCFKCi8uH8glIwugIbE8TjbMfUjQTI2MGpkugjSG&#10;cFw6O9YQy5YtK5ZFDcnMzJSno0u5Rtu9a1cb15Pi8FuRj082pXoTDqRWFDSOYxqDT+0m7wGdHJ/e&#10;zXTxBG+RfzBBYzo5+QHRDD5UTYxX4JE7RTp1Cvrk/zzAR8If2r/t9yf3tWBXTipOGJuiy8AE+zR0&#10;UDLGHMOMlOGW4o24abGIKoyHT340HPOiYJseDNfMEHiNi4b3hEjYpQXAOsUX1vFe0Au3h5a/NTSt&#10;1GFiqITO+dHYqWqAo7oWaBuujfYlPkiIDUH3pbOP1GjXrl17nV9CxYoPJPChme/39qryYWeKcb6+&#10;vj5CwgeQx/GxvGRn/eLGjRt6V64IQyV5XNXSpZxWgLW1dZtIp8tHCpp4TL0I1UcIGhX114r0Cbm5&#10;wp806urqDPhajFNSVmKhf0jQZiocba8AeTyfrLdnzx7d8vJyU4HO2oUch1nQ1q5d+y5pEtOGdetO&#10;lJSU8DBRLph8Eq2Yj3h04kCNJjASFAWN3X8qaDTM7yNPHn/o0KESIYLg7uRuS/VmSh2r6fnz5/m5&#10;fvq42n0WnW2N2Na6CiUzJ+HqvkIcMNTDCRMT0mZG2JwTitdGD4V9vDPKJ7hi1TR/nGuf/8ntI0vx&#10;8Ym52Fsehs1z/LA40Ryr812wZUEEutZNweE1hViWbYuRlqpQczeEpqkyDNTexlInMxzWNMVxbUss&#10;8zRFzfwsrK5dhLLZhVhQMh2XL54Lv3T2koWseHKIkx/sxAYUGmmQcb8I0nifkNePnwTi9xzn7+/3&#10;6cA4vqah3VX2RUdabzL5fLJvpyJ9oEYThjiyssicHOvWrXN89dVXBPrA+7EdVrmwcq3ASBAFTXTT&#10;p09/SNAqKiqGv/jii/3y43BEaCjP8srTihqNhtI9Im3g/dk5OjrIn4VndIXn+PezCBAFTXSioNEQ&#10;UPFsb7mNRs9xUpFOrp+gMY4ePTpn4HMolktLS+vPfPQm8/5ksXDOVMwoKMAKGmqtX12FXdvWY3PL&#10;KpzbUoy9ujro1NXCTj0dTAn3wjuGajALtMGNjgWIcdaEXYw9YicEIS3THRc2zcbyolCy0cxwZMt8&#10;NEx2hKa7LlxSXBCW5IgF+f7YVp2LkRZa0NQYjkVxDmiKD8BWPUvEjB6BRdNjMT4jGXHhIQgP8IeN&#10;mSn0tB4cA8r4rx73LEHCf4rem1d3VZbNR2tTExpW1Z1et2bNB7WLFmBldSVmFU7C1PwczJkxFfsb&#10;8rBdRQ0brfSxJs4JjQWJeFl9GDwCzfGX3l1wtdGAgY8NTAPs4J7giS1L0rCzMhqJYXY4uzoNtRPc&#10;4eamBx1HfWg6GyAo3AZda8bhTeX3aPiojMnOuphhrYtWaxOkGaogK9oZSdF+CHB3QHSQLwmbD1Lj&#10;o5CalIDE2CgE+3mTtpuG5OTkYfb29tWk2ZZRb1lN4SoK1/Kzubm5rXJwcFgmPOgPhOLiYlUqQ01S&#10;UpIw2aCI6MjISi6v6Gh4WtbW1jZDFv2jwerVq2ekpaX9hU8Mt7Ky4iHmQ1ro24LbysXFabns8n8H&#10;RYWZ/1w8vwTTCybSix6GyZljEOjhiKbFodjkbIWNjkZYM9YOU6x0ofLOaxhuqQG/RCe4BdvAx88E&#10;bgFGcA4xg2ekDRyDzWEbYgVzXxPY+RjBytMADvbqMLJQhQbZZ6O0R0FXbyQ2TnVHqak65rnoYI6a&#10;KtbNtsf0HE9kJwch0s8JrtamSIwIgr72w78HEYdU/DH41q1bo+/du6dMvhbHEW0ZOw5nZ2fvcnV1&#10;7SJ7pDYoKAgTJkz4VWtrq7u/j89Vst/4NyRnNm/ePKhx7WBntyw4OBj8TYz5Ll68+CumkyCfpLRH&#10;KO8GorM9s1lIQLCzs20hO4X/7badLvv9gkUE/6yPh0SUL/9WhX8KIVxTOh5eDSktnbcsLCwMNAwD&#10;CesKIgkv+Lhx4+bwqedcbm8vr2NMY1RVVb1DvFe4LGTL3Nm4cWMc0ynfE+7u7kKeMTEx+1xcXI6f&#10;OXNS+BOWh4dHEz9XcHDQn6sqKx/qlExpJEEe37+J7NFwqjfhO+CDWEFQ6jg93e9TGroK6efMmdPI&#10;db1hw4ZlXAf19fXr+Jrq/RDHF0ycGMxlyM3NLVFsI4a3t3cd5YWQkBD++xY/s4CVK1fOpWuhDahT&#10;2sR/mpRF/bTBs026mipIi3XEtnlmKBjrhxxnC6yiYWOluio61dWxavgoJJDwGDqYQMfdBIGJrojK&#10;cENCGvmJjgihtE5eJrB00MEoM3UMM1cR/NGksUZrjoTy6GFYm22P1WmO2DLZHyt1dbEpyxzzxloh&#10;M1wXfRfWITvBHbt2dsj/IjIQoqA9/czTMDczE9y0adPEF0F4STjALzGHqXcWrjt37BD+V6empvZP&#10;elm2iv8e2rFjx0O/jenu7u6kBt6qp6cnzKzx72tkUUKaDz/88I1XX31V+MzQ29v7B/49DYfpxXPP&#10;y8vjb0uPFbS33npTmNUkEjq2bxf4xGt66Y5z+TjMjuwXG3FGlWcrTU1NP+rr61vKv9lh2ljSOpx+&#10;ypQpjmQD+gN4htPJ8hvC/0via/79DvPzFD/nT4LUzfTAwIf/kN3Q0OCflZkpTLDQpeCam5tfZp/L&#10;wunNzMyOcd3Y2dkhPS3td5y3jY0NT/8LE2qhIcIKHCxcuLCE4/gbGsdxmOn8Gx+e3OJydp89q9HR&#10;0fFOUVGRP5XThmyyvzBfbGzs54p1wel/8uCfjFzZtxvBY50whrRLUr4PYnO8MTHfD1tjvLBJXQ2N&#10;40Kwd0kKVtjrYnq8Fd7VUIK6pR70rHRg46AOezsNWFurwtR4FPQNRkBbezi0tEdAU+ktHJwfgZpo&#10;K5S7GGEa2Wmz7U1xfIU3cpOdoRVlAU1/I+h46WJtaeZjK1RRoz2g9IO8QURBo95QcZ2lQDMyMvod&#10;/3iL/5vBv7d9EPUApLWEl5qE5y5P1RNJWGb1IPbf+fP/qDjM/6TKysgQ/nTKeYr/Bf46Go2XcPG1&#10;u7vbr+lFq+GJB55iV1dX//QXz/9C+EdWSkqKL7+QL7zwAr/gwsdfFnIWdspCKA//FkIU1E2bNr0m&#10;fvjl8nD+HD5+/PhRExMTIWxKPgstT0Dk5+f3G7qSZjlHnvBjtGHvDRMmQ16TCQlrWo4zMDD4F//v&#10;5IUXX+BJmg2ioOVPnMg/WpODRwVM51lNqmfhLw5ieThMbXOehZXqUvxvCUJDQzevWrXKhMMvvvAi&#10;qLP7M3cOmoNMcv2kceXKlRfuXD2PkuwAzJzoixWzg1GS642qonCs8TBAs4c1thQnY0teMja9Oxyr&#10;wq1QlWKL/QtJCOcHoqPYG3tL/NA6wQWzLdVQFGSLiRbqqKZh4HFDUzR5WaFhnBOqcxyh5WsA7WBT&#10;aHiaIN55NNrWrjolK4YECT9v8AqCG3fuhN3tPoaG2TFIjDLG9AwnzE13RdOUCCQnW6L3VCkavA1Q&#10;P2wUVmpqocTPEVOt1VCspoQLq1OxMj0ENaZaWONlisOLx2ABDdP2lYchMMiABMwBLQVOmBmtjwRf&#10;NcwO1xB66/mzc/m3jvzv7B8cdXV1f6+prZ2wd+/eZaSZImTk/xp4wbIs+FjcvHlT08xUsKmGyIZ5&#10;PymwVv3ggw9eZ80uI/1vYcmcws97Ll8efn7bamRG+3/xf9dr/xUXY43Eca5YPCMO/ubDsGxiKFL9&#10;tZEVYYnYEH04+RjAP8IcQTEWcPXRgrenFuoKXbBkghe2zglHTIQZIqLM0VqegLhoY+ye44a5BaEI&#10;dDRGbloYXKz1QbaHhqwIjwT//YuHIhyOiIzsqa6urhk2fNjflyxaNG3r1q2v8IdWjptbXNyRn5e3&#10;m8b7d3pu3Sq7fvmyFRnX1z09PPnv/on8D3UeOvGv3UR7Jsjf/32y6RYsWbLky6amJha0NfyrN/4t&#10;Gxn8+Xfu3FF/lYabS5cuTWMDntPw+stZs2YJv3xj8AJj8viH83UPKILg8h8vhR/y85/Lrl+/Pkpc&#10;AdLRsf19GmLxR3D+SP63c+fOjeSP73zNNiLVifBhmX/9xr+C8/LyEtZEurm5fnH+/HktEkqBl4fB&#10;p7q64sVn4QkSGoJl8FInsiO9UlNTrRVsTf6xowt5Qif3gCJ0ssPEcrVtbbsVEREh/BmUhrZ/pbp4&#10;2dTEVPhvoZ+v7/ss5DzMpbx1yZnwhBPdD9nZ2RWcRkdH50u21XhJGl8fP37sHtmFC5OTk/9F9uSE&#10;3bt3v8XDSP4+9vbbb4F/Tyf+1Y3XfV66fGka24P0/K9MmjTJm5+H434WuHevb+X1Sxdm3T6+Beb6&#10;Wn871tb893njotFQX39jZ2vLtd7uc1f++uu9V3bWRCN3jCnC/PWREWeP4iw/ZCc6YVNZNAIiDFE8&#10;NQqufjqonOiM8Yk2SIrQxZZVY/GPj3ZfP9Cx7UpaVNDN7gsXOtcUpcNMdzSm5Gbd9CZBc7EyoJfl&#10;sPy3r4OBBc1QtoObXv6+yZMn11CD/51eHL2ZM2e+QuN+Ie7kiRM7p02bxv/tFV7ulx58EB0yYsQI&#10;tlemsW0WEx0tCJqtra0QV1Fe/j4JyoL58+d/uWbNmol79uypFQTN3R38X0XmeenllzF96tS08bm5&#10;YGG1tbXBjBkz5II2GFjQSJhm8z1ZiKisI9RkL9WiRQvfz0hPFz760ov9G3qxynjLD+fNNiKVQ5ht&#10;i4yI4JeuMSws7BJfu7u7f8wLmXkJE1+LgsadAl/z/xrLy8szeIfDpk317zU2NkYrCtpgYEGT2aVD&#10;li5dcitxzBj+CD0kZ1zOARa0CXl5QlxSUtLehQsX7mFBo05j6M6dO9WdnJz+WVxUjIqyitkkYE/a&#10;2tgIzyBOglDZ95LwLXRxcflXa2vrTI5jIeTOg38OyoK2aNEigZdGEX+hDmca25hEeyUvL4/k7Gck&#10;aN8UH9y6kbFg+vg/7d+yAd4Wuvjw1qXf6496F/93//ay0e+8gXP727Bx48ZVMvbvBDUkaPGyv6n+&#10;UFi8eHFaMPXgCQkJTm+88ToLgIMsalCQsPCngP/afjRF8CRDVlZWkI2N5bjc3NwPZeTvBDyJIQt+&#10;L+CV+9T5OGVmZjZWLl4s/yvv/yx6T+2Gm4UWfnNlPzSHv4XTuzchJz7of7cHkiDh+0JPT0/H2Y4G&#10;PMOrwyVIkPD9gVfR9x08+AvZpQQJEiRIkCBBggQJEiRIkCBBggQJEiRIkCBBggQJEiRIkCBBggQJ&#10;EiRIkCBBggQJEiRIkCBBggQJEiRIkCBBggQJEiRIkCBBggQJEiRIkCBBggQJEiRIkCBBwv8ULl++&#10;lLyyZiE6OprfkZEkSJDwXaG5ufmp3pu9uwJ8/dG2tVU6bViChO8ad+7cGXn96vVp4cFh2LVz+1UZ&#10;WYIECd8V+vr63rl69ap/ZHgkamuXZsvIEiRI+C5w7MihPyypKMX5M2f8A/0DsLBiNvLHpWLp/JlD&#10;ZSwSJEj4tujs7Hzuzu3b55LHJKJlwzr/pLh4jBuXburr7YNDB/ZJtpkECf8Jjh079uLh/Ts7L509&#10;m+Hu6o5lVVX+bo5OKCsrsrSxskZnRxt279jcKGOXIOF/G1euXHm2fO50jIkJZe3zxAPq49Hb0/PR&#10;rOmzUDpn9uLAgGDMmVMUamFiirVr15g62Vjh2tUb7fo6ml9bm/FP3W/dvHb09u3bL8tIEiT8fHDn&#10;zh39DWvXwdrKBq6uToJg1K1YgrAg/885vGntmr3bt7bM4zCjt7cvYXvbFhzqbMGRfW3YsaEEN6+d&#10;2XTh2Cr0XDmEFYtysG9Xx2fxUSG4cObEXlmyfrh161ZGX991+T+aD+w6cC/Y2wPH9+955H+b3+/r&#10;C3JyctqnpaUF/s8x/ztZWVkZhgYG3ZtbWqbL2AbFkkWL2m6dPPmS7PJbIy9v/F5VFRW88cYbeO+9&#10;96Cjo4OKiooyjrt582aKs7Mz3n33Xbz11lsYPXo0vDw9/2vD5kuXLqk7OjjAydFRcJMmTfpYFvW1&#10;0d19MU/Mg/3W1tZuWdSg4J+8u7q4yO+Znpb2e1mUhIHo6elx2NGx60p0ZDRsrUxxp6dne4CfPzxc&#10;bLFm5aovtNRGY2vLWhRMGIe2dYtw+WgrNi4swPK8UFQH2aHU3RRLQq3RkOGDg9VZuLq9EFeOzEP7&#10;hiKcPXni0LVr3a6kpZYdO7Qfp0+dxO5du7tqFi9G19GjHSdOnLsR7B8ITw/Xz2fOnPmkrEj9MLd0&#10;7ljywH/bH8xxXGFh4UMv9JIli4tee+01If4B5dtjxYoVK8l76L4XL16cyPEvv/QSnniyf7nEn8//&#10;N9DV1WVEnvzekVGR3/je9CxLyRPSs79u7drH5sE/ZH/uuefk93ShTkYWJWEwHNqz5+750+fPpiYl&#10;IzIi4J8Xz16c42Jvj03r1/YtmDsHR3evx/sXDqMpMxDjrSwwXVMbq7L9MU1PB1MdDbEoJRVNeSEo&#10;G66BfasmodTCBBfWzcZv751r3r+tEX1998pjqeHPnTtnNyEnB5ULy9G2pW1uTnomSuYUPbJxADz9&#10;zDPPyBuSSTbW1hg5cqQQVqQfPnw4n9MwioqEPOVxAvE/gLa2lvxe7MYmJyM/P18xX3ncSyRwCxYs&#10;QOHkybtkcd87HhayqG/8zN9UyG7cuPHGs88+K/CyY00uREgYHB1trVhWvQSd2zsD/bx9MCEnCyeO&#10;dW1t27QSf/joSldbfiJWWVugKS0Ey8JdsMDeAiuNzLC8IAkr4/2wLD0I1b6uKNHVxOpx0WgZm4DV&#10;JHALnS1wfNPCzy4f375nU1PTxbS0jPfTU8d+uL5xfXRKYiJys9Owa8fWzbJiPISxY8fGkydv+NTU&#10;1G1CBIFe9B3kyRvZ3d19I9P5A/n06dPlLxzH0RB1NDuOV8TVq1edF5aXx2empcXPmjUrfvv27fEH&#10;Dx58WhYt4B6le+GFF/rlRy+YEn8jJJv2NRoJqDBNjKd7XxrsXtTBeMyaMSOetG780aNHo2TkfqA8&#10;R3He7Hp7e99iWmlJSXxTUxPXQz+sXLkyngQ5/tixY6MHClnUIEK2d+/e+Bl0/wkTJsRzWhpdjJBF&#10;CegnZE/8W8ioPiI4ze7OzofKQNpMmZ+fy8u2tYzMoyMVGkILcfRMvzhz5sy7NISN3717t5uMRY7r&#10;16+HzJ49O34S3WPLli0P3eNng+Z1a0EvGsYmxv+dXryR3l5eOHds1wefftzjuMrOApuzg1FpYIhd&#10;5eloDHZC8ygDLPKxQ8YIFczTN0aBviYmDVVCrbslpie4oTLOB1uXZqEuJwTVIV5YNz0Fn/Q0w8PN&#10;GRs3bgx1o16vcsH8g6eOHnvf08HmoRdCxNikJLmQsXv66acRGRnxO3q5I2l4+TTZaK+5ubm9Nn78&#10;+NfWrl0r2F1vvfWmnF90Tz75JDlBQAR0d3dPfvHFF4U4uuznWHPGxcUJ9kVlZeVznHaw/LjnHjdu&#10;nBAeGM+O0zOOHTucQNrtSwr2u8+vfvlLkPC0UlgOJSUlWVmfhJ6e3m0VFRW2jQV+BweH88yzbdu2&#10;1Oeff16eD/PGxMT8kcPivRWFjDqO3/3iF794wE/CIzgKP/XUUwgMCJDbUQM12ebNmzFs2LAvOCw6&#10;TU3Nv5MvgITqdR4uiuV1IftMFjWE8xDpJFxFXKdEFpyFhcVrzLN8+fJnyL79l3g/0TFvWGjo/zHP&#10;zwrXr16tv3a+e/aY+ET4+3rh/duXxt872qrcZGWO49U5aPFxxbZpsVga6ogGRyvUZ3oh3kUbTibK&#10;sDZQgq2REoKtVDEv1hzrc0nTGWghVVMZhdFeKIlxxpI4f6zJDsDVY+UwMTZGxdzZy8pKyroN9PSw&#10;esWKw7JiPATuzRWHi6KjKMHp6+sjPj5+sqL24YmHgfwKaQTwMEeRzvfgF4Lejgc0ciS4c1nIOF7k&#10;VXQk3IKQDRbPNHJDVi5fnqoYL9DpJVe8TkpKWsy8DJ4wEeNefullOS9FgTS0OgnCWywcIo/oOF7x&#10;WhwudnR0FItx7BsYGEBdXV3+nOwKCgoOMK+ikIn8YljRLV606CPmf8gmc+k3XBRofB+xM2M3dOhQ&#10;nD179hkazjuKPAIfhcWOQKR5eHgo5vfTB6n0qKykeNzuuZ28t63ly1//+rruJntzHKhIxZKho7E2&#10;2R+zzI2wf04QNIe/BRVdZaibqcHA1RhGvmYwDbCCZaAFLFwMYG2qAj+TUdhS6IP019/F/EQ3NM2M&#10;wco0TzQVJeL80aqbGelZcLA2x8rahV/eu37vsStEaFizSGwIsQEGOraDxImTgICAzxVfVk7n5OT4&#10;uaOjozBjeuf2nT+yRmSh4ngSpAtMZ/zqV7+Sp/Px9kZzc/OznI75xYkNYqP8nD7Pz5/4+ZIlS8R8&#10;5el0dHT+xTSyJ5/gcol05mltafmMhm0nFfk5zAutye8nZKLz9PD43M7OjjXhEBKI9xXj6AX+MjMz&#10;83NFGjtRyFxcHOtFGmkleR2NGZPweVJi4ucVFeWfnz9/XqgXuZApPCcJ5L+oTgQtLM/nvfeEvL+O&#10;kImOhtv/sre3+9zT07OeIzVI0MU47uBoWOnHdBqlHBfTcgdz7Vq3JdN/Frh7+3bSju2d/6gonYvf&#10;fHzj/YNTx+GEuS12+dpjhacNFlobY1KQCZRVhkLTSgOafubQiHOF/hgPWOcEw2V8GFwnhMMmzgX2&#10;viYwJR59jfewNNECYcrDMc1YH/Uq2ugcrYdDjdkYl5WCgwePbLS1skZOSsI0WTEeCdJoJvExMWvf&#10;fvttofHZiY0kOi8vr98IzAR6meR0ulRs/H7gl46GjpYpKSmLSTDkgsfOSGF28MUBNtkDaj/I48vL&#10;y88wobJyoa8iPTk5uYPpjFUrVpQoajQaqtcxfWDnkJ6eHsB0Ee8NHSoMr8T4B9QhQ+rr61PIk6cV&#10;h4vpqanFivw8zNTU0BCGdm5uLqtIuOXfJgdqMp7GfxAjQE6Xzdh+bSHjMNmoPCJQhDze19f3Y9LS&#10;/qJTjPP391PM86eP7osXP//tRzf+ev/iGRzQM8cJAwuc0DfDAmr4fF9tqOkrwSLKCTYJrrBL84XT&#10;xAh4FMTBJy8CIaShwqclUTgalnGe0PYyhp7paGjrDMee0hDMGqWCfdrWOKxujnW2FmitiYXqaGXU&#10;r6p6bCV++OGHv7x8+fLwrVu3DifjeDgPNZi+f//+bWx7UVDeIBzmOMZXCdn+vXvnjhgxXIzr58R0&#10;RkZGfC3g2wiZv49PPyGbMH68vDMh7alFnjzO0NDwISFj7dnV1fU800XwCy7Gs5aUkYecOXPmkRMf&#10;/F2RPMGJ8aJj2owZM1i4HrLJ6uvr5HkoDtm/qZCZmZkp0kXI4zms6EQ6O7ZRifbzwamuvbhwdDd2&#10;pcbhJGmxE0bm2DdaGwviLDBc5T3YkZYKLYhEWEEU/Atj4UpC5kXOryAG/pPj4DshEr55kbAZ4w2z&#10;OHeouptA10IV5gajsHFSAPapG+OIvq2gzTpr4rF+3ao/lcwqeGwlGhkZ9msIGmplCBEEssPeUGxk&#10;IsnzepyQ7d29m5d8yeNffvllLFy48K9kiIfyCynS+wmZgl1Bl/3yk0EeLwpZdnZ2PyGjF18uZGPG&#10;jOknZG7Ozg8JGc9oMk0RrMnFeLbNZOQh2zZvfuQUPg9bY2NjQ/mzhgHZsExiNzCfgUKmOIX/nwiZ&#10;v7+/Il2EPN6YbPQcsm37uZwH/tSpUwdL+9NEX++1iD3bm3DnVAsJlga6jMzQpW+MBjcTvPrmKzAJ&#10;tkT4hBDEzUpC8IwEuOWEwTYrmDRaKFyzwuGbGwn33HBYj/WHfYo/LOK9oB9iC2UHPRiZq2BcgDHm&#10;0XDxqLY5DmuZY6mbMTJirFFdWcTfzh5pk1Eve4c8eYPwKosLFy4Y8DBv0qRJ/T5Sjxo1St4gs2bN&#10;ktPpEnt27DC5efOmPsdpaWl9phjHNMam1ZveVHyZFIVs4BT+A2o/yONFISOtayPS2PEkjcz2eoJs&#10;Ezmd0165ckVYtaIoZK+++upD94mLjZXbZHSJtra239JQWjc6OvpBOpk9JWqyhIQEU7Ljkuvq6jCt&#10;sJBnCgW0tLSsI0+eD9O+LyELCQlRpAtQnLwhbSUvFw0rtYL9g50nTJhg2tnZaXr//v33ZFE/Xdy7&#10;cyfsXu914+VL5qFty9a/9O6uIw1mihMmpjimb4g0J02MsFRFdE4cpkyOhkeiB9zSA+EQ7wvzEEcE&#10;k9YKC3VEQqQbPAPsYOhrBdMIVziGuKB95ThomKlCm7SZrsa72DEtCHvUTHBE1xYrRqqibq4ffL08&#10;0Lh6aV9FadHh+/d7dWXFkqO1tVV54Gwa202//OUvhRdBpHF4KUFIRNizZ0+/eHGig+NMTU37CZmP&#10;t/eN6dOmHR44K6m4YuPbCBkjIjLivjwd2WA8sSIb5sn5LSws5Pl9lZBRB2NGnpyHw089JTxXvzxF&#10;IXNzc5XH8Uwf2Z3d69c3Hqb7fCryvvjSiwLvf1PIqJNZLsbTJX+uoPQuXTxi4GvR8eIF8n/aOLy3&#10;He3Nq7GufjGmkmY6XjwJJ0yN0GVghD0G+rDUU4KKqwFSs/2wvCgIpzcV4EhrBT65uAZXmnOxpcgH&#10;LaVB2DAvFKVjjNE+PwDHWmrQPsMTUe7aGO1liJG2GtAi22xpmhPalLTRpWeL7cN1sLnSF7VL5qOi&#10;ZBoqS4uxY/umc5cvXvTlj5ey4glob29fN1CoFBuIhTAjI2O3wCwDDf3eUHwxRF7q9b1u376txnED&#10;p9J5UoC015+Yztevv/46+wJeIOEgT9ENhDxOUcgYJEQXyRPiFO/HTkdb+xPSsPLemtdjkie4V155&#10;hf2HQAJ0mbx+eZE2+AuvqRTLHhn5YFkVaYYo2XPI+RXTsZDMmzcvhnlFIRPzWNvYKOTB4E6KPMEp&#10;CtljVnzI6cHBwYp0OXx8fB7wDFKuJ8mn4fYsgfGnimVL52JCZiwWlExGbLA7EoK8UD7JHXtjYtFF&#10;PfgxXX10WprivXffgJa/LeziPVC7sBA3m1IwMdQALfNSUZMfAM1AO3ikeiMg3ROOYwJwqn4Cgm2U&#10;kR5hik8OzUOcjxHUnIygrDcKSV46qB+hQsNQCxxXN8SyfDtEB3hgUm4iVq8sR9PaJehoXYVDB/d8&#10;IiumHOvXr3+Vxufuk/Lz+aMs9f6W/AEWNOzZ2dDQ0G/lgggaUirnT5wIaysr+Ph4o7qqir/RCLwr&#10;VqxQqigvh62tLcX5YMuWLe+3NbUNJeEcsa29Hdu3bQP7QkaEHR0dAm0gXYSYht2FC+eqZWQ5xo8f&#10;r1JTXS2s73N0dEBpaSmXn1eK9APZnPJ8yP1NRn4I9vb2KlEkSDwjWrd69R6yT3+xs7NTnnb37t07&#10;ZawsPL9av3Z9HtcdC4K1tTXPdPLH5lYapsrLcP36deNtsvTsnzhxQm5Dbt8uLxPa29v+xDSy9Z7a&#10;vn274j25MxFAHaOcfvTo0fdl5IeQlJSkQvYwr9YRypUQH8+LFfh5HqqbnxRudF9oGpeehnlkt6xd&#10;UY2WppXY3LwCW5fHYkeQH/Ya6GGnkR7WOljijbffgKq7KeJj/HFxbQZ0rdThn+GLsVPCUFcWh/sH&#10;5iMs2haZk8fg3o4p8HbVILvMFYFZXvAPMsLdA0tg62ODYVqjEO6ui0m6alhvbIXlJMCliSaYPb0A&#10;GYmxiAwMgI+rK0wN9TC7ME/+Evdd6ZNOwJLw08DZ48f/tGlj7ZeVFdOwdPEsrK9bhMblZVi+YAZK&#10;C7MwIzsWFePN0BEUiI0aqigy0Ucl2VlvvPsmdB2N0DB/GhJ99aHspAerJFeEZAcgIicIAREO+Oho&#10;Ga5syYGKmTq0AyxgHeMAu0gb2IRaY2paALKDLTBMdThiXXWRa6qJKoqfRrbb0nFWmFWYiUVlk9HU&#10;uJgEfRnaW2txcNcGtDYsRvuGWnRf6EL30aOvyh5DgoQfL6rLirC8shKta9d9sLGh8W7DqhV/rFlY&#10;gZpFFcjNGIvi6ZNQWhCB/RlJ2GagjTUuhpjuZAzlYe9Az0kHk6M80VoSAGVzHZgH2cMk0hlTJsfg&#10;3Lp05ERaYO2sAFxtmYQJY+yga6MJXWcjqLuZorMyCdbmJHw6o5DlrYNCN2N0qOmj1N0CC7MtkRod&#10;iKhAN/i62iM62E9wGWPHIDkhDlFhwXBzsMWmlQteCwsLq6IhUhUZx8vZZzdmzJhcGkamcriwsLBC&#10;9qg/CMbEx1dzOdatW/fQ5A0Nb5eJZXZxca4NDw+fIYv60YCGfk9SHTfS8A2ZmZl/rq+vf+Tevm8K&#10;GnrG8rPn5OQslJF+nrhxo09j4fw5nxZOzP00ISrk88zE8C8riguwpqYU9ctKsG7lvC8bagtxurYI&#10;i3XUsXGiK/YtGgdPMx0MNVRCYJwD1k72FWyy7vp0/PFAMapTrWFkqQp7H0O4BlvCxnI0GiY4obsu&#10;DV0rU3BmdSrmJlrhHbX3YKw/Co25Lpilq4SGZGckj1TCxso0nDq+ByeOtmPPjrXY1roSx4/swLyi&#10;Atzuuzf5eu89Y1nxhQkB0SgWDWRtbe0jVVVVp9j4joiIeMhO+m+C1wSSBypP5ANKPwjlVZwlVZxU&#10;+aHB39HYY8eTP1w+Do8dO9ae4/9TkM28k9vIg+wuGennjw/u91ROn5yP5UsrkJmSiHHJscgdGwkv&#10;Fwt0d0zCXlU17JoRgnXjQtA8KQDvqg2HqZcx/BPd4OhrBh9/QzgFmMM92gYuYVawIwEzJ7qVnwms&#10;fUxg66wNG3t1GFqoYqSxCjS0R8Jcexjm2WljcZQJGpwNMc2Y7rE2AkUFmUgIc4W7jQkC3B1Ic9lj&#10;yYK5DzWGOOsWHR09g7eRsCOj/R3qcQvefvvtZWlpact6e3udSdMdLygoaOfvRhkZGac4LWmOZYGB&#10;gcJUcmpq6jKmDcSOHTuyvLy8rvAkCPEjMTFxOdOXL1/ezHlu2LBhOOXxob+//5/Ky8tHclxnZ2dJ&#10;WGgo/Pz8Luvq6gjle5SQydyQ3bt3G3CYBY7Kq9rd3a1B+e/09fWl+4Z9XDZvXiDz8WSFnZ1dB9OD&#10;goI+X7p0aS3TGaRt+Hm+5GdiLcm0hQsXtnI5ZxcVTeVrN1fXE3zN4b179zL/r6mcPLnQb9U/40p3&#10;9xTyhAW6O3fsqKbn2z5x4kRs2rRJWAl/4MC+Ekp7l8vi4OAs32rk7u5+xsPD46Szs3MnacHf5eXk&#10;nOJ7FhcXB7Dgenp6HiR3gjTZZG6jyMhIoaxXr16toPxuc12Tf+nu3btZTL93795QV1fXZr5PfEI8&#10;qqureXHzTxd37tyZuH1zS8/Y+EDcutGNu7cvr2mYo4c12cFYNkIJLVlu2FkYhNk+5jDTHAZVS104&#10;km0VneaN2BwfhI51QdhYN4RE28Gd6CYkZCpuBlDyNIGelxH0SKCUTUnItEZAVXsU1uTYo0hfDbVB&#10;dqiNs8e6Cc4oz7TAjrVj0XXoUFvLhmXYtaPtkUMUUZNxj8i97S+ee054aWurq08xnWcab9+6NZ5I&#10;wgv9q1/9EmVlZeczMzOEdDo62n9RGT36Hxy3etUqIa0I3kbPqz74xff29u7jMJGxra1tLs8Cij27&#10;uHKfN4yeP3L+TXFaW5jSlk17P06T6WhrC1PmfD106FDhA6x4TS9bjzgdzh9gebaNwzQc/oin5vm4&#10;hZ6rV7WpA/mQ6fw9SVzHmZ6ejqlTpgj3SElJaScaQ4ijjkBYhc+fQIKDgu5xmJcq8fCQmUSI3+5E&#10;x6swSNh+RZ0L73sTvu/RaKGHn5PvLVveJtyTy02dEnVigcKOg+zs7L+Ghobymkiuq3/QEHon81En&#10;xscHxnEe/M1SRUVFnp7ye0PciOvo6HiH7iFssWlrazMh/6eN+XOmw0BrJFYWuSM9yQJlY/zR3VCO&#10;HVnRaDPUxTZlVWwf7wMNHRWo2+nDMsIK4SluiM9wR0yqC8ITHOFHQmbnpg8NWy0MN1fBSLLBVEzV&#10;oKytDBXNUfA2U0KqoQrKwyyxmLTY7FHK+M2+XIy2VMHRGjvs2rIIAV7uDzW8IkQhU1VVhbmZGUxM&#10;TLhB+gkZaTdByMSPzjIIDUe97VZ24jVHKKKnp2f4mjVrDlPP+0d+IXnlBNkmciFLSky8R9qFjxrA&#10;c794jqfAwzjMnwA4vfiCPE7I+PwP9nkFOhNPnDjB0+yCBuGymZub/4NfwLVr1/49PCzsYw7z9zn+&#10;UBsfH9/JaRSEQcDEibn+ly5d8n+UkMXGxt5nn/I4x/eQfeDmD/f9bEfWPIsWLeiQrXIRHAta/sR8&#10;oQNRU1Pr4fSyb3e8D46fUwjfvHnTnNNT5/Aa1z0LYeODb2w4ePDgWEUhmzdv3gdMp1EFf+vjHez+&#10;7e1b/K9fv86rfoQ0fB8aMfyV09jZPajfnzQu7dmGK6dXoqJ6FkIyPZCd6o6NkwOxwcwIbZb6WJ9h&#10;h/YZcdg2OxhaBupQtjKEYYAZPGKcEBhuAZ8AY7h6G8PWUQvmlmoYbTgayjREVNEZARX1YXAwHIH5&#10;vsYo8TDGrmw3VJLQbhxnhQ92zYKKvx5C/dWxsyEHPadbH7tJTxwuUgPI1y4yBhMyJaV/L6/iOPL4&#10;5TsiuPT0I2RrHHkQ+wDU22uxFmPhIk1xJJLsO05HPbJcyKhXv93X15dA7IJQTJo0SRAyKysr4V68&#10;jYSvv2q4KNpllpaW75840dXEdNbMXDbSSEIZqffeRy/s87t27eLh4JERw4cLL3pNTc1GUch4WRk9&#10;73P8jam0pGS2KGRxsbH7a2treXuIwDdmzJj7/LGX6q1H8R6kIZUpXgBpTf7oC1NTU6GM9AxbOK83&#10;yG6k+hDyoU7tA05HQ3AhPcGZ6TInB8X/hTxhQ6r40VoUMt4IXFJSImhiGl4KR7pXVlaeJG35hz0d&#10;HZpMZ8f5i46Gnv3a6ieJnpMnt6X7WyB2nBcS8wOQMMEPyXne2Fc3E62jRuFwUTJmORthtrYaDi+J&#10;wvDhb2K0uS7ULbRhaacJe3I2VmqwMFOGkf4IGOgOh6b2CGhpD0e2rw7KvE2wioTx9NIxWOFpgVnm&#10;mjizKR26bjrQ9DeCTrg5gqyFF/Sx+CZCxsOQB7EPFgqTx+sa/0H0f/Kwp7ysrN/9iEdYrMvCo6+j&#10;f1IUhIFCRkgU+Xi1AwsHX7OGYp/dVwkZvbROHOY8N27caCEONY0MDf/MS7d4qEq2phmvc2Q+HR2d&#10;m6zJOHz69Ol58+fP5w2TeIX43n7rLYFO5URjQyPviRPyFR1fd3V1CcNFfm5tbe0PuMyampo8ahD2&#10;rzH4aADyBH7uLPj5OFxSMmcz2XPhHOb0VI77HMcndbGAi2nIyUF0PnZBoJP2bWCaoiYjO0+LtR07&#10;XkLGz/485dnR0fGqqEW1tbSE1SusEa9duybsBv/J47c3TvfUFwcjOd0N6VOCkFwQhLJCf5xdNxnV&#10;NExcaKmH2nSy1TK9sHqMLRakWsFEeyRGjh4KTY2h0NV8j9xQaKm+C33yQ2zVsHO2N2aqjsIO0nz7&#10;Z4VjU6YfZhtoIiHMBBoBRhgdYABVP30oe2ijKC2Ie7/Hwsfbu9nAwKCZtFC/MyJaWlpKDA0Nmwun&#10;TGkmA9qZefz8fJpl0QLmFBc3k63F+5ZYWPrFicjPz1/k7uYGRzu7XRS253zG5+QU1NXVNXP+NIRb&#10;2tvba8x0c3MzIQ+eaHFzc/ujmZlZ88wZM4TykeBYCxkqgOnsZJdP2NjYNBvS9dy5xW0kuG/b2dm1&#10;8S5rGnpe2r59e4SMb4iTo1Mb22aeHh5/OHr4sLzcjY31zTzxwUfOkUYVzjVh+Pn6HnJxdv4TaTx1&#10;I339VvGeNBQrpnzu8fN5eHhsF5gHgDqap6kD283lcHFxeb+1tVU+6UAavJjspOscR+nlK0kGPJcc&#10;URERwvNRulF8Tc80leswKytL4L1w8MIrTvb2xzk/Jyenfrvi/Xx8mpnu5ub6MdV9moz888C1y1fX&#10;fHS+A7HJ9ji8cTKKM52RlOGIs2vHY5OWGlYGumAS9XKNCcGoJ5uqMYeGkcV+OLAwGNuLfbFzvj92&#10;k2DVJdpilq0e1k0MQoWrAXapaeGAnRlKLLUwPckc1o7q0AlgQTOGha0K0lxVePuKdKiphJ8/rp4/&#10;7bJseg6OkoDFZbphQ2Ewti4ORXaSNc61FWC5tQbagi3QoayCfVkhKPTRx8aZyVgZaoGtRaEYb6mB&#10;VV6GqM/0ReHbb6HC3w6zbDQx20gTO8kWC40wRXGyGRIDdOHuoYmcAC0k+psjd1xmjawIPxpQD/yT&#10;2PLOkzU07BM2sf5UQHX7Cg0pX5JNdPxv4c6dnvUHD1554ZPLDYgI1kVEpBEOrsrDimwvNM5LwYIC&#10;V1xsSkOjqjJWmhviTNNC1E2KxwJDdUwwGYnFkY4oHjUCNX4WOLYgGCV62pjvoIlNpaEIDjHEphke&#10;aCl0wOocazjYqWFuJAlaZjKam1bK9xL90NDS1hbsC7Y5BMJ/EU1Na2NK5j78fXAwTJ8+XagzXV3d&#10;8jt37nzl0Q0/Jnh6esYdPHiQZxe3UicRKiP/b+D03u04uK4M5dMnXLnf3YaZmfYoHu+Hw6tyEZdq&#10;i/JpkYiPMcO4VAfUlwVj39xgbBzriNV+Jqil4V+lrRbWJtugKd0ZjVPcMTndHskxpqjIdkTTdH+E&#10;k+DWTQ2Bg68OqpONMTU3Dj7WOnj39Zf4OO+vfFHI4L8ZHBzcmJCQgOtXrky4d/Om8pw5RUf5mqeP&#10;09LSPuIwGcpzFxAOHz48mdM11tevrq2ttauvr58XFxeHnKys00xftGjRebLvFjBtyaJF46ZMmbKd&#10;p7ebm5u3ZmRk3GKe2bNnHxszZgy/EILdcO/OnXBedkTlODqtsFB+ngjj/v37vM+rH8aNG3c/Njb2&#10;9xEREVepjE+XlZU1paenV+Tl5fU1NTXpJSUl8oTN/RMnTrydnJz8Mc9UHj9+PIBsQqGs4eHhKzgf&#10;KtOI+Pi43xLtz5WVlS/p6eoK38Yon4l3e3udqJw9FLea06xevVrYtpKfP7GDr8nW6iRblSd25Lh6&#10;9Wq6LCiAqquOnrk0Nzu7b/Lk9FcTx4z5Z3x8/AekcYZdunRJl+r1U37uvpt9musaGtJyc3PL4mLj&#10;EBoaOo7Tzy0qsua6p2e9yt/PZs2YUbiusbEsLi4WRBfads3KlYsonu3ibYcOHUJxcfFssml1qMP4&#10;DdHWcfrTp0/zOSVDKN/NvBq/sHDqHrr8Wv9n+EmgaVVt2t2b135/Yf/unZsWT8Wpfes+bS4LQWy6&#10;i2CbVU+IQPvCXHxwZA7mpDojKtwY3j668IuwhH+0OXyDDeDhpYl4Cs9JsUD9VC/MSvfEhjlhKJ8a&#10;hDFRxhgboYPW6Y6YkRGO1178FfIyw1CYP/FTWREeC38/P1y8eIGnf4fwkiRqIGuecaSX6Fky/tmu&#10;KxUYhwz58oMPPlATP/byR1ziNVFTU+MP0UO8vb1nkQDy1DZ27dx1m2my2cEhvOta8ZqPL2Pf19fr&#10;9O3bt5L0Hsz48YRHgrZM6ylA3EgqB39kvXjxotLk/Pw0eolZaLpKSkp+y3H8EZpXrFDnYc+zh0uX&#10;Lo7nrTj79++fQnn/k3nmzZv3mb+/fwBpLKxatcqwpaUlyN7eTn5yMZW3nMoy083VFae6TgnHuvGs&#10;JAlHRUxMtLBNhr91EU8Qhxk2Nja87QSbmpo2PKAMGULCeLRkbokw+cRlvn379oja2ipzB3t7TJ48&#10;GdMmTdOmYV4QdQJ/nDNnTrmLi+PvmJeP9mttbbXjj+I821hRUZHCe8cM9fWLx45N/gPzcJ0QnlRS&#10;UhJO26Kyf8pCFhDg38KaTJfqnPIef+/ePW0DAwOsW7fuZJC/vzC5ImuHn4+Q9dy+Xffh1ROnKgoS&#10;cXBHa9uZ9vr3x/jZ4VpHDmZk22DRZHdMIM1VnuSM6WNdYGuvjLKcQFRNC0dKpDnCk+xQm+uC0kwP&#10;EiY71E/0QvO8GOrJrJCaaIZDjXEoyw5EnJcNJudFY3yUO4a9/RrmzBLOLfxKsJDJgkNeePFF/gBq&#10;pqGhcZ2vedqZv/GYm5sLZwpSo6XzLue+3t50XV2dexcuXDjEPBzPH7Fzc3IEIRMyI8hWTvCxBIIv&#10;Cpm4u5iEoIpeoiTF9YYDhYxfZgcHh89klwJIsAWee/euDx363lDeM7WTemlh6lzxgBj+9lVeXh6/&#10;oKICERFhU1jYhbKamqCxoeGPwmZMBeRQ+dlXFDIhgsDPQNrhVlVVpbCEieqjWFHI6D5H+AAi0qTC&#10;EWwMes6jV5qbn+Uwr2Lhe5ubmwk7w0kbq3Ld8meR8rKy1Sxk+/btE85dXLt2Lde7nfhBnrUYT9VT&#10;p1BM2nM103jqv7u7eyfVIWulIaSx41jI/P39mkUhYzqDhUxpxIiTd+/cWcDXfM4HeT99IaPe9Nm+&#10;vvvLe84cRnVRFqaNz727dXkFov1ccP3y5ROndm+5+vv3r6358NTsXy+c6oqEYH1MSvdAULwlZmT5&#10;oa08HjWTIxEab4H5GSGIijDB+hkuCPHTwoxcW/QcnPfnP31y7cqa+VNud27bdnLzqsV/UR/+FqZP&#10;yLxVnBWBXzz7NObO+GpBYyHbsGGD5oc3brzB35Kot7WhF+oGx3HvScMoPixzCE9r0/Dq2WME7ol7&#10;em62EG+Ss5MTrz54umrJkqI9u3cPKmT8/Yj9wYSM8phKQo2tW7eOonuNHkSTPQQWSta0lKYoJCSY&#10;eu8A+YdVfgZen0jFdOMOgYWsbP580DB2Ct1X0Lrt7e1naSiY9PY777CmVqaX2InLSMM11hwvPUrI&#10;zp07t0NfX6+Fr10pjsoeLEQ+AuEkZLKgoHna2tpe5NPBsjIzsXLFCn5mA35PKBosZNOmTROGyrzG&#10;c/HixTaqKqpCnZPwTOCjFFjIyFacwzwsZGSCPc1DXMJTTk5OxSxkPj4+G1jIxNEDg4WstHTuQRr6&#10;72Ttx/8fIPJPX8h43H27+zTqygpAY3I+825I15GDHvSQDz3c3/7Yo/KXnpUeR9al41x7ChrmOKMk&#10;zQgF8fooyTbFikIHnGxNwL7GeBzYNLfzi7/c8JAl7YeL584JdHqJlOZmBOGZJ/t/0BwMLGRJiYlC&#10;jzp+/Hj7GzdumPr4eApLc6qqqt6h7lT4lRI1unCufldX12vcG3OYQT1oJcezEG7atOn5GdOny+N4&#10;pzL7vEqc7DfWSMK1bLXDEBqyVdFLM5aHbPzSMp2HeBz3OLDw8Ivj4e4hrNBITU2V/0qKXtYUYYkY&#10;aY09e/ZYbN++/T1l0m6kYeayRlMePRpBgYF/IxvtrX27dgXw/QwM9EEvaBCVYyFPzpDQ8hfyjLTU&#10;VHlZAgMChTDFLbGysuRnuXyvp0dbiHwEsrKy5N++FlVUJGhoqAvrLHfv3h1Dw1s17lDUqKzUMXmy&#10;kPGuaq5LsuUE23XWrFkzVai8XG+8xMrPz6+4906vYK+ZyVaRkP07g9PwCVRke/EK/wZ691zpGeVl&#10;DwkR/pE3hCeAuD35exld/nyGi98EN7p2dY0Nc8fp7Q2Ymp36+dbl8zFv+pSzHSsXID81FounPVj9&#10;/l3Cz9dX3hg/FHioGRgY6ESCXEsvMS+2fSxGjBjxg5SZtFsjabwuEgYnHj7LyN8JWMgaGhqE4eL3&#10;AepAdlJHdjAhIcFJHFH8zyInMR4718xDa13Vb9tqZqB85pQ/ntxchVBfoff5zrFw4UJBy/6Q4EmM&#10;TRs3npw7d262jPRYFBcXD/rnlv8G5s+fG8DnktTV1WnISN8JGhsblTY/OOPxewPVW1h7W9ufSFP+&#10;9I+D+0/Qc6375KbKqbh8fB+ONldi5vhEnN++HNnZGfJlPhIkSPgPQfbA280rFmFdeR7KS6Z/yl/z&#10;ZVESJEj4rrBs3jQsKkhGxbwZP/0tCRIk/Bhx5sgBNM7LwaraZZKQSZDwfeH+/buZsqAECRIkSJAg&#10;QYIECRIkSJAgQYIECRIkSJAgQYIECRIkSJAgQYIECRIkSJAgQYIECRIkSJAgQYIECRIkSJAgQYIE&#10;CRIkSJAgQYIECRIkSJAgQYIECRIkSJAgQYIECRIkSJAgQYIECRIkSJAgQYIECRIkSJAgQYIECRIk&#10;SJAgQYIECRIkSJAgQYIECRIkSJAgQYIECRIkSJAgQYIECRIkSJAgQYIECRIkSJAgQYIECRJ+BgDw&#10;9AcfXHt9y5Ytr+/evftXMrIECRIkSJDw08G506e3bt/aisToCAT7emL/ns7tsigJEiRIkCDhx42z&#10;Z8++0XfnTvO9vnvbm5uav3Bzc4emhjp27+r8m4xFggQJEiRI+HHjzp07I3tu3fz0+uXLwatX1n0W&#10;GxkNC3NTdHZuOy5jkSBBggQJEn58uHXr1ksXLpyxvna1e//eXR3oOn7kd319PY41S2s+iwqLgK21&#10;JepWLsP5syf+eezQvkO7dmwN7+zsfE6WXIIECRIkSPhh0dzc/FRPz83s/Tv3d65cthxFM2Zg4vgc&#10;7NzZ4b9x/cbPkuMT4OnuiuKZ06JOH+9CRGAgrMxMcPTwwQWyLCRIkCBBgoQfFldOnXpn3949OH/+&#10;fEbl4uqe7LQU5OfmoGHNCv+Ots7P7KxtERMZjqKi6aatzZvh5uIKOytzHD10EB/cuaMuy0aCBAkS&#10;JEh4GL29vUHv993+8IP7d2fISN8Zeq/2qvb09FzsvnjhH20bmzAlbxzKS+ZkXOu+3uPj5YuosFDM&#10;mzPHv+vI8c9cnZyQkZKMtWuWm5aWzIeVuRmiw4Nw4MAeIZ2vhyPmz5ocK8taggQJEiRIGDLk3r17&#10;xqdPHetZWj4XXi7OUFNRg7enB6qqlkyVsQi4dOFsfvmsqfl7OzuyL168+I32gV2/ft34yuXu313v&#10;7japX92A2KgINK5Z9X93bt5cNT47HelJkdiysaGj6/Chz5PiQjB3ZgEunD27JC97HLzdnLBmec2f&#10;L5zv/qebozPsrc1Qv6pmjizr7wTd3d2vnjl1YVbntm2fN6yqwvr6FX+9cfVyuCz6WwHAk5cuXUpu&#10;qKvLZ0RGRub7+fnlBwQE5MfHxuYXFxfnd3R05NO9NWRJ/mNwu8ycOfNJ2eUPjsuXL+eWl5cLz+vn&#10;55MfEhKSn5KSkj9nTnH++vXr88+cOjWB3j8bGXs/0DuTXz5/fn4sp/Xxyw8KCnqQluqN0549fTq/&#10;r6/PQMb+s8HZs2efuXPrllvvzZv5NMAc4G7m37p1y4d5ZOzfG/hdunnzZurg5ejNpzhNGeu3Bg1w&#10;rQbLm+95p6cnnN6BF2WsEiR8DQBPbNrU9Xxf3/vd7Zu3/Wv+3FKEB4dAVU0Vrk72aKhbjYryIixZ&#10;UPJlZGAAtNTU4ePhirt9d24e3NN5KiUuAm+/9QbCQvxx8fzpibduXO3es2MrNm+sr7t5sy/w9OlL&#10;n61rWIa2Dctw9fwh3Dq/Hbs2luLAlmocaqtGe/107N26BMd2rcTB5sk41bkQV/bOx+7VWbiwLR+X&#10;Dk1H9/GlOH9gIfa3TkHDsunYsa0VWzatx8EDO3eT0nhC9iQCmpubn71x8aIS00XX19sbcaX7wtxj&#10;ZN3t3bEZy2uqftN7t9f53PVzQ7nzP3/2PGYXzYG5uSVUVFUxLi3xy0sXTiXIsvzaqK2tNaHOF888&#10;8wzo8oF7YgieeOKJQZ2ch9xbb72Furq6f9y/f/89uv5a4Gc7fPBwUZzsnlqaWj/4dobDhw8rTZgw&#10;Qf58A59ZdBw3dOhQ1K1eLf8WSh2ky4S8PDz99NNfmVZJSQlZWVkZQsKfEbq6uoxSU1OFZxzMRURE&#10;4OrVqwEU/l5x8fz5pSOGDx+0DOzWNjay/61Bg5hX/f39Nzz77LMP5c3O2dkZNGj53p9Tws8M3KHf&#10;vXvX+fSprt0Xzp0p2rtr/5nZs4q/jAyLgIWZGYIDfXh1YemJY8fyKuaX/86VLDg9bU3kZaf9dd/u&#10;fUsWL1j0pZWpCcKDvLCzYysunjiBA9s34MyBTTi7qxF768vQOicbDSnRKDU1QJW/C5alBGOBjTkW&#10;D1fFykB3VEc5Y2mEO6YYGKMqNQa1GUEo0tdGtYUJlvnZYWmyBzZNi8XlbaX44Fwdbp+tw4kDy3Ds&#10;YDsO7W/H4X3bvzh65PDpO3fu2O/o2PG7RfNLMXtaATo7ti69ffbsiOrKKmSmpSM6IhTr1qz4HY38&#10;4rZv3da2ZOGSf0WFR9FzmiJnXDYaG+vTZdXytdHe3h6jq6f7VwoKgjhY5zvQDeQR+V544QVMKyxs&#10;e5SFtXXr1gWOdnb71EjpimlEZ2Bg8IMrs5SUsY99PkVnbGzcc/v27bcpLGD69OkP4gYZAAh0BWdu&#10;bv7b8+fP+1P4ZwVWZmlpacIzDlYHkVGR/x1ldvHi0lGjRj1UDvF63dq1HP7W+Cpl5kLKbKOkzCR8&#10;W6C5+akTx48XnD997tzx48dH7u7cHbJk4eI/JyWMgZmJERLjIrFy+bLxd/vunszLnQBfT1dMn5SN&#10;j2/fvP6HT3r/9f7Nk7h+cjeOLC/G+rFeKLYwRIm9DZZE+mFvaToaYr0wnTrh+pQwlI3SRIOfLRaQ&#10;UlszPgbH6magZWEx5gR7ojEuBuVKGji2bh0Werpga0kBChyNsXFKPCpsrVE1JgilappoTfDG+XVF&#10;+M3Vrj/1Xel4p/dmd+qGhtVfuJIgZGWk/+P86dNTz585fzgsNBL2djaYN3f2H0gZjNrcuMm1csEi&#10;hIeGQVdbFylJpCQvXZgmq4ZvBFJk8ba2toIA9hN66pCZZmFu/g/qoNoEZgJ13tH19fV3X3zxxYfS&#10;iO6NN17HlClTBl29SUpu0HRM+6GVGT1b4SuvvPrI8k3Kz/+DwPgIUPkfmdbB1vaMwPQzxyOV2ZMP&#10;6iEqKuqHVWaygcZ/qsyEGZHzZyee6Or6sKvreD93/PiRD8+cOXO4t7dXR8YuQcI3w62b107zFOGi&#10;sjL4ensiJzP9k63NzdkXzl4I3Nq6GRHBIcIy+WkFE3H/Tk/LjYun1926cm7MZ7/vTb/ZXtPdkuCH&#10;ZUZGWK9hhK1WFlg/xhvzDI1Q4+GKjVlBqCNXTfTGaHfUxPlhfVoEZgd5oNjBHPNHaWAj8a9J9UPr&#10;1EisygzGXC0tLPdyxDwvK+yrnoK5Pu7YOT8PbdOTURvsgraiFFQ7WaE62hel1kZorxiH909suPLr&#10;+4c+v3H13J8m5k28bWFhiUB/H7Le9m/f0bZ9bMH4SX+2tbKBj5cHaquX4Oih/XGtzeuxonoBzp46&#10;0SSriq8NX1/f+Pfee+9hoafrJ598Evb29jdJMMsFZgXExkbasBJUVlaGhoYGjKje+NrHxwfR0dGY&#10;P3/+aVIOaswbGhpq7OnpdtTKyuo4WTMP3Uu835tvvvkvGxubE8R3zNLS4kRkZOR6Tj8Q1FG91dbW&#10;1hQUFLTZ1dXpQ76voaEhtKi+VVVUoKmpCV1dXbacYGdnB29vr796e3o2b9+2rYm/pciyEUCd0tPT&#10;p03bbWlpeSIyIuKv4hRrv7LJykd19QWXzcLCoos67H0XLlx4b86cOTutLC1PEv3kyy+//MhnMzM3&#10;+1SW9kRmZuYOoj2E69evqx/Yt68hJCSkzcnJ6RNLCwvo6OhATU0N2vRsJibGIPo/qBxd1UuXNt29&#10;ezdalnRQJCcnqwUHBByztrbo4nuLTqxbKv8rVP7pAQEBX+jr6Qn1RvHw8vS8snDhwtlXrlx5R5aV&#10;gDt37hTMnDatydnZ+SMzU1NoUrtznXMaaoMTy2trm86dO2eZkZHxyHp4lDID8NSRIwfHTJwwocnb&#10;y6vX0dERxvRO6WhrC22qoa4OPWpTvi/d/3NPT88jDQ0ND7WniK9jmd26deu53bt3z4uKCt/lYO/w&#10;dwN9fXqX1end0eH3HuHh4Ue3bt486Dd2qpsX8vLyphOfULf0/Cetra2Py+r4ZEpKyv7tW7aYydgF&#10;EK2a25/5FHldXFyOBwYGmlL768bFxe2nOKEtuE1IHn6dnZ29tWbevFdl2chB7aG+f//+ZWFhYU1+&#10;fn5/obyEOlKlATe3DT8PpYe/n98/KL5px44dTWxRypJL+DHjzOnTty53X25rbWk9O3Vy4b/SU1Jg&#10;Y20lLJU/sH/fny5fvhzbsXXz9W0t9ffvXDvV8v7ZPRanFhVeX2NphAZXR9Q4W6MpLRDLMrywbXoc&#10;VsV6o33mGCx4WwVNeiZYYGOJamNzLHewwiwHfcwOM0F9jgs2TPLG+gIfrBrngPUTXbFuvAuax7th&#10;9Rh7VPiaIM9eG8lKIzDTVBvzVVVQYWaAspxgjLMxwuL0IFQmhqB2SgSap8WgxNuelGQAbnTOwNVj&#10;Jejcshx7OvdYzJ1TQorYDN7uLphTPPU0CdPchjWNB1KSU4huDic7a+zqbL8mq4qvjaamphASsM8o&#10;2E/oFR3Hie7tt98WFBZ1dlizZk1nfn6+PQmUPsU9EmSxuPI3tcd9fxvoKBlbarcf5PAAu3d3BsbH&#10;xz/ym5RoTYruoXgZPSEh/hqVfTiFh1RWVj6XmJg4KP+jHPO6ubnh5MmTWuPGjZPnOxjvQMd8Hh4e&#10;/SzQCRMm+FKHJi//YOkGOuZj984774A6u6ZFixa9wnkpghSC8ejRox/Kk6+dnZxASvNBPgrtwte/&#10;+tWv/rV06dJqCguggUOIv7//V5ZPzOe55559KI4dp40coMxIIb/b2NDYzdPTdNmPdzA3MD92vr5e&#10;96iM5hSW43HKjN+f8LAw/OIXv3gofqDjeB4s7dy504HCcojTjM8999ygaVxcnLFxY/9pRhqInCTv&#10;Id433ngDY8c+mN5WjBfDsbGxfxTbl/e5Tp4wwVxoDxl/v/bjNpK1kyJdiJPx8/Ps379vHR/+QNcS&#10;fozg0V1v762CgwcPfECjlvVnj54dsWfXvsr8iZP/FuDni9U1ZTh/bFf6rc7K5y6vW3p+rYMN6pyt&#10;UBPsiM1BzujIDsYSVW0cLs9Dtb0FqtW0UGyijZ15vliR4oxIOw1Y64yArvpwaOoqQ8dIFbomajCw&#10;0ICxtTZM7HRg4qAHY1tNGFuow8RUBRYmo+Fsooxgy9EoijDG7ll+ZInZI334KOQZaWNutCuS1ZQw&#10;L9YZkwJskW1ngdpxwVic5o3FWSE4u206Dm1Nx6TcJNSvWbPoxo0brVMKpn7s6+klfPczM9LEwQN7&#10;LtGIeKSsGr4x1tfXm5Fl82cK9nv5H3JP/jvMvKLja+5UyRL6gDqVQ0TrBw0VFdfXX3+9H/9gTowX&#10;HY1O5crs4MGDL5DSlccNTPfKK69g/PjxWL58+Q0S/E0LFiwQLJqBvOy4M6NR8l2yHPVYmcXHx/XP&#10;V+E5FZ3Iw87R0UFQZqRI+tEHS8dOkYc6NUGZUYfoT53e7x/QH52GLT7x28zDPA/43n33XVzt7m6h&#10;sByPUmYP0lHess5OCCu4TZs2yadTd+3ateNxU8pMV3SD8YiO4wdaZiFBQcWvvvrqQ7wvvfQSyPJu&#10;TkpKciBl70AWdFxYaOgtUQENdGzJzZ49247CAh6lzETH9IFuMD52HEdW8q9J9t6gsIDvSpmJ/IIT&#10;lZCCo+f66NChQ44UHnL+/HnV3NzcXq6DwfKgQQji4+JRXV19sLy8fAtP93LbDcbL79Ok/Px+g0UJ&#10;PzL09FzLOrR3F4qmTkVoUCDml5Tg3MnDR//v494P/vhRb8pH5w7u3hUZiAM65tgTG4TaWC/Ux3hi&#10;x+QoVDqYYkOCL8Zb6mNtqhuq0pxhOvptjBj+FlQMRkPNSAUqpKRUbLSh6moMzRBbaAZaQSfMDgZj&#10;XGGZ6gOzJE/YxLnAIdEDdnGOsAm2hI2XMWwc9WBhrwNDA2Xoq7yDDFcNNE1wwSxHHWSPHIV8O10s&#10;zfRHWawLKpN8MFdDE0vcLDDXUA9HV0/CgU05GBvnCW11Nfj7eGDRwtK71NHMbaxf84/S4qloa276&#10;Vt/MFFFSUqJCI8Qb/O2HBYNIcjdQIAQ3SKfPvGyFVVVV1fNUDF33Q1FR0aD5MY0U6iO/mXV3d79N&#10;I8k5XV1dHesaGjqoc+uIiozssDA13eHn57dbxiag7+ZNzWXLlnmlp6e3vvbaa4Pey9TEBDk5OfLO&#10;j9HX1zf/xQEWgsjPrqvr+GO/mamoqDyUVkxPCrbfN7Nz50778so+Cj7MT44Vd21tbcwD7ge4uHv3&#10;r4KDgmQ8D5eR6/348eN1D7i/WplxR0w8Z6id/Jif6jeaNPwWDjOoPjT1dHV/Q8FB0w8fPhxbNm9u&#10;FJgJlH5YkL//R4LiHVA+MY2iZXb//v3nHRwclj3//PMP8fKAg63fiRMn1ru4OHqRdeKVn5/vRRa1&#10;F70LLjxFyHk8Co9TZkzje5KVf+junbuTmJ8GS/X6+nqP5Of3iHmYl3Ht2rXXybJt/S6UmZiGLbRp&#10;06ZV0iBJsJhOnz7dcePatfEcZiyprBT42A1Mq6ys/Bm1/UOrY2lQb6etrf1QmidkirOhoYF9CT9C&#10;PHH37l2fe3fvVvT09Ggf2b9jzJXTfPLGZXzyQe/frm9Y89FuRxecsLDDCXNLnDAxx0EtQ2z0scXm&#10;iaT4/C1waHYocn0MoDbirQeWl70utJx0YeBrBqNQB5jFucIgwR2GmX4wImeXHQi3iZHwmRKHwOmJ&#10;CCqMgxdd+02Oh9u4IDiM9YVFnBuMQ61h4GkEM1JqRrYaMDBWgh5Zec5GSthUQApsjA0SjDUw188G&#10;69UMsE/bHId1LXFY0xSb39NAe34UurZk4erpdrRv23XDx8v7U1NDA4weNQwzCgtw4vjB/1iZKYKn&#10;ICoqKjRaWloWLaup+QcvV7e0tJRPzbDrLxz/dhzH05GTpkwSOgpFfFcLQKhDdGltbb1G5brm6+Nz&#10;TUtT86Nhw4YJFpo4DSm6we7F3/gyMjL6KTMS/I6B010iP7sjhw9/a2VGI+V+yowsDl/+3jRYp89K&#10;KS4ubtD2JEtQy97ObtD78Pc+a2vrh5XZIxRLaGgoW5f9OlxF7NixY5VoUfdLS/lxHW/bto3j+mHf&#10;vn1Gj5q2ZdpAy+zcuXPF/K2Hgg/zc4crOopXdKyMZLMBt+rq6vpZpIyvUmbFxbPZ74fOHTvw9FP0&#10;7gyoL75mZbZv/z65MvtOLDPZYJBprMioLR57mIKDvf0jn4femX9SW/+W3sHfDXQ86HhUOj1S4MuX&#10;L//e9/1J+JbovXWjYPfOti8unj2BSycPoPdSF65sWYctuno4YWqFLiMrUmTW6DIwxXFNA3QoaWF9&#10;kCUKg0ygPOwNqOiPhJ6LPqzCbOGS4QtPspi880LhNSkM7gWRcJkcA5dJ0XAjBeM3IwH+U+PhmxcG&#10;v2kJCCQXOnMswqclwndiNHzz4+CdEwGHjEBYjvGGbrANVN1JWdpoQM9KDfpGI2GgNxzRjtroLIlE&#10;lb05dmib4YCWKQ7pknLVssQ+FRO0aepjV1Eydq+JQUKoJQomTfjDxqY1fz60txN3e3qMZI/+jUAd&#10;40t5ubmriouLPygqmoVJkyZxBy8s4OA5+aysrPu8d0rG3g/Nzc3bzM3NBxUSUVBmzZrFfj/8J8os&#10;OzuzQkdHG0899ZTAz06eXtbhcdyb1DHwd4EgsmJYOSneR+AlvkcpsxdfVFBmCp0Nu+9SmVH9+ior&#10;KQ3Kz/vXyGocVJlRPlpkiQ6a7plnnubO/WtZZr/85S/h5+NT84BzcGzevHnVoyxbnr5atWpVxQPO&#10;f+NMV5dRRnr6oPdk2sBvZiL4XlTe81yHrCCI9JAbmJ9i+/Bin/r6+okUFvC4b2bsD7aacc/u3fI9&#10;lopp2AnKbN93rMwU+NkKJb/fntOBMDd7vLx9G/cODTrJAvegsIQfI65fvrb11JGd+LjvEu5cOIrL&#10;29dh7WhldOka4YSxGU7omqPL0AzH1fWwbqQqNqbZwFF3GF4f9hY07XXgkuKF0NxAxEyNwZjZyYgo&#10;jEb4pAiEFrLiiiOFFgXHiRFwyo2A+8QoeBWQwpqSAM+CRHhNiYfXhCh45IbDPTMYbtnBcMjyh1WS&#10;ByxTfGBIVppGpCM0Aqyh4qADVWt1GJgowdRUCe7mKtg+PwLVATZoVzfFfnUTHNW1wjEDK+xXM0ad&#10;shYaJ3hi2xJv+LtbQkVZCQE+jvj4/Z5+H6e/LuZMnfouT1tR8IETRsH/Fg62EDw8PAbd2MunOJBC&#10;WPio+Xv2acTH4X74tsosMiJCWKTy0KiZaNzRtLe3XystLX2ZyvWykIAwfvz4ch7xKvKLab6WMhP5&#10;ZYryu1Rm1dXVvrzSkoIP8XOdOtrbV/YdPPiLB9z/xuLFi3PY+qTgQ+l4anjWjBlfS5nxNymyah+r&#10;zMg6d1NWVuZnfig907Kys9jvh7CwMCNdHd1B78m0r7M0n0/O4Hbk9nRxcXn51KlTjWSFIz4uTlCi&#10;xDJo3mlpwmZtAT81ZRYcHMz+Y5UZycCgZWMaleUuDTBf/qZu7969LC+Pva+EHwBnju0ffWjftmMH&#10;925BW1vrb/ZuLsXdE3XY4eeFk/rGZJVZkhIzIWeKE4bm2K6phYoAE+gpv4nXR78LbW8j2CW6wzcn&#10;Gi5pAfAeH4YQsrqCSIkFku8/IUKgW8Z5wiLWHdYxnjCL84YpXZvFeMEyygsO8X6wHuMLi2Q/mMV7&#10;k/LygHGsB6yjPWAf6wOzMDdo+1jCK9oJrkH20HLQhzIpNUNWaoajYKs/HG2zA1Djb43NSnpkmZnj&#10;iL4lDmubo3OUPhrMjNFS5oO2hvFo29KE+lVLsHzpfOzf3fatphnj4+OTRo4cObiQyDpxXnqflpr6&#10;Jxsrq3IaARfRyPs6W2WiIA1Mx9aRq6vrVRq5P7TPpmrp0kHTsOOpq5CQkJvUyS8aN27cHxsaGoQP&#10;1FeuXFFRU1MTNnUPTMO03Jxc9Pb26jIv4+7du3wKxRoVlUd/L/qhpxkZRTOLqt58882HFLSYhqff&#10;zMzMZpOFWWhjYzMjMDDwT0xnN5CX3bySeR+RL8fjlBkvuqCBxWOVGaOlpeV98gbNg2k8nUyW/G/G&#10;jcv+rYeHu5w+kFekKyqz2bNnj2GFzqehvPb6a3hONjBiPp5GDAgIOLZw4UJl5hUxo3DG2Ee10eSC&#10;yewL+F6U2f7935syk60sfaxSWbRokR9boBR8KA/+Tknvy6ktW7YUAnj6ww8//GVHR0fonKKi+zzN&#10;yNY+T2vzUn0fb2/wqTvjsrNx5dKVgw9yl/CDgj+U1q2uQUpiBLlozCuegGA/e5gZ6MFUTwtHGlNw&#10;cc1C7DUyxEkTUmDUAR83MEWXiQkO6OthY4g9fMxV8co7r0Pd3ZAUkTMqSzLx+fVGfHZlFX53fCEu&#10;NuUje4w14jP9EJnoh/zcMKyryMa+VTm4d2oZPj5chl8frEBf53T0NE/Cne0zcGTJGOxanIbr24qx&#10;uSIU4+Ms4OSii3mFmTjUVIpDNRlYN8EBaYGGGGmjgRGOZKHZqkPfdDS0dYbDWXcodswMwEoLE3Qo&#10;62K/vjmO6tngiKY51g9Vx7J4K2yo8EKkrxUCPR1RMHEsKhfPRNm8QnITsWtHC44dO1jLH9hlVfVY&#10;9N29W08dypcUlAnKw8LyVU5My4qsuLj4HIUHRUpKisZDyvMRC0lI4dzmI684XU1NzR9E+kBekT6Y&#10;E+L4eRTuwXTeh0NK4jtTZrxh/3HKczBlxqCOXZsU/z8U7zMw/aOcyK+jo/NlQUGBE4X74btQZgyy&#10;eg+Ke+gGU7yKjnm4Y+U9ioPFDTwBJC4uppitZwo+zC9LM9D145HR4uLivjh48KD8nMx+yozbXuaE&#10;a0r3TZQZl2OgZUYDrNfImmr5byozBp/56eXp+S8KPlROMS9F96h4srj/6evr60phCT8E+AXa3r6l&#10;qr11Y1X7xg1VHVsakTU2BhOyUjApJw2z8nOwfHEpGlZVY1vjNFzbW4QDWWk4TKPwLkN9HNfXJ58U&#10;G7mdxvpYnxsEtZHv4HXtEdAKdoBjii+80nzgkeQJvzh/ZKdHoWtrNf7+/tZ7Hx4txZGaKNzpKEDr&#10;3AiM9TOAi5M23AJM4RFuDZ8oW4TE2CMgxg4B0bZwD7OCe4A55k6KwPnWUnQuGIPyeEPsWxqHs5sK&#10;kBtuCUdSoHrOBjD0t8JostBGGSpBTZfKojEM+UFGWOhFymu4Oo5qmOGEvg269KyxU9kIS0310TTX&#10;E7MnhSM2PAiRAd5wt7eEh6MVfN0ckBQXhEXzp6N8znQsLJ2FNSur7h07dMhLVo2PRGdnZ0ZYWFi7&#10;g4ODMMVIpK90v/rlL6FP9RobE/PRsmXL5u3evfuxhziTcnpm/fr1U2nU/dmjvo2IjpfWX7t2Td7h&#10;7t69c1JCQsKfeBk6XQ7qOE/eODp27Nhr+fm5RtRhdw8UaNEVP1hZKQcps33CNzbK5yF+oh3+GpbZ&#10;Q+nIUdQjlZmIqqoq7eLiogt8ph9/8yPSIx2XkVdjTp06lfP1JdqgYGXGm9oHK9Orr75Cymz611Jm&#10;jJUrV+pRnV4VtzsMdFwmtrKmTJkyLTMzs4wttofuS3yRkQ8fZ9XX18cbrZd7eHgIWwyYl8iPdTzd&#10;yLMDc+fOxZYtLaFE6wdBmdGgadC2JDfY2YyCMnv66UH5ByozXqZPsrJlMGXGg8HBzmZ0cnQcVJmx&#10;+7rKTMSFCxcy6f6b2HoXB2CPc2zp8kECuTk5mDFjRiTRJPxQuHv39rIjB3f96+6Nc+cvndiDo/u2&#10;YG/nBhw9uBV7djWBdBvqVpajeuEMlM3Mw7pyX5xpm40d4SE4TOb1MU0tHNfWwXEdPQrroM3OHDNj&#10;3PHW0DcwzEQDam6msAy1h1esF5aWTceHB+fj3LoUFEUT3VQJrsGWCEx2RSJZb61l0ejbVYwjy8ch&#10;O8UbNt4mcIlyh2ucB3wygpE5Jwcblk3DJ2S11Y93QICTGlRd9GASZgnPWDuEBupj1SRPXF6bgb1V&#10;mYgJsyNlpocRZmpQMlSml24k4tx1sXSMCxYNV8LW0do4rEFWpZYldqsaYr6SEiqzrFAzPxGLF8xC&#10;Q/0ibN28Cu1b1mD75jp0tKxF+8ZGdLZsRPu6dVi3agVaGldD8XuSBAkSJEj4nnH7dk9d782bjffv&#10;9m2k0XJrz40brccOHrifn50INwcLhPo4I8LXBTEBnogL9kGEnwdCfNwwJiIIsaEBSImPQVmOI85t&#10;KcEOHz9sdbfE0dkROFIchv0zArC/aAxKPWwwPdoPb7zzBl7XGw1NJyPY+VigNC8en/ZsxIJMJ6gb&#10;j4aapwksEpzhNz4A0XmBSJwchuSJIYjN8MT4dB+ca52ET05V40jjROSnOqFlaSIurc9A6VhLmDhp&#10;QZMsN5M4GzglO8Mt2QkeKW4ISHZB0BhHRJN1tqUyB78+14ZZE+IwTFcJQ9VHQl1tGCJctVEeaY1C&#10;B2OsGx+OKj9HVFiZoczfBl5qI7A4yxyTkx2QGOqN+CA3xJGLD/ZAWlQg0uNCkJMYiby0WBTkJKNw&#10;QirW11VjYXlx69ziwtYZhXmt0wpzWysXz2lvb289ePL4cW9xOk+CBAkSJPyH6Lt9e3HHlg1f3rt5&#10;6e7tC0fx/pVTuH+169P3rx37+P7V43/quXTk0yvn9v/9wsmdOH9iB25eOYJr3Qdx/nQnDuxZh452&#10;sky2rsGGtUuxaWkCzrbOxN6EKBzU0MBBsszWWuijTH00tuYkYUGwMyozovHO22/iVc2RMHIxhIeX&#10;MVbOysIfrtShcIwTVI3VMdrREIbhzjCLdYN9ohdsE91JMXnDIckLPuMCUTAhFJvLIsmKy8HVzmK8&#10;v78Uh5smIzXKHqb2+tBxMIKeuymM/a1hEW4Pi0BrmPtawsjfCgbOeijKisSlDcVIC7PB2yojMFp9&#10;OPS0R2CMmw6KAkyQ/N5wTLI0QJnyaCxS0cC090ZjkqYyKjOt0FA5Eevrq9G8fiWaG5ehafUSbNtY&#10;h91tG7C3bSP2bNmAIx1bcP7oAZw9vB9n9u/B2QP70LWzE7tam7G1fjVZcRuxf+c27Nq16TVWaPyd&#10;jSy4X7LPH5E//vjjX4nXort48eKvFDatPsGrz0T+K1euPCuj/8+B64/rSqyvg4OsRhwMzMd1p1jH&#10;ovuY6pryk/YBfUPcvn375e7ubpOTJ09asKN31PhHPmB7guVKaHOSuc7OzsduCpfwI0dfz3XHKXmZ&#10;X1qZ6CPEmywXf3ckkOWRxNZGfCgy48OQGhmAhBBvRAV5ICnSH0nhfogN9CCaO7IS/DA+OQBZMb5I&#10;DTLB7rpUHJyeg9Uq6mgh62o9WTJ1qY5YnuSIidZ62F6aByO1kXhl5DtQs1SDR4gV3dMMG4vicGvb&#10;FKyb5oe0IDO4uRjA0cMUMVEumJUfii2LknB1w3gcWhyJaZGGcHLUgK27Lly9jOBOFlWyrz42zw5D&#10;98oYdDekYefiJNRMD8HEWDukRVsjK80DUzNdsbc2DWfqU5AbZYv3Rg/De6zIDJRhpq+EkihL5Jpp&#10;Y76fBfJHDMeGkdpYZW6EfF8LpJOiqy10xNzJUZg/PR0Vs7NRNjMLsyamoCAzgSyyGGQmhiM1Jggp&#10;0WRR+jkhxMMO8aFeiAv1QTLVZ1JkIDISozEuIwXLqheXUYf6NH9j4W8ivDT8q5yxsfERbrPltbWn&#10;fvHcc3J6XJxwNNT/JNLT0134W5ZYF7xybMmSJV/5fYK/8YlpBnO8J4w3L/Nhu3yqCQ0YRsiSSlAA&#10;10t2VlYXH0zM2xT4WxSRBccLUvjbkoaGxp/mzp3bdvfuXSUh0Y8E69at2/m8Qpvz+aeyKAk/N1zt&#10;vtC0csls3Lx68Z+918/9/fypvTh9rAOXTu/CyUPtOHlwG04d2YGTR/b8Y09n2+fbyTJpXpaD8+tn&#10;YoOhEdodTNFB1tKBsrEoMFXGjpmZqI5xQ16ABV55/TW8qT0SOs76cAuxhme8Azy9DZEaYoySJAts&#10;nhOI1iIf1E8m/jAThHlqw8pZC1YBRrDxN4c9KTyHIHPYBpkKvqOvMRx8TWFHCs7WXh0BLppI8dZC&#10;cbw5imJMkRNkhNxQUziZjYaS1ggM1RiO0WSN6RsowYjKMYXu0ZzjjonqSqgg3lke2phooYnJw0Zj&#10;rpoGKlPNUDrJB9GhvkiKi0DB+CxMmZCDCdnpQri0eAaWLJyPdXXL0dJUj9W1leQqvlI4xAUDFBQc&#10;C5WmpmafmZnZKXampqYn2beysjofGRm5jNPQ6Ld0wYIFmxcvXryZ/R07dmxmOoMPke3p6VHp7e1V&#10;Fc+1u3btWuCprq5AGimrC0wK4D8vnzp1KnDfvn2BZI0E/id/A6a08rwOHToUSOUU8+s3OueTTvh0&#10;fy4nxQvLwNlSunr1qi2nPXPmjBsvwxaYB4BPnedyHj16NPDOnTv6rMz4KDCKEhwvUKiqqvpKZaZ4&#10;3BD7Bvr6v/X399/s7e292cLC4izvCRPjefuCvb39ZsVzAhlUr+9SeQIPUZm7qH7v3LllP/Mxf+3m&#10;48G4Trhu2J07d86PnnO0LHpQKLYP34PqzkIWJQfxvMLtzfXJ9cpWuyyK/8w8/Pa1a0JdsxtoKZEy&#10;euHy5csOYpkuX77ozvnJoh8Luo+VkZHRHQoKdfXsc8/ypv9dZJVtXrp06bZhw4Z9IsaxKysrY78f&#10;eFaB6tHy6FG+/75AspQ86BnflEXLwe8DlUuTn1P8MwTVyzv8HhDNia0reh/UxXog3lGK1jXfh+JH&#10;chzz0D2G0X1nKMrR1tZWuRyJ4HT0Xppz3YsyQul1qR4f2c5sodJ7LdSnrHyBvApcFi3hh8Bv790b&#10;OjU/6w9qqipwtbdEhLcTAhzNEeBkjrHBLpiaHopJGeRyYzF9cgaWz7TGmS1uuNaZhS1JwVg9dBi2&#10;pXlhobEqKkgxLCAlsTTWBp3TwzAx0BTvDn8XSmZaUHLQhxNZaEHJzggay9+3XCnsjoAkZwSmuCIk&#10;3RPhyY4IofiQeEf4xzvBL9IOLqHWsAw0h4GPKfQ8TaDrQc5RG6buhrDyNoGNDzkvCrtqwdhWHVo2&#10;WtCw0MIIfVJomiOgTk6TFFu8ixYacl1Q8uYwrBulikZfE6yMt8UiFVUsfU8Zsz30sTTXAgfW+WJn&#10;fQRu3ziy+Gr3qT/v392KtasqkZceDR8Xa0T6e2L82DiUzirEogUVaNnUFC+rykdioDLj5dvUEfyW&#10;BKIfSEktEhIQqqurT/Gol5fks8+nhzCdBHS8s7OTQGfHe1zEX82wi46O4qXhr9XU1OgEBwX/nkfS&#10;nF6MZ8fpeNVaVFTUx3wgMNEei+NHjoxxdnb+jJXwwLzYifmlpaZuo2sBJSUlAi/HsfWTmpLyPvMo&#10;juq5bDSa/0BIQNi/f38pPc8X4jJudpzHS5SOR9ci7dsqMz8/v6NMpzocTQqnj39vI8azMiOLbxPR&#10;BQVL5fqIV54OPMKLy8P1QGX4w5w5c4QVj2x9Z2dkzH/33Xc/H8jPjmm87621peUCXQu419trQm16&#10;n+uE64hIcifew9bW9s/z5s0T7jFlyhR5fXJ+SUlJ7Uxvbm5+lvcrPiWLY3f8+DHhObdu3bpZPPlD&#10;sd55VSDXMbdLbm5uOymRocw/GEgZ6Ojr61+noJAHO17BR8/6JdXfH+hd+wspez4ySokdW3EPUg4Z&#10;smbNmnmqqqpfDLw/O74/r2QsKio6wbyM1NSU34nPyNsQSG7kS/r5mpQgcsaNkz8nl9/Ly0vYB9rW&#10;1vbi1KlT/4/rhuN4y0NYSEjl2rVrd4n8nLenpyfnJ+DQgUOLaCD5T34ejiOS3DH/C/R+BgUF/5YU&#10;pHxV5+bNmw9SnX7O5elfpw/2pI0cMeLzTZs2XRaYJfzwoAZ7q2zuRMwtmoTaqipUVVZg+cICrC9z&#10;Rn2xGRpmRGB6kAu2lk/EjpQoNFkZo31SDKo9zNCS6I/lBlooMdRES5QTFqa7QEdbCTpWehjtbAQt&#10;T2PYhVkJKxijsr0Rk+WB+BwfxGd6IDbDHbHpbogmpRYWZYXgGFv4BFvCydcc1h5GMHTWgwq5kY4G&#10;GGWrDSV7bYx20IWKnS7ULTWhYqoKZYPRGKU9CqM0RmCUFv8TbBRS3LVREmyKNA0lssyc0ZjljLUB&#10;NjgS4YLFRjooImvwbE0ECmMt4Wg9Cqtn2qFjKS//98GYGF+E+nsjMsgH8+dMvnPjxhX5npuvC0Vl&#10;JggAdSYcHuhkB+QKqCVlRp5cYGJiYoQ4Vmaurq4CTYzjpcF+fr7VpJyqp0+fbnzpwoVM8ew/diRg&#10;X9TX16dSeMj29vZZ4n40dryHizqJYI4bDDT6fWfRokXVenp6K9TU1OpMjY03l8yZU0j0tMrKRQW8&#10;hJnYhLJw5z9hwoS5nK60tFROZ//tt9/+W0BAQHtsbOxtXqYt7nXijoQ6i7NUvjA+Kotp7Hizr4OD&#10;w7ZZs2ZVOzk5Xnv6mQdn+3Hct1FmYjkUHdNYUfJ/rkJDg0vYgrzb2+tNVrJ8byAfZbV0yZJ1FB5y&#10;8/r1BLLo+DQVoSxcpvPnz9/kZfych5jG2MSE/9lVGxISkr5kyRIsX17bV1dXt2b/vn0L2CIipT1t&#10;2Hvv/eNBPk+QYniH27eaFGl1bW1tNT3fbw0M9MG/r5k8eTLIonht6pSp8jJzx5uSkiIoMwb/o4s8&#10;uTt18uSp4MDAxawo+Zo7eCd7+/0FBQV86sc7pBiPiqedsLKIj48/e/LgwWF0PSjIUnk5LS1tGZeH&#10;tx4QaVDHm7RzcnKW0zv6XF5eXhtvL2E6l9fOzu5iQ0ODMCNAbdouLHuXtYuzk9Od48ePW6Wnpf2O&#10;+cW24ndjbErKHTc3t+oNGzYsY0tp/549oRaWln/keHZc75PGjzcjCylP8Z1PT0+7yhY0TzNyfmKe&#10;pPwoGzydkZExnbc5iPx8GPLixQu2Xr9ypZre3R3W9F6TouOTenirxocnTpywocHaX5hXzGtyweQ/&#10;Ct+1r1x5LTU19UMhL9k7Oo8Gc+RL+KFxq7PzuUtHj2JKRiy2LM/BX/9wtb1na2H2kpme8I53QOwY&#10;O7QUxSHRTAXrp2ZgZ0o0NqqpYoeuNk5p6WD3CBWsenc41pGSmeesg7aZgXA2GAVdfU2ynPShZmsA&#10;DVJ8RsFWcI9xQOBYF0SkuCA2yQnhcTaISLBHILmAUEv4BJrB2cMYDi46sLbXgLGVBtTNNTDSVA3v&#10;mathGPmj9JShbKQMFR0lKKuPgJLae4Kvr/YO9pQGYJqjLrIpzf5iH7RM8cPGzAAs9zRCqZ0hptup&#10;42i5C/7v0ETMSrCGkosmnJxGY/1kN3zx2Y2AL/5+1evi/oqPzh5q/T+ejpBV0TfCQMuMN7M6uTjl&#10;UGf3vNxZWDxPnZZ8M/bXUWbsOK+stDRPjhOxrKZG3imIjjsU0XGcoqsoLxe+0z0KZHlk+Qf4//WX&#10;zz//JY8+edRKZCEv0dpix8osOzt7UGVWUVEhnDrS29sb9eZbb37ONHZsgZBR+oeI0NAw8UxFdjyC&#10;ps7PncLCNzPD72Ca0dfH5/ixY8dKBv7yhst95/ZtYb/atm3bdgpx1CmJ6RTrTqSJjjrMv3OnSYqo&#10;hpRuvzhFx3VmYmz8R7J01MaOHbtK8dvT/EGm5gZiKllm5AlpuByPU2aXLl3C2ORkOb/4LIrPochv&#10;bmaGsQkJ8pNeFMCLkKaePn36s/37D3y2trHxM1Iav7187pwmvYO/OnDgQIHsW678WXjWob2p6W3x&#10;f3Rf5/6mpiZYtKgicqAyo2f8O/kP4crly1teETebkyML+QvFuo+KjGSFJUy1DlRm3qTMeIBGAxB5&#10;OdhyNDY2XvS4g4HpHdUbPXp0v9NyFJ9HzF90sk31En5osDK7fe4MznTUIzPFHpEZzghJcUIEWU1R&#10;49wRTS5mnDeSM92wdGYAutblYMfEWDSpKKMtxB6dE7xQO9YeW4qzsSTYGVO0R6M+3gmHFsUg0lUX&#10;qppKGG6kATVrPWi6GEGbnImrIew9DOHqbQQPH2O4e+rD1V0fTmSJ2TtowdpKFZaWqjAxVxbOXNTS&#10;H0HKawRUDZSgqjUC6trDoKE1HOpqQxFoo4pVOa4oJYWVp/Qe2qd4YUmsDdbGuaCGBH+1vzmmq6ti&#10;NuV7aWMK7h5chOoZY6DiqA7dcFOoBxhA3VsfWi7qiPZQRc0ET9y9elJ+2Oo3xWDKzNnZedCzGUV8&#10;XWXG00j29vb9jrciYZ2guAGawl9ULVmSf+/evTAa4RZqa2oWGxoaFvv5+RXPnj27WPH7y0BER0dr&#10;mZmZCvlwWVhIi4uLJ3Dc+vXrF/Lfg8W4xykz6jwEZUZlS6AR8UPKjBRmiLe39z9FOitJUlpbyNIr&#10;5g5TsQP8tspMnGbs6+31ki0EEOLY8bRUQkLCkp6eHkuqT7llxlbN/PnzN5HVNpY671RShMXqmurF&#10;ZC0UJycmFhO/I+Wr7uXpWUODksPciefljT9DFpkGPWtiTU0NnvvFg03s3GmS4tt4cP/+6WQdP7DM&#10;yPH74OfjU0LWafHkSZOWjBgxQvgXGytAnkKkNrPiTcxME5+Fnu3PdN8mKkc/BcDu5MmTR6kuZwun&#10;ixCd8yHLegefpE/OubCwsJjfARsbm+KYqKhiKmMolXXQFaLLli2boq6u/iBvtkapPviHl/zezC6a&#10;XUyWy/UnZafAMI+Fhbnwp2myAltEy5DjqLwnjh05MoOscDt6lmJVVdViKxur4oiIiOJ58+Yl8/Tu&#10;QGWWP3HioMqMQW1xmhfwULCf49kNGhS+R2EBj7DMniJLczL/HYBp7Hh2g6zghsbGxuLExMSN4tT9&#10;M888K6ThjdrUtv0sM7JC/3bmzJk0GjwkJ8TFFZNlWkwWqPBMXV1dxcQj4ceA3/T1en589dLfu3c0&#10;fJkTaYXIJAck5HkjMT8AyRP8kTEpECkFgUie5I+xUwJRkOuD02uLsMJSH5v1tdGUGohJ1lrYV5mM&#10;tuIM5A4fiWVhTijwNMShilBsnOUDe/33MErpXSgbqELFWBvKhhrQMlSGvuEoGJKSMiHf2HA4jAxG&#10;wIB8fb3h0NN6D3o6w6BHyktPZzi0SYHpjn4PnnrvYUWWNc7OD0a9lS7qnEywhqy9ObxCMcIBa0Js&#10;sXeGL9bmeiFdRwVbC+kFneWPgABTKLvqYLSPHikyS2iGmkEn1AT6frrQMh2FaKuR2Ll+Kb/E3xrU&#10;aRjzFIw4iuPOy87G5rHKjDpr4ZuZ6PiEB6ZTR5Hr4ODwpUhnJWlpafnQWY0kxAaJY8b8beDqM3ac&#10;jumhoaF/iY+Pf+wydx7FUsd16M033vinYj78jeaVV175l7WVlfxbGn8DCQ4OnkfxT3DnK5aR3fz5&#10;pYIyI8WV9Oorr/xDpHPnSDTuxPikkKUuLi6fKX4z445YR1tHOPNRTMOW1aJFi75Smampq8nTsCOF&#10;IygzRmVl5UuJiWP+yvmL8Tzar62t5UEEx/+ZlPMXHE+Xcsd1wOXjw5trli5NYV5SdO/xtNrrr7/+&#10;z4H87PgZuXOsqam+S9cC+FsldY5/prqQW7qi43s8//wvvqS6/PuqVauEKWDq8PWp/H9T5OV8qe0/&#10;daPBjeJzkvkpPOeuXbv2qaurCd8gB74DnA+/A9Qhn6A21mD+R4HiS4OCgv7I7TxYWbkc9E5/UV5W&#10;9kdS7vI/TWzZsmWJvr7+I+/PU41Tp069wbwMsiaFb2aiGz8+95HKjEFK/hbnIfLr6+v9s7y0tN83&#10;bLLud/K9RB53d3e+v4ALFy6spIHmn3iQwXFEkju+5mlOGsz13r9925T5GXTP1TSA/Bs/M13KHX+H&#10;ZNrQoUP/sWXzZp4GlfBjw+/v3rX+8OL+KVf31eFM2zwszQ9CfIIdMqYGIbUwFBmk4NaVR2DtvDCM&#10;T3PAgmkhOLk8F2sdTbFRTQ3rTfRwrDoHtQkeWBLnitpkLzRNiEGZhz1Wa6ugPdQKHZM9sWtRCJZP&#10;dEZuiAF8zUfARvNtmKi+CUPlN2Co9AZMVd6Cjcbb8DcbgQwfTVSmWWLbHC9snuaBymBDVEWbYWOu&#10;M2aZqGLFuyOxW1sXxy2t0RHhhI7pwagOtUcRWTHb8tyQGGIIFRct6IWZQDvABKoeuhjlrQc1f2Oo&#10;eOlBxUkDHvajURhhja3rVq0lYf5aK79+rKAOZviNGzeSz58/n9xDPimPt2VR3wh3e3qsLlEeZMkl&#10;DlYnPLXzbadiFcH7gq5fvhx8+fLlZBnpv4aB+5D4+nZPj1B3XB6qRz1Z1KBgq6S3t9eTR+tcV7zK&#10;jVfhyaIHBVsl1CbCPa7RPeg+j1z9SHU/lPOmeg4RV15yvZPJ98iVd7zij9rLUSgTOXoHPHj/nSz6&#10;G4FXHPJUMZeV86Kwszil9yhQ/JOk8M2Yn9NROIie90d1ag7Vz6irV6/GcPmobiOpzeTW3aNAz+B7&#10;6dKDeqD00u9efio419WVxpuEL7WvxIn2aszLcsf57bOwYHoYxibZYUt5CqakOyM13Q6ZqQ6oLPRB&#10;z94itJBFVD9qFA5NSUZjbgCWBJrh0PwUVKmqYuMwJayxMMahyhQcXOCPORGWmOisi8oYc8wNNcJM&#10;XyNUJVijhJTOdBt1zHHXw6JII6SbKWGGC8Xb6qNcXwuthXGYF+aAffPD0JrjicU0Il83WhU7lDXQ&#10;qaqORnsDrJ3oDg93TRi5qWNyghlK4k1hYKUCHT9jaIUYQ8dTH9FOypgapANn/RGwJGvxxtXuVtnj&#10;S5AgQYKEnwNoBKazo23rxV2tG49+0nMEe9ZMRHKyEzJIqR2kcEuJP0on2mNxngfayuKxqSIYm6si&#10;MHecI7bUxKN7QzY6cz1RM3oEWkYoYbeqBnbp62Ln5AQ0JrrgcssUlAbZYVdFKjZP9cbSIHNUOptg&#10;V3Ew1uW5YKKjLjbmRWDJ8FGoUxuNJcYa2JwXhryRQ7EuJRg1wZ5Y7m6KqlALzHXQRl2cHTZM8sTM&#10;cQ7w9tNDIFlzm2Z4YmywLhqmOiIpQBOhXlpYlGaDmWG6mBmqhhkFSSibMxGTJ45Fd/f5QX+e+b+O&#10;pqam7bt27BAOet2zf3+6u7t7T3h4eL8FKD9XbG5pmbh169btssvvBGQF+NXVrZHnGRISMsnR0fHO&#10;3bt3o2UkCd8DsrOzfT09PW8dPXp0P7XBC6mpqfNcXV1v3b3bay1jkfBzxO2e28uudXfvvHn65KVz&#10;HY24uGM1NlXNwNWjVehqzsO4sXZIJ6usrmQMStIcUZ7tga2lacgKMEZuugvSclyQnuOGTIorGO+M&#10;xrJAnGvNxOGKUNT7GWCFiRqq9DVRaaSBTaku2DXdH8vczFHvbIadswKxZ34U5mupospGD50z/LBr&#10;digqbPSxVFUZC+x0URVigvZJXugsj8LsLHskJFgiLNQAk8baoCLLESsnByE+2AAtxX5YnGKJ6RRv&#10;664Fp0BDJIfpIN9PHWn+1kgNdsabr7wAU11SbBPGYOPa6t7bNy7L58u/LXiahwcDPC3E0yunT5+2&#10;Z0f0flM9927ftuXpjvPnz6ty/P3791VkUcK/xLq6uoR0p06del1G5mkf5Tt37tjLLuX45JNPXmC6&#10;OJ3DU0G8kk7MgzeWCowEngYiPjXiH8l7prq7u+2Z7+bNmwYyliEffPCB+ty5c7/kfW0tLS019Dxv&#10;ffTRR29SuS6J96c89Ohaiacg6RmEPK6eOzdysGkovgeX4/r166OAs89QWlMusyz6W+HWrVtvkjPk&#10;qb4LFy6Y8f2pHFrNzc1PyViE6SRuCyrTU3z/y5cv6/MzcxylGyaWmzo4A+ZhOsevWLFiKi/fLi8r&#10;4298ptymHMfPRs9gwmm6KS1PkTJdEVyey5fPmx45csT+3LlzljytyPQLZ844ZmdlCasJuQ6pfV7v&#10;6+tNpzL2cDzfl8qqS/R3ucMVy0Z1rMXxivjkk753xHh6J7SJ511K+x93zPSsI6j8WvycXF90D33x&#10;2amc79Dz2PE9r126ZEQ8/aY6mY+e1bKLnpvbm6coZVGc9hVylpyG2kCT86D7PPQeM1gO+N7MQ/Wg&#10;xb8FkkUJU+hUd+acD91DaAeqr4fyAZWF2kZHFm/p7e0dx98xDx06xN+8WI5SKZ8r3H587BW3MU8P&#10;8wZ+vjc7uvdrQmYKoDK/eV4Wz2Xhd4jfL1m0hB8bbnZ3ex3vaP3NgklJSAtxx+pFpec31NeOvnn6&#10;+LruPeuxf8MsXNhRQIrEAQnR5pgzwQ1TMx0QFWeB5GwXpKY6o21xDsbFWaMsPwCVE4NQluOBkBB9&#10;RESZIi7WHAV5rphf4IW1c0PQXhmHzqVROFCbiP1L47FvSRR2VkagdX4QVhZ6YlaaNbLirRAepA+f&#10;MCNEx5hj5lgzzEo0QynF1U32RtFYJ4QH6KOjLBKlieZoKvLB/qpoFOV4wd5dDbU55tg8zgDTY+zg&#10;ZG0uWGMFeTGI8DRHgK0BRr31MpLiou/3XL/gKKuGb42amhpjfz8/4Ud+vBCkoKBAOJ6KF0wEBQXd&#10;5wUEJABO77zzzt9HDB8OVVUVYZXipP9v71ygsqzSPe5oNV1mOU15LC9Lq8m7ecMbokBewlBCBIQU&#10;+IAAuRgiAcJwDQREUFEwRVBUNDFxMgMURLyAaF6AT0DkJl46nVpTp9MqJ7sMzzz/3ft9BxiWp6nW&#10;jDPn+a31ru/73vve797P/3n2t/d+w8L+m5d5U6ZM+RNeBMjeJHl4eKjzYMwPV76VycnJqei5GBoa&#10;2uUFkugwgu7tmZmZ5nz+oxgzg15pq1at4nO405AhQ+iVBQtaYmNj+2IMDc47lNfhukuWLCE7Ozv1&#10;B/j06dM/b21u9YiIiDg+lY0ueshhW2VlJduUd5ajR9jEiROdcU0rq5fUQFZM3eXp6Yneg+q3g4M9&#10;ukM/jF6TK1asOMrn6ODogwICAlQvMqQHPQ9jYmI81M13IyM9Y56jg+ONSRMnfq/T6cpvX78+XtvU&#10;hdzcXNVjEAOUkb/x8fFqqipMf9VQ1xAKoXVydr6AXpdY0FMQPfNycnJGcF614T7s7BZRWGgojR83&#10;TqWjqKiwnvPwabziA2lBHoSHh3/Hjkn02sTELIxVemHsWJWvSC+eaWBg4CcQFtzTnj17GpFHM2fO&#10;wmtcaPbs2ep1LDt3Ztfm5+erdON+kV/FxcWl7Cyk9uU85vIQy4ZXh9f+//6552jkqJHksmyZeqbo&#10;aMAR3I1bmhPBearHNbAtJCSEMEbtSb4PpLG1vVU9m+6w8d1kNmNGCz+7rxISEmr5ef7N/3QwzJyP&#10;VcgXnAtDADj/0TN1tE7nokc6UK4xbMBkkokawH/06NELELHUlJS3MP0V7j8qMlLth3SGhoQqoV6z&#10;Zk0q7hnLPC7LCfysxnGeDx069M9+Pj6vYx8WEjMLc/NbAwYOIFftpZfDhg3j8jYB4/vUu/24/MQ/&#10;/fRTNIKfFXr54v4gUs8+88x3yYmJqkchl711XHZoNN8/6tArNjYqPb/+9UNKzOBkOtjbv9uf748F&#10;ydHHx8dmLD9T5DvqDJ4NxlOi9+RiW9vL2B/DMby9vL/A80d9QVlGT1+Mw2OhhEDe839E4Z8EPMmr&#10;9VdTbzY1rYUhuXa2dG9RTgqtDVpGK1xtvtmelrSh5dKlP1wr2fFlXVE4FW52YEGbTQF+FvSa71x6&#10;K96LdkY50NYQK9oW40LZUc70fpwbbfGdQ/FecylzlRM5zRtFG8PmUn6cDcX5zCA/z1mUHuNIS3Vm&#10;5OxtSU4eFhTmY0k7w+ZQyNIJtPb1lynZbzbtS3ShvBBbygmZTwWJiyknYhFZLxxN6eE2FO5jQUvd&#10;zSgy0Ire8J9J2cnWVLHViQ6tcaZFcyZTcmIQJa72oBifxWRnaUIDnnycHF6ZRaFBLlRWWrRJS/7P&#10;JlsTM0c26toqxdkzZ8of4Qoya9as7VxBprBx+Hrc+HFfsOeoemRZWFg8DhFC5Zg/f77f5MmTnbCw&#10;MSlig9ZhYmLSgGiIxfIKeqZFR0erV/vvyMn5FJX1jVWrEtkgbXvwoYcgGBcNx2NZtGhRNgQyIjyc&#10;DGKmdWU3sm7dutuorHy99dpvFZntyM1VXfNLS0u3waDx+ZTBnG9lRTZsKPbu2mV8OScbqMy+v+0L&#10;I7GC0xMEQTh9urxa26yIi4tT1+bPHsUsPl69H00t6FFnb2+v0tkdiBlEmo2Psafojba2hXzdT2CU&#10;EAVaW1uXPfG738ERiNF26aVzc7sNg527c+cGbRVHXJceZAO2BYLedK3pI84DHWYMWZ/2w/RlbBQj&#10;cMzKlSu/7Zyvvr6+B9AlnQUtU6/X38V3fr5rDNEhopns7OyE9957b//58+dH8/Gqdya2ATaiqRjQ&#10;DDH7AGLGBprPC8fBGI0kJScp4eB78s/NyWnGNfz9/dU0aIDLxHAWm/r+/f8D51msrTbC9/Uqp804&#10;8BhjBw8dOlSvNnYCYrZs2TI1wJrzK0lb3YuFW/UiZIep1JBuU9Opr7IwvYfny8dNjIyMrETZwFAF&#10;drhqWIycai5fjjJ0bjGI2e7du7s4YRs3blROBDsG5hiOgvJ/+PDhAG0z7smCnZN2lG9Op8N4FjOI&#10;DAuf8TzstJx/9LFHOd8mbeB65dSvX7+/cB7f4v2Nfx2YmZm5QVwhZogYFy5cuB9lHWLm5+dnAwcF&#10;77XTdldMmzbtK0yrxtFo1Jw5c85zvnecPn36bW0z3k03ysnJSb1xmn+KmN1PsPfxwGV9dQUX5OyP&#10;b9zw+qju/IdfNJZ1ZET70bQxz9GxgrxTLHCX8tLi7uxPCyGrmZPJ7qXZdOxALumP76SKHH+6VRlN&#10;ZdsdKcRlLDk4mpCL6yxy5egtZdUC2hu/hKK9rWljiDO9aDuaAl0saU2ALdksmkjnclfS+a1e9AdP&#10;S7J3MyVHz5mUsNqJdoctIje7cRTtZ0WJ3uzdO06lfXHuFK+zIL9Xp7EHN5V83E3JTzeddsbNpfaT&#10;MXR6py8l6F6kkUPYi5rPArfwRdoR501zJg2nkcOHkL9uIU0b9QzprKeRncUEeuzhh2g+i9vWzTF3&#10;y48fCdSy4ydjELPg4OAulaOttbUGxpkjhG1o0uMK+jV7v42GZiT2ap9AJBfOkRxHGSZcIQcZFvbw&#10;B7E3ONAwo34wRwbm5rO+ycvbc4cNTUf6xo0X0TTE206hWzRX3pLOxxvOwUZlkEHMtBk4jKSlpiox&#10;W7/+x4sZXt9/4sSJLmKGaI6NhBd70UEwvNcaGzGOysiWzMx7ihmXw4cjgoNH7t27152FaiDSq23q&#10;AsQMkSVHTkYxa7jeMHTU6FFVeDsyeqhZWVmVwLvXNivmvfTSbcyKUl5ebhQzwJ5+Koy2Xl/7N2LG&#10;hjYCBrWw8P27PeVrXl7egJKS0juI1NgwqymXDLAxXHe1oeH2jxUzzEKhbVakpKw1illaWmoz9mfx&#10;MIoZ589vTE1Nc3B/7e2tPQ5hOHnyZD/c68GDB7xRBgxNrZ2BmPHzrECeaqsUbLCbMbxk65Ytezqn&#10;Gws7XoMMPSUxcwlHkINYjHLeZIcF4oWyUFRU9LZBzI4VFXURs127fnBIuCyaI92IiE6Xl3cWs8Fc&#10;jipRbyCwiMwwUJuFKkHbBQ7DcTh3nJcbrrddf7tPnz4dLJCn0Gyo7dLLzcXFDXULYobmXY7IC556&#10;qr9RzBCZQVi13RXTNTGDKPOnErPa2lo1OwwoLCwc9dprr0lkdr/BBWVEfXVNlf5cVV3juePUeu4w&#10;5SSHkunkSRQZEfnO9cbrI47+Mf9gflY6pcasbk5PT9tUXFysJto82d7+sKFd3cCXn7bN/ctnZ9K/&#10;bNpRdfNMEpVmu9OGsBcpzNeUVnjNIA+36eTpPJmWOkwif1czcredRE52EynMaw5ZL36B7JZOId0y&#10;U/J2nEJ2ti/Q0iWTyNvNhMIDZlBc4Ezan2ZH+tLV9GV7Ht39z2PHv/lM793R8V/G/y84PUNv3frf&#10;Nu+ren3Ark2JBesTIik6IvRERkbSk1gy0+LPbFjtTXbm4+mRB/vQyGefovSU2C6F+u/FIGbwgN11&#10;um89PHRBbHALBw8e/B17mZ9zhbDn+zNnr/YuG45GNmSqzR1Nc+np6YVoNoHHx95tkLOzc9D48eOv&#10;ogJv2by5SF2AYYP/NEdbuE9yc3UltmLG8WNr166twtuBbW1tPw4KCoplEYxHUwsM/JEjR3ZUVFTM&#10;dHd3V4ZDO0SxLiXlNgxiSkqKErOtW7d2wJudY2lZnLN9e/ChQ++G4DcLlhIzNBehebPkRIlRzFic&#10;M+E5c5qi2VDMWL58eQuaAtlItrIIxnIk9xHGWt2rmfHHAjGDcGNQ9ZIlS9aEhobGowkIzUsHDhzY&#10;zF76s3Z2duef/eG1/0bY+MfASCEK8PLw2BYSEhK0yMbmLMbwhYWFYZJdzDOow3kh+JzPsRcuXIjx&#10;9va8jTFU/GzqfHx8gubOnRuEQcNs1OG4qE4yHMV8ginD+NgNOC87KLvQJMbPC01lw3i/z2HUFy9e&#10;vDsqKmoxG91UGGI2zvFVFRU65CmalHEuA0lJiarJj5+LEm1f3+WqmY1Fs4pFLhhlBaIBR6S9h8js&#10;xwLh4PJWibKjrVJw2iOQF3grAYv6Ds6joKlTp25BRMX5gDL1KK+7wOUbzb1VHMUG8XNPHDtmzIcQ&#10;4ZKSkmCDmA0cOABToH2A/ON9vkJ5io6OPo36euzYsU0oF2iq9PLyXMN5GcHfr6A5LzMzU83pyRF3&#10;PBwOLlsY36hgZ7AcYsfblHPCTtB6HDPTzOwqnyPq5ZdfjsYzQnMti7iKzBYsmH8AjgeXU2c0M47h&#10;+2Qx7pJuExOTr/D294sXL0YhKkRzO+qQpaXlfk5XhM3CheoN8dqAfBGz+4m25mab9pbmzy5VlNHJ&#10;40fhwdhpm34RmurqLl8syqNda1dRsPtcKj+YTI2n0ulIlhedzH+dWsrjqa44nIq2u1L1sTfpw9rt&#10;pC9JpKQ3FlBBViTVl+XR1OcH0XxzM7re3KgM7i8B2sNbrzXeqTx6kPbt2EbVF88bJ9D9KRjEzNPT&#10;A5Xngaamq951dXWWuI62iwH87r5OdTLAvmyMw3kJ4HM8jnXaZiPa+bD0VJGwrndjY+ObvLzR/dr4&#10;3dM6/ujd+VosCo9wJDesqqrK4OUar9fTORh1XXwWFBT4ZGZkfN9w5coSw7nx6eXlhcG/lJ+f/7PF&#10;bAgbXh9f34Da2ovTmpuvrevhfnq6RwXWc97Yc5S8JSsrC9FFl3xEPlSWlg6s5vTzT7WN1/XmSGso&#10;HxfHz9Qe5+j+bLCupqZmTHNz4/b6+pqp3a6vni06j/B3lU+dPtW2bvt3zudf3bjRdo6dju85wnhL&#10;W9f7Wn095hHsmMCGVx3w87hnfl25csW6tbUlp766fnT3/ZAPWbGxj3J+bmy4ds2x83aDmPEz/wgd&#10;QFqamt7kcv2bnq6FdVzu/TmP8R9Y9+0qvzrnufYd+xnXARahAXyeBEzHhXNiwfPTNhuOUXTbpuh0&#10;zK/YcT/LkfGdm+3tfrwJ+/VmZ2QMImn8L8e/u1xb+DcH/wPU11c9cebkCe+wAB+qP1tGtaV5ZDHx&#10;eVofG/Lx/9xuyH0/J5mmDB9M6YlRf/r05tXGU/s30bBB/cnD0ZoO7sl5p+1K2U8aAPyPJDs72wTN&#10;b37+fr+EcfmXhSPNCRkZGXXwztH5An/4I/qxt7f/M0dRr2i7/WT27dunOm4EBgbec3aVfydQh/z9&#10;/Q9hfkPkK/J05MgRiJA/4QjJVdvtvmM9KwHKAMRMW/UvBUeClpjlBhEyokd0ZEK+Ozg4nNmQkmKc&#10;BUX4f0jWhmS6fbmM9qdH0fRRQ+mD44fpzs0aKtuTQpN+P4DigpfTdX0l1ZfkkumE4WRnY/11vf7i&#10;/zmlkSAIgiD8w2hruzr8UmV5cUVZ4Tfb0tdRVXEBtVW9S4VZ8TSkX19Kig6iM8eL6PKZY9UFuZtc&#10;9Xr9LO1QQRAEQbj/qKmubkkND6SWisOUvSaQHujTh2LDXq/q3BtJEARBEO5rmtva5r2dlU5n/5hF&#10;qaHu9NiDfSg9NeGe79wSBEEQhPuO+suXnz9XdqTmcO7Gb12cbMsbGhrStE2CIAiCIAiCIAiCIAiC&#10;IAiCIAiCIAiCIAiCIAiCIAiCIAiCIAiCIAiCIAiCIAiCIAiCIAiCIAiCIAiCIAiCIAiCIAiCIAiC&#10;IAiCIAiCIAiCIAiCIAiCIAiCIAi9ev0VR1zW5qK8R2IAAAAASUVORK5CYIJQSwMECgAAAAAAAAAh&#10;APbnMWSUQwAAlEMAABUAAABkcnMvbWVkaWEvaW1hZ2U0LmpwZWf/2P/gABBKRklGAAEBAQDcANwA&#10;AP/bAEMAAgEBAQEBAgEBAQICAgICBAMCAgICBQQEAwQGBQYGBgUGBgYHCQgGBwkHBgYICwgJCgoK&#10;CgoGCAsMCwoMCQoKCv/bAEMBAgICAgICBQMDBQoHBgcKCgoKCgoKCgoKCgoKCgoKCgoKCgoKCgoK&#10;CgoKCgoKCgoKCgoKCgoKCgoKCgoKCgoKCv/AABEIAGkBPwMBIgACEQEDEQH/xAAfAAABBQEBAQEB&#10;AQAAAAAAAAAAAQIDBAUGBwgJCgv/xAC1EAACAQMDAgQDBQUEBAAAAX0BAgMABBEFEiExQQYTUWEH&#10;InEUMoGRoQgjQrHBFVLR8CQzYnKCCQoWFxgZGiUmJygpKjQ1Njc4OTpDREVGR0hJSlNUVVZXWFla&#10;Y2RlZmdoaWpzdHV2d3h5eoOEhYaHiImKkpOUlZaXmJmaoqOkpaanqKmqsrO0tba3uLm6wsPExcbH&#10;yMnK0tPU1dbX2Nna4eLj5OXm5+jp6vHy8/T19vf4+fr/xAAfAQADAQEBAQEBAQEBAAAAAAAAAQID&#10;BAUGBwgJCgv/xAC1EQACAQIEBAMEBwUEBAABAncAAQIDEQQFITEGEkFRB2FxEyIygQgUQpGhscEJ&#10;IzNS8BVictEKFiQ04SXxFxgZGiYnKCkqNTY3ODk6Q0RFRkdISUpTVFVWV1hZWmNkZWZnaGlqc3R1&#10;dnd4eXqCg4SFhoeIiYqSk5SVlpeYmZqio6Slpqeoqaqys7S1tre4ubrCw8TFxsfIycrS09TV1tfY&#10;2dri4+Tl5ufo6ery8/T19vf4+fr/2gAMAwEAAhEDEQA/AP38qn4hk1GHQL6bR7iGG7WzlNrNcQmS&#10;NJNh2syBlLqDglQykjjI61cqO6gjurWS2lztkjKNt64IxQB8g+F/iP8At5a38S2+DXiH9tT4K6D4&#10;qZGn03RtU/Z+vxJqdsFVvtNuU8WsJEw33SRIoHzIuRXoX/CsP+Cmn/R5vwV/8R21T/5q6+Pf+Cwf&#10;xw+GPgX9r34afDDR/B2sWPjawsrHVI/FtteCOL7H/aNvaJGo6faA0zYl4KqSrb0YqJ/2xPjN8avg&#10;3p/hD48+EviNr0XiLxF480LwxeSa1rkslvDpN9runGaBIrfFswMczxi48nz4432Biw3VjTrQqVZU&#10;47xtfTvrv1NJ0p04Rm18W35H1rqHgD/gpPpVlLqWpftr/BGC3t42kmmm/Z51NUjUDJZifFeAAOST&#10;0r5/+J37Yn7cnhP4S+JfjV8Of2tvgr4w0Hw5b2Mq6rpfwMvfsuofaFL7YWXxY75SPy33Oio4mXYz&#10;7X2eY/tw+I9f+Hv7MPxK+Hei+OtaXwToPhS4vbXS5Ncm1K1nNqbu4dZHvGa7u45JrkGZJJTE4tYY&#10;QBEHSWHUfij8IfEX/BLXxh8LPhn4G1/R77wjNBD4kvNeuftUmq3k8IuHuPtI4kLNIWMfy+Wrxjao&#10;ZRXl5nmUMPRq06crVIxclp/S0uj6bhPJY5nneDhiI3o1KsYS1to2rrTXVdTgR/wXQ/bvzk+N/hfj&#10;/sit/wD/ADTV9MfsHftRf8FG/wBuDQNU1zS/2ivg/wCHzp0o2Q3HwF1K48yMsyhsjxQuGyp4wRjH&#10;PYfkofu8Cv1V/wCCAgJ8C+J+f4I//R81fLcI57mmaY+dPE1OZKN9ktbrskf0F47eGPB/BPDtDFZT&#10;QcJyqcrblKWlm+rZ9Mf8Kv8A+Cm3/R5vwV/8R11T/wCauj/hV/8AwU2/6PN+Cv8A4jrqn/zV179R&#10;X6GfymfJH7TWv/8ABST9mv8AZ98YfHzV/wBrH4N6nb+EvD9zqcmn2/7POpo9x5SFhGGbxXhcnAzz&#10;gc4PSvoz4G+M9X+I3wZ8IfEHX4beO+17wvYajeR2qMsSzT20cjhAxJChmOASSB1J615b/wAFTYhP&#10;/wAE6/jJCx4bwHfD/wAcr0D9lqMQ/s0fDuEdE8CaQB/4BRUAd3KCU4r5J/b3/wCCtfw5/wCCf/7Q&#10;/wAJ/wBmvxz+zx8QvFWsfGi8/s/wJfeE/wCy2trrUBcw272j/ar2GSN0a5tWLMnllbhcOSrhfriv&#10;yJ/4OF8/8PZf+CZ+f+i3Xn/p18NUAfrlFnd+FcX+0n8arb9nH4EeKvjxf+Bdd8TW/hPRZtTutD8M&#10;wxSX1zDEN0giWWSNCypuY7nUYU813CnivM/21D/xhx8Wf+yZ69/6b56AOd/4J7/tu+CP+Ch37MOi&#10;ftV/Df4ceKvC+heIJZ10yw8YWsEN5JHFIU87bBLKnlvjcrBuRzXt24etfnz/AMEYPi3pfwB/4N/v&#10;APx11zSLrULHwX8LL7Xb6xs2VZp4bSKW4dELELuKxnGTjNcv8LP+Dnj9jL47/BfRfF3wL+DnxG8Z&#10;fETXtQmtbP4O+GdFF3q8DR3UcQe4lQ/Z7dJI3M0bO4DiN1HzKRQB+l2a4v46/tB/Az9mnwQ3xM/a&#10;F+Lvh3wX4djuI7dta8TavFZWomc4RPMlZV3E9Bnmvhz9lP8A4ORf2RPjt+0l/wAMk/HP4VeO/gf4&#10;6utUGn6LpfxL09II7643So8fnIxSMiSLy1LkB3cBScGu5/4L0fFL9jf4L/sTL8Qv27/2SLn4ufD2&#10;18TWcN7pdjeRwTWFzISsEysZYpOW+UhG6H5gRQB9oeHNf0TxToVp4n8N6tbX+n6hbJcWN9ZzCSK4&#10;idQyujAkMpBBBHBFXs18t/FL9sTwt+xN/wAE0NL/AGufD/7LWtf8In4d8J6ffP4B8OXlobvSdLkR&#10;AhU7/Lk2K8ZYKxOGJ52sa7z/AIJ+ftvfCv8A4KKfso+F/wBrf4N6dqVlofiaOYLYavCEuLSeCZ4J&#10;4XwSrFJY3XcpKtjIODQB7RRketfJ/wDwUS/4KufD3/gnp8aPgv8AAzxL8GfFHjHXPjhrtzpPhmDw&#10;zJb5huIpbOLDrK6ltzXseNufun2qx/wUW/4K1/sr/wDBNu00XQvivcar4g8beKt6+EPh34Us/tWq&#10;6vIMAARjiJWbCh3wpYgUAfVGaMj1r83fGv8AwcNx/Ae60HXP2vf+CZXx++E/g/WrwQS+NvE2i201&#10;nZKVz5kggkd9vK9uM19mfF79qTwj8Ov2Rde/bG8FaVJ4z8O6J4Nl8URQ6LeQo19p0UJuJZInlYJk&#10;Qq7gE/Nt2jJIoA9WyPWjI9a/NbWf+Dn39gyP9mfwj8b/AAR4O8ceLvFXjLR7nUtP+FPhfR/tms2d&#10;vb6j9hme7MZMdsu8SMjOwEixnbnK59d1/wD4Lb/sn/C39gPwd+3z+0jpPiL4d6f44lmg0DwLren+&#10;Zr09xHdTQCIW0eSxPleZkcKjqSRQB9mZHrXJ/GT41/CL9n3wLefFL46fE7Q/CPhuxZFvNd8RalHa&#10;WsJZsKGkkIUEngc81+f9x/wcVDwV4Z0H4p/Hj/glz+0N4F8A65Iv/Fban4dguLa3hKlvNaKCRpSu&#10;Bzhc17d/wVv+MP7Jmm/8E0tZ+On7Un7Ns3xZ+Ff2fTNU1Pw4kkcFwtvMyeTdIZJI2R1aRB8jB8SM&#10;Om4UAfU3w/8AHvgr4o+B9J+I/wAOPFen67oGuafFfaPrWlXSz217bSKGjmikQlXRlIIYHBBrYyPW&#10;vnH9iX4+fBlf+CcHw9+Ofw2+C+seCPAP/CA2954N8Ewt/aN9DpKW5azgjWJ5DLK8CJtj3F8sFJ3Z&#10;r8vv+Cc3/Bx18df2l/2uvjr8YbD9iT4rePvB+sXPhrS/BPhvwVJDcxeEdPtzqI8y8DyKiz3TTGV2&#10;QH/U7NzLEhoA/c/I9aK+M/26f+Cy3wb/AOCff7XPwx/Za+PPwt1+G1+KkyxaJ42tb21Njbt5yQye&#10;dGX81QjSx9F538Zwa+ywRjGaAFyPWivl39jD/gqN8Kf22/2pfjh+y38PPAOt2N58D9ch0zWPEF5N&#10;BJZatJJLcR7rYxsxwPs5J3YOHWvqHI29aAFyPWkJGOtfNX7Tn/BWn9gr9k3xPP8AD74nfHO1vfFl&#10;tCk0ng3wrZy6tqwjZ2jL/ZrZXfClG3Z5UKc4rtv2WP27f2S/21dOvr/9mX46aH4rl0nyxrWn2Nxi&#10;70x3XIjnhbDxuOVYEfKwIPIoAb+2P+3l+yf+wF8Mx8Wv2tPjLpvhHR5pClit1vlutQcFAyW1vEGl&#10;uGXerMsasVXLHABNY/7EP/BSH9jv/goroWva9+yf8U38QL4Yu4bfXbO+0e7067tDMm+GRre7jjl8&#10;pwH2SbdjGOQAkowH4lf8HDv7Y3wA+LX/AAWu+BPgPx5L4o1DwP8ACXVoYPHvh+58O3EltNdxak0s&#10;pt7Z0K3qPGsUbMisHUbMnHH7YfsG/tR/sn/toeD9e+PP7Lnga802GPU4tB1q/wBW8ESaLe3TWtvH&#10;JDGwljSSWKOO4AQ8qu51XGCKAPf6RvumloOccUAfld/wWi+Fnxi8dft3fC3WLrxDo8PgGx8Ls4t4&#10;9sl7Few6naXReSJV8zypEgMatkqGzxkGvl//AIKdft2a1ZaJZeJofH9j4d0+D4gaPeaV4J8OaKuq&#10;3KSW+u2l1b6jtk2smLa2TfGB5bSvGgwJK+9P+CnfxE/Zz+InxF0b4dfDS50vxF8YrSWbTrf+w9bj&#10;aazSMeZLp955DmSLIkBKsu5RNuCuGZTz37EX/BMn4a6jf+IvAX7dH7D+k+INS1JbfVV8VeIbpNUs&#10;7ho5JVS3hhaLFmI1cOF3uztLIW5XLfJc2IxOeVIUq7hGLV0oq0nbbmfXv/w59BTrYKllsVWo80td&#10;eZ3Wv8vX7z5b8VfHTUf2i/2cviJ8Ovil8ZfCPiLxL4j+GU9vbeKtHZYFdn8+OVmt0BW3tY4zZ7Sp&#10;xmU7zkZPu3ivTvj3Yf8ABK/xRP8AF7w9oun6RdTQyeDxYMpumtVjMT/aSqqCd0YZQ2XXeyliFXGX&#10;/wAFPv2a/iJ4abWvG/7OH7KDeEbDw/HdabceIdBsI7xIorqOVVvltg1uvlOnmQypveJDfLLOY4ob&#10;jd6Z+0/8Qfht42/4JL2MPww1KZotFhbSNb0+81SS8u7HUYIz9oguZZVSSR958wSOiGaOWOYKElXP&#10;lTw+Ip/WpVsQ6jUGldKN+l7LddL910R9lwrjsLWz/LKOHoci+sQb97m6rTy7n5VN/Sv1V/4ICf8A&#10;Ii+J/wDcj/8AR8tflHJqmmpOtq+oQrI0nlrG0o3F9u7bj12gnHpzX6uf8EA2U+BfE2D/AAR/+jpq&#10;8fgNP+0pv+6/zR/Sn0nMRh63B+GVOalatZ2adnyvR22P0UooozjrX60fwyeE/wDBTiNJf+Cf3xbj&#10;kXcreCrsMPUba9A/ZwRIv2ffAcca7VXwbpYUf9ukVcN/wUl+f9hD4poo3FvCNwAvXPTivQvgMjJ8&#10;EfBqMu0r4U04bduMf6NHxR0A60nHJr8ef+DkHxR4e8Ff8FP/APgm/wCMPF2uWum6Xpfxi1C61HUL&#10;yYRw20Kan4bZ5HY8KqgEknoBX7CSkheBn2r4K/4L2f8ABG+2/wCCtX7PmijwJ4pXQ/ih8OZru9+H&#10;uo3k7LZztOIftFncgA4SX7PBiUKWjaNSNyl0cA+9Yzjj8a8p/bt1zRPD/wCxT8W9X8Qava2NpH8N&#10;tbEl1eXCxRqWsZlUFmIAyxCj1JA6mvy5+BX/AAXJ/wCCxX7L/g21/Z+/bY/4IlfGLx9408MpFZ6h&#10;4z8E2N5Pb6hEIIzHK8ltaXdvcTnJMkkU+0k4Kqytmz8SPj3/AMFY/wDgvZ4em/Yy0z/gnx4l/Zn+&#10;DutzRw/FPxx8Rln/ALUktUkEpt7GG4gti5kVQvEMiqwBaRcbWAPW/wBhbSNQ0n/g1nmj1K1aJp/2&#10;Z/Ek8Ktj5o30q7ZW/Ec147/wZW/CrwXpH7AfxG+MVv4bs/8AhJNd+Ks+m3msLF+/extdPsmgti39&#10;xJbi4cAY5lOc4GP0I+PX7NHh/wCB3/BJr4hfsofAHwpqN1Y6D8B9c8P+FdHto3uru5I0i4iiiRVB&#10;aWV2IAVQSWbAHQV8i/8ABo38EfjV8Af+CbvirwP8ePg74s8E6y/xc1C5j0nxh4butMuJIG0/Tgsq&#10;R3MaM8ZKsA4BXcrDOVIAB5z/AMHgPwu+H5+DHwB+NR8IWP8Awllv8brDRofECwAXQsJLa6ne3Ljr&#10;GZYY3wc4K8Yyc+tf8HcB/wCNMniYH/oeNB/9Kqwf+Drj4V/F342fs7fBHwP8FPgz408aapYfGyy1&#10;nULXwf4Pv9UNpYw2lzHJPK1rC6xANNGAGILZO0EK2O0/4Ohfh58Tfj9/wSS1LwJ8DvhR4u8Ya9q3&#10;i3RLmx0Xwz4Vvb68aJJvMd2ghiaSIKvJ3hcHg4PFAH2R8Kvh54a+L37Cvhj4T+NLeSXR/E/wmstJ&#10;1aOGUo721zpiQyhWHKnY5wR0PNfld/wbFeOPFf7G/wC17+0f/wAEX/ihc3s114I8RXXiLwfcTWsy&#10;pLaJNHa3Lp5p+SFw9jNHgYfz5Xyc5P6zfslXD3n7Lfw5kl0zUrGSPwTpcM1nq2lz2VzBJHaxo0ck&#10;FwiSRsGUgq6g8e9fk3/wcFfsy/ttfswf8FDPhj/wV4/4Jv8AwO1jxh4sfwxqXhnxJY+GfB8+qS29&#10;8bG4tbXUbmG3LPcDyLgBA0ZiR9OiEhYOqEA7X9j9G/4Ko/8ABxN8VP205o21n4S/su6OPA/w1vZF&#10;xazeIDuS5miHzxXG2RtRkEyMGCf2e+BmPHzf4++OPxksf+Dqv4qfErRP2W/Enx01j4YeHbew8G+E&#10;NB1WwtJNPtn063cy5u8BhG91M42/OGfPQV+nH/BBb9gq4/4J6f8ABMzwH8JfE+nTW/jHxJA3iz4g&#10;JcQNFLFq9+kbvbSIXcB7aBLa0YqQHa1L4UuQPnX/AIKdfsGftL/su/8ABSTwt/wW4/YD+CA8falp&#10;OjyWPxa+G+lTRwX+uW3lmD7RajymMk5gbYxO98QxbEJXBANj9rb9tb9vH9rD9mfxx+zl4w/4IB/F&#10;a4sfGHhq704DUPGmjSQxTPGfJmZVkBPly7JMA/wVX/YU+BX7TH7NX/Bsr8RPgr+1r4P1TQPGGh/C&#10;Lx/C+j6xcRyTWtn9kvjbIDG7KEERXaAeBgcV1fiD/guv8dPHfhGy8L/syf8ABGn9p/VPiVrEaQ2O&#10;k+Pvh7J4f0O1uGiYs02pzts8uNx/GIRION0ZIr3T476T+0vq/wDwR18e+Hv2hdIXWvixqvwE1qy8&#10;Q6d4N02W7F1rNxpc8XkWsMEZZ8yyKgCp79MmgD5i/wCDSb9nD4V/Db/gkl4T+OmgeG7f/hKPiBr2&#10;v32uaxNbI1wBFqL2C26S7d6weXp0D+Xnb5hZsZNYv/Bz9/wTA/af/bf8K/CH9oD9kfwbN4u8UfCv&#10;Xp/P8Gw3McTXtrcyW8hlQuVDOkltGCu4fI7nkgA+x/8ABs74Q8d/DT/gjz8OPhF8VPhr4q8I+J/C&#10;+q69a65oXi7wte6VdQSTavd3kRVLuKMyo0FzCwkj3JlmTdvR1Xr/APgqX+0p/wAFCv2OPGXw9/aH&#10;/ZU/ZquvjB8ObOO9074qeBdB8yTWlE0ts1rfWcUas0jRiOdDgOR5wyhGXQA+RdO/4Oj7z4Tw2/gb&#10;/gpt/wAExfiX8OVLzaf4q16HSWutJNwCw8qFJkAnVhgH96wPJGRXtn/Bc/4x/Cz9oP8A4N6PiL8a&#10;/glq8V94S8TeDtJvvD91DbmJXtm1C12AIQNmBxtxxjFeA/8ABRb/AILAeH/+CoX7GvxJ/Yj/AGPv&#10;+Cbf7R3iXx54kjTQM+JPhktjZ+H7h5FLS3Nx50otXUKflkEYOTl1AzWl+0D/AME9PjJ+xh/wa76r&#10;+w+PDHirxp8RtV0+2NzoPhXSbrXJk1K41CK6ltoVtIGYQRLG4DsoRduC5JXIB93f8EZ/+US/7OGD&#10;/wA0Y8Pf+kEVflL/AMGNf/IC/aY/6/PB/wD6DrVfrP8A8ElPB3i7wD/wTD+APgjx34Y1LQ9a0n4S&#10;6Faaro+r2MlrdWVwllGrxSxSAPG6sCCrAEEYIr8dP+CNh/a9/wCCAf7QP7Rn7Ofxc/4Jz/HD4mW/&#10;iDUNPg8H+Mvh94GurrTNUksHu1tZWmjSWOK3uYb4StIrySW5Ty3iZ9wQA+7v+Dov9iG9/ar/AOCb&#10;eq/FHwD4Xe88cfCfUI/Eeg3VmzLcx2yHF2qbFLyHysssYwNyq3UA1d+EX/BYHQdJ/wCDfKz/AOCi&#10;r6tps3iLw/8AD0aZLZpeZH/CQQgWiQ5uMGaQPsmdedwD4z2/QfxV4Z0jxr4X1PwZ4htmm0/VtPms&#10;r6FXKl4ZUKOuRyMqx5HI7V/L/wDs8/ssfGzxb/wUs1D/AIN+dF1z+1vhH4T+Pk3jDxJCzl4RpdnG&#10;knkPDcS4kiw6IwG52aVm5GQAD9lP+DcD9jS6/ZZ/4Jz6N8RfGtjKvjj4xXr+NfGElzavDLHJdgGG&#10;AxyDdH5cOxSvTduYAbjX05/wUI+L3jX9nz9g34zfHj4cXUMPiDwX8Lde1vQ5riESRpd2unzTRMyH&#10;hgHRcg9RxXsGmadY6PptvpGl2kdva2sKQ28ES7VjjUAKoHYAACuV+Onwb8GftDfBfxb8BfiPZyXP&#10;h/xp4cvdD1u3hmeJpLS6geCVQ6EMpKOw3KQR1BBoA/O//g1n/Zc8F+G/+CdWl/toeKraz174kfGT&#10;xFq2v694wv7NX1Hat3NaCDzjltu6GaU4xk3BBzgY8V/4LgWniz/gnH/wVk/Zk/bm/Zb8O6T4ch8c&#10;64vhPx3a6U4tV19prpPluYYwA6+XK7byMlwMnNWP+CZ3xX/bW/4II6R4s/4J7/ta/sS/GT4t+A9O&#10;1241X4W/Er4J+CbjX47q2mKb4JYBLi0XI8wRsyskrTD96rLLTfFH7OH7UP8AwXr/AOCpXw5/aX+K&#10;/wCyX4y+D/7PnwPlWXTI/iZp9xpWueJ7pZUn2/Y/MDwnzVTDjKBEPzyFtqgGB/wXWsbT/iIo/YuT&#10;7HCVmsrQzDyxiT/ia3PLepr9urOwsrBTFp9lHCrHLLDGFBPrwK/Hb/gtf8BPj342/wCC8f7IPxg8&#10;CfAjxv4g8J+Hbayi8QeJPD/hG+v7HTGOqzn/AEiaCJ0hwHViXKhVO44XJr9kqACub+MXi7UvAHwk&#10;8UeO9GhhkvNF8O3t/ax3SsY2khgeRQ4UglSVGcEHHQjrXRl1FcR+0yyn9nD4gYP/ADJOq/8ApJLQ&#10;/hKj8SR+Nfh3/gqp+1hofxCX41zX3wjh8SatpcM975Xwa1eaGN5okkYpv8Vrzghd21QQM7Rmu4/4&#10;fr/t4E/8jd8Jv/DG6n/81tfFdxNBJa6e8Uysv9i2HzK3H/HpFUYZR3r8YqcRZ5hcROnRdlzPaK77&#10;7H98ZR4M+E+OyjDV8QvflTg3+9a1cVfS/c+1p/8Agul+3VcwNBP4q+EjxspVkb4F6mVYehH/AAln&#10;SvH/AA38dPi58bPEeqfDax07wreaX4jhiTV/D/g/wBqmnS6dpsWRJJYQf29fEiJXMhht7Z5nCKiF&#10;QqBfCd6+tX/CvjbxL8N/ENv8RPAl1Hb65ookudJvpIZJfssoU/vNkboXAB5QttbowIJFZf6wZpiq&#10;0VitY7X5Vez0ettAzbwd8P8ALsrq18iajioq9Nurdcy1Wl9T239o39kbQ/Afw+S+1b+xbq9jvVmv&#10;9H8K+FdVu7iHQBbl7RbsX17FPp8pJbzZWcNOqZVY/n2cX+wv/wAFK/2q/wBjfxh42+CXg/xf8P8A&#10;7RpM1un2jWPh1cau19buplS532mvWscBLOy+SDKyhRl2JyXfGzx7488UeCP+Es1a303SL7UPC95q&#10;M3iK+1K7u7zXWbTlikjuI5ImihkbcSkCSbYg5xGMkDwP4H+CIvBfhDzpNaW+utWl+3X1wtjDbjzH&#10;UZASJQAB0xzjHbpUYDOI4X2tfL5p/ZVlezvr5JJJpr0Wlj8b4B4SXGGdvCZ1P/Z4PnqJz5by1Uba&#10;6u+t+3qfoX/w/a/bz/6G34Tf+GL1P/5rKQ/8F2P28W6+L/hN/wCGM1P/AOa2vinev9400up/irf/&#10;AFr4l6S/8lX+R+6/8QN8Hf5f/Kz/AMz6m/aH/wCCxv7bfxg+CPif4Za34w+Fv2TWNIlguPsvwX1G&#10;CTbjPyyN4olCHjqUbHoa/ZH9nW6u7/4CeB9QvdnnTeD9NebylKruNrGTgEkgZ6DJx6mv5uvE08MH&#10;hzUJpXVVWylZmJ6DYea/pA/Znljl/Z18ATQyBkfwXpTKw7g2kXNfccJ5pmGZ06jxTvZq2lj+afHH&#10;g/hTg/M8LRyNWjOLcvf59bq2vQ7qgkDqaTcKbKeMivsD8KHbl9aNy4618Xf8FOv+C6f7DX/BLS3/&#10;ALA+L3iu48R+Nn8lovh/4VeKbUxDJnE0gd1SGPCscuwzjAySM/nxd/8ABxV/wWz/AGvPDtx4g/4J&#10;4f8ABI2+/sqx1JkfXNS0u+1lZoGBaIGONbcRuUwxKu6+hI5oA/djcuM5pcg9DX4ir/wcSf8ABYv9&#10;lP4daX4z/b//AOCMev2Wix6pFB4h8Y6dHeabEIiSzmK2lilUOIkkYB5gpK8so5H6Q/8ABMr/AIKu&#10;/sk/8FV/hjqXj/8AZk8TXhvfD/2RPFnhnWLMwX2jTXERkjSReVdSUlQSoWjdoJArHaaAPpksB1NA&#10;YN0NfE3/AAXO/wCCs/iD/gkB+zh4U+PHh34I2fjqXxJ42j0CTTb3XGsFgVrO5uPODrDKWObcLtwP&#10;vZzxg+zf8E1f2vNQ/b1/Yd+Hv7Xmq+BYfDNx440qW9k0O3vzdJaFLmWHaJSiF8+VuztHXFAHudFF&#10;FABRRRQAUUUUAFRurlvu8VJRQBBFaxxMzRQKrN95lXGfrU65C4NFFABRRSb19aAKmqT3djptzfWm&#10;mTXs0MLvFZ27Isk7AEiNTIyqGY8AsyqCeSBk1+ZP/BED/gmr+1t8Iv2xv2hP+ChX/BQH4dDRfH3x&#10;I8RvF4Xt7yfR7uaPS2cyeaH02WVIJCoihdFYBhGCd3U/qFRQADpRRRQAUUUUAFFFFAEMkkaxGSV1&#10;VVXLMx6V5Cn7RP7L/wC1BceNv2YvAHxy0e+1+LT7jSNasLGbM9s09qSSgcBZisUgk+QsACCcA1y3&#10;/BQT4jXVv4O0n9n7QfM+3ePppYtRkELbYtIh2G8O4xNGTJ5kVvt3xyAXDSIT5LY+Y/hH8Qfgn+zp&#10;+3Zb+FvhfpNhrnjzxtp6nUy+nfaY9CsbJE+1xLNCw+xzTJLbcSZBKx/Lg4PzOL4jw+Fzj6k1oo3k&#10;9Xy+Vku12+ysz1KGW1q2D9v52S79z139m3/gnF+x747+B/hvWJfhTqmly2+nrp81jftFHOr2pNsX&#10;kQIdrP5XmYz0kFd2P+CVn7HY/wCZIuP+/wBH/wDG6pfsm/GWwsv2ivHHwY1/TrjRb7xJIvivS9Lu&#10;JoprZpZP3d6lvdGQS3TB1jkZPIjWFXAG4HJ+mQ65xmvcw88JiqaqUuWSfVWOeeIx9GXJKcl5Xf8A&#10;mfOX/Dqv9jwnP/CD3H/f5P8A43XxX/wWb/Y2+DP7Ongn4d6v8JNDksrrWNd1izvRcTExzRDQb+QK&#10;4jCMRuRT1yMZHNfrIFPWvz1/4OCAf+FefCUEf8zdrP8A6jupVyZtCnDLa0opaRfTyPoeD6lbG8UY&#10;LDVaknCdSCa5ns2k+vY/JG8+JHjnwB4b1HTvhh4C1e81vXtcS+uNa1rXobpdNUR7GitfMUmIYUAS&#10;Y3YPOSK+nP8AggB+zVo3x2+KfxQ8H/tCwQ6s39sDUpPsaBI7WSS0tn8qLIO1AXbgAAnJwK+cyOwF&#10;fcf/AAbk7v8AhpD4tH/prb/+kVrX55wH9X/tCqo00nJNt6tt3VtXeyXRLQ/oTx08P8p4LyGjjMvq&#10;T5p1OWzlolZvS1vvdz71/wCHVf7Hf/QkXH/f9P8A43R/w6r/AGO+3gm4/wC/yf8AxFfSG1vamuGC&#10;5r9U9jR/lX3H8sfXcZ0qS/8AAn/mfnv/AMFHf2B/2ZfhX+zVdWPw++G11f8AiDxXq1n4e0uxgvIl&#10;uJDdyiKR4VKje6Rln2+imvprT/2o/wBkL9mnVPB/7Jvij4/aNZ69baLDpek2V5Od0i2kG0+bIqmK&#10;FwkTMQ7KRg18+/tS/GlPjB/wUi8GfB7w54Sm8Raf8GrV/EuqWyPHHajXJI9tnHPck+ZauilpF2xT&#10;CXoQoBYeP/E2T9nb9oz9vHXPCPxs1nw3pnjLTrePd4QttNS0t/EZdfOtLhnmZpLq6ihXayxsBgZK&#10;Y5rxM0zjC5XTcaaUprVxXbzstPK//BOrC4TFZhJSqydtk27/AHX/AEP1Ogube6gS6tZlkikQNHJG&#10;2VZSMggjqCK+Lv8AgvL/AMFQX/4JYfsJal8XfBslnN4/8SagmhfD6xvI/Mj+3SKzyXMiZBMcEKSS&#10;f3S/lIceYDXa/wDBP74oWugyap+ynrN4yXHh2M33hVbq6Ba40tnw0UYeYyP9nkIUhUEccc1uuSWO&#10;PxV/4Pa/jb4h1v8AbD+Df7ONxpdvHpfhf4a3HiW1vI2bzp7jVNQltZY3GduxF0iIrgZzNJkkYA7c&#10;pzLD5vgIYqj8Ml13TWjT80ceLw1TB4iVGe6/Hsem/wDBuP8A8EZ9I/bhj1D/AIK4f8FHje+PtQ8V&#10;a9dS+E9H8TDzotTlR9kuqXGTiVRIHijiwFUwtldqqK/fbStNsNG0+DSNJ0+G1tbWFYra2t4lSOKN&#10;RhUVVwFUAAAAYArwf/glL4I8KfD3/gmn8BfDngvw9baXp5+EegXn2WzjCx+fc2ENzPJj+9JNLJIx&#10;7s7HvX0DXpHOVdb0jTPEGlXGha5pdvfWN5A8F5Z3cKyRTxOpV43RgVZWUkFSCCDg14T+yf8A8E2v&#10;2af2K/2g/ix8ff2dvCw8Ot8YF0mXxJ4csUVNPt7uxN6fPt4wMRCX7YxaMfKGXKgBsD6AooA/Gn/g&#10;9j/5R3/C/wD7LRB/6aNRr6//AODdNgP+CK3wBBP/ADKt1/6cbqvkD/g9i/5R5fC/j/ms8H/pp1Gv&#10;LP8Agj78XP8AgpT/AMFAf+Cffw1/Yn/4J/8Aiqb4KeA/hz4XudP+I/xw1bRxcXN/qcl3NMun6Su4&#10;EFI5EZ51YFS2DjhWAP3o3rjrQXUdWr8gf2j/APg1++MfxJuF+LPgT/grt8Zpviat5b3EmveMr0XF&#10;q7RDPEdsYXVt4XadxAAOQ1fOH/BND/gtN/wUD/4J/wD/AAU0uf8Agln/AMFUvFuq/EC31rxta+G7&#10;HxJfXBlu9J1C5lSG0uopZQhmsJvMiYhsFEYSL0ZXAP6DtwxnNJvUclqr3N1BaQPd3Myxwxxl5JG6&#10;KoGST7Yr8Kvj/wD8FZf+Ck//AAWc/bq179gv/gjT49t/AHgjwf5j6/8AEdrxIri9jt7hY5L1J4w7&#10;R27PhIo4smUNl2AYBAD93C6DqaPMTGd1fkbF/wAGtHifUj/wtPxX/wAFZfjpcfFB83sviK31SNbM&#10;6oOUm8kgv5YcKSu/OAfm715n8H/+CmH/AAUn/wCCK37eOg/sP/8ABXjx/N8TfhP44vFtvBfxluIl&#10;jkjaWfAupZ5DzGjSKk8MrloECuhKgbwD9v8AcvrSb0/vVHDMk8Kz27q6SKGVl5DA9x7V+Ef/AAUN&#10;/wCCwH/BQX9vj/gqo3/BIv8A4JYfEZfAun6Xr8uia9420/CX015ZsJNQuPNkCPBDamKaJo48tL5c&#10;hy4dAAD94d6jvQHU9Gr8jNR/4NX5vEkjfEfxd/wVb+PV58QZlW8utbXWIltn1MKCJhHtLiPzADt3&#10;7scbs816f/wS7+Av/Bbb9j/9svWPgh+2l8e/+F2fBjWPDM2o6V8SL64ButP1KN4447Ty5ZDNEJEL&#10;sVHmJ8oO5SSKAP0kLqOrV82/si/8FIPgv+2v+1J8avgb8BNdsNe0L4NwaDZ6h4o06YvFd6tePqf2&#10;q3jYfLLFCtnAokQkM7ygZCgnz7/gvb8Pv2r/AB3/AME2/iZcfs0ftD2fw6sfD3gbXNd8cXS6RLNq&#10;Or6bZWEly2nWs6TILQTCN0kk2sxUhRhS4b8If+Dbv9h39vL9sfTPjDP+xV/wUT1j4DR+HbjQV8SR&#10;6Tp80/8AbbTrqHkFvLmj2+T5U2M5z556Y5AP6sA6j5S1KHU9Gr5Q/wCCXX7Gv7bX7Hfhjxho37Z/&#10;7fOq/Hi81y+tJtBvtVsZYDpEUaSCSNfMmkz5hZGOCPud6+L/APgtf/wXA/aQ8J/tX6L/AMEnf+CX&#10;Wm2t18WvEVxFY654pdophpstxGcWsAywjmRMySSMN0YUbVzyQD9f96/3qUMD0Nfjp4G/4Nnf2oP2&#10;j/COnfEH/gpN/wAFXPi9q/xDNnHHJD4N1wC0sItu77OJJ1LTlXL/ALwKgII+UV5f+0p40/4LIf8A&#10;Bt9478NfFzVfj/rn7R37L1xqVrpurWfiOPdeeHrSN5obazeU7mtXaKWIrdJiKWeJY5EUeWsoB+7W&#10;9QM7qN6+tcD+zR+0P8Lf2tPgJ4V/aR+C+stf+GPGOjx6jpM8mFkRWyGikCkhZY3DxuoJCujDJxmv&#10;xD/4La/8Fdf2pP8AgnT/AMF4PC9jpXxy8Yn4T6Vouh6r4l+HtnqjfYr2OXzlnAhJAJIAbbkAlR0o&#10;A/frevrRuUjOa/Iaf4Z/8F7/APgr9J/w0D4N/akb9kv4T6gGuvhz4VtLGSbXr2zf5Fl1ERtEymRF&#10;WVVZzjzCAid/tr/glX+xn+1D+w/8Bda+Ff7Vf7YGofGrWr7xZNqWm+ItQtJYWsrN7eBBaASSyHAl&#10;jlkzkDMx470Aa3x4/Y88TeLv2jY/2mfhvqWm3GpX3hzTvD+uaJr11NBCbW1vppo7qCaNJdkiR3t7&#10;uiaIidvs4823EbM/zD4K/wCCe0Xwi/bi8YftifGXwp4suvEd1q1zD4G1KCINoljZyadELl0SxlcK&#10;X8ra1xqKQyO0cccanahb9JDnrXwv/wAFZf20vEfwhspfgvYeFtehhvlsUQWMwtX8VS3TyRpp1vc5&#10;zBEHRRcSjawWVEVl3l1+Rz7A5Xg8PWx8m4Tkkm1rzN2STv8AJPbTd2PYy7FYurUhh42aWqT6Ld/5&#10;nyH40/bO8ayftmW3xZ+G9rZzWngDUFktza3TSXepW7r+8VGSaOGW3uEEiCJpkAkijeQgKY6/X34P&#10;/FPwl8cPhhoPxd8DTXUmj+ItLhv9Pa8s5LaYRyKGAeORVZGHQhhnIr8iv2c/E3w4/aK/aD0Lw5+1&#10;P4Z8K6V5ka6BeeEfh74raNfK8gNFIZDBbys0O7y2W3kLIpRl5DEfpBfeFvCn7Dupt8QPhz4Nms/h&#10;bqShvGem6TNutvDdwv8AzGUtdhPkyA/6Y8bgKUW5eNt91OvmeH6ksDU5WuRtNLm5mm923tZ7q2h1&#10;8Rv/AGiN1ra17WTX/APoAfSvz1/4OB/+Se/CX/sbtY/9R3Uq/QKw1TT9VsIdU0y8juLe4iWS3uIZ&#10;AySIRkMrDggg5BHWvz8/4OBnB+HvwlA/6G7Wf/Ud1Kvrs5/5FNf/AAv8jo4F/wCSyy//AK/U/wD0&#10;pH5QnrzX3V/wbg8/H/4wnb0uLPB/7cbavhU4zzX3f/wbfQRv8dPjNck8pdWIX8bK3/wr844B/wCR&#10;pP8Awv8ANH9f/Si/5I/Cf9ff/bWfr0TgZNeR/tuftY+Cf2NP2dte+Nvi/wAy4ksrcx6RpdswNxqF&#10;4wPlwxJhmc5+Y7VYhVZsEA123xe+L3w5+Bnw51T4qfFTxVbaPoWkWzTXt9dPgADoqjqzsflVQCWJ&#10;AAzXxL4Z/Z91X/grZqt1+1b+1h4Q1Lwt8M9P0uWP4I+H1lEWpKJGSQ+IpUKsm9hGn2dJVkjIPmrH&#10;hYJ5f1arKcablHe2l9j+F4crkr7Hyb/wT4+MnxE0P4h+JvF3xM+HWuSeIdaupdf+IesGNbhWhkl2&#10;Qm0S1MzSrE0kcbwHyyjPM8SyRDdXu/jr9hvRPi/+0F4d/bG/Z08E654ovNB8WLretR6fHBIuszy2&#10;f2ON7K+1S5ht0ghj3+YlpIwyNjKHXafCPirqXhH9lq61jX/DXh268QS37Ml9pertYW+oW+ipKwRQ&#10;GYK8cp2ySRtKCV2AKrb4x98f8EuP234/2ndA1D4Z3PhXUNLuPCun272sOpeGptKZbNiUiiSJ0WOR&#10;IwuwSR4U4A2jGT+L8N1sLmHEGJoVXNOcndxfNFy+0ru7ilpa+j+y9D7bMo1sLl9KpTUWkuujS6XW&#10;l3/TPRPgh+zJ4p8GfGy9+Mni3Ubez8nTZdO0nTdNuknW8gnFtK811vt1aGWOWJ40jildGQl3LMyp&#10;F/P3/wAHqlleL/wU/wDh7qLWki28nwF02OOYxnY7rretFlB6EgOhI6jcueor+nZ42I4r8lf+Dur/&#10;AIJ4+MP2sP2G9A/ab+GWn6hqHiL4H6hd3dxo1irSfatEvvIS+kWKOJmaWF7a0m3FkRII7kncdmP1&#10;7L8uweV4f2GGjyxu36t7t92z4/E4qti6vtKru9vuP0E/4Jskf8O6/gGP+qK+Ff8A00Wte1V+Vf8A&#10;wao/8FKvh7+1B+wTon7Jvi3x7v8AiX8KYZbCbS9V1eS4vNQ0bzC9rdoZVGY41k+zeWhcRJBEMqHV&#10;R+qW9a7jnHUU0yKOprh/A37SvwR+Jfxt8afs7+A/H9nqvi74d2WmXPjTS7Ni/wDZQ1D7SbWOVx8o&#10;lZbWVjHneqlGYAOpIB+Uf/B7GD/w7x+F5z/zWeD/ANNOo19Uf8G0/gLwj4H/AOCL/wAGrzwpoNvY&#10;yeINNvNU1h4Fwbq8e9njaZvVikUa/RRXyv8A8Hsf/KO/4X/9log/9NGo19gf8G6X/KFX4A/9itdf&#10;+nG7oA+05ELNkDNfzCf8HnXgzwx4Q/4KbeCfFfhvQ7ex1PxD8JbG+1u+tY9kl5cx397bRyuw5LLD&#10;BDGD2WNR2r+n6v5lv+D2H/lIx8Mf+yKW3/p31OgD9p/+C7P7Rd1+yt/wSK+NfxTsf7SS+m8Gtomm&#10;XWkXXk3Fnd6lJHp8Fyr5BHlSXKSEghsIcc4r8l/+DY//AIKp/wDBI3/gnB+xz4q0z9qP48jwb8Tf&#10;FXjWSXVIz4T13UTcabBBGLMhrS0mgTDyXPClXPG8HC1+u3/Bbz9maf8Aa3/4JR/Gj4NabpWsahqU&#10;nguTVtD03QYw91eajp7LfWkCrtYuJJ7eNGUDcVZgCCQR+av/AAaO/BT9gH9qf9iTxt8P/jT+yh8N&#10;/Gnjrwj46e5v9W8ZeAdN1G4NjdwR/Z445riJ5CiNbzZXhVMgxyxoA+3o/wDg6M/4IUhcH9uX/wAx&#10;n4n/APlZX5p/8HPP/BVX/gkt/wAFI/2PvB+l/ssfHw+MviT4S8cJNpkP/CLa7pwttLuLaQXrZvLW&#10;GB8yQ2fUlxj5QAXr9sk/4Jcf8EyCuT/wTq+BHX/okOi//I1Df8Et/wDgmSOR/wAE6/gT6Y/4VFov&#10;/wAjUAS/8EzfiH41+MX/AATp+BXxX+ImtPqXiDxJ8IvDupa1qUqqrXV1Np0EkshCgAFnZjgADntX&#10;88n7ZOg/tX/8EAf+C9HiX/goDqPwD1Lxj4J13x5q2ueH9dvrGSz0zWrXWluJrmxju4jMkF3D51zE&#10;A+X/AHCzmDy5FU/0/eEPCfhTwB4V07wP4G8Nafoui6PZRWek6RpNmlva2VtGgSOGGKMBI41UBVRQ&#10;FUAAAAVV8VeGPAfxU8Ial4M8a+HtH8SeH9Wt5rLVtJ1SzivLO8iyUlgmikDJIuQysjAjggigD80f&#10;2df+Dur/AIJC/F/w61/8YvGPjH4T6pbww+fp3inwfdahHPMyZkFvNpSXW+NGyu+ZIGYYOwZIH6Ff&#10;s/ftUfs0/tW+EX8c/szfHrwj4+0qB40urzwn4gt75bSR0EixTCJmMEu1gTHIFcZ5Ar54/aD/AOCB&#10;f/BIT9pO1hXxv+wv4J0e4t7Oa3s7zwLZt4feHzB/rCmnNDHM6nBUzJIARjBGQfwetvh38Tf+CCv/&#10;AAcKeGP2bv2XfjDql74c1jxh4dsbq11O5fZqWkapLHGIL1ITEk8kSzsyttCiRVYDGQQD+ir/AIKu&#10;HP8AwS4/aSI/6IH4x/8ATJd1+RP/AAY1/wDIC/aZ/wCvzwf/AOg61X66f8FWmB/4Jb/tJD/qgfjH&#10;/wBMl3X5F/8ABjYcaF+0wT/z+eD/AP0HWaAP3a8deK9O8B+DNY8cavFI1po2l3F9dJEMu0cMbSMB&#10;74U4r+Yn/ghT/wAFKf2Afgh/wU3+N37df7f/AMYdQ0W+8Qi6k+H+vavperapcH7Veu0qOljDP8wt&#10;1hUNKMLtwhHNf08+M/C+meOfCeqeCtb8w2esabPZXnlsFcxSxtGwBwedrHBxX83H/Bux+z1+y34J&#10;/wCCvXxy/YQ/a4/ZZ0HxNdeTfW/hDTPiR4TstRXTVsb1myVvEJSWS3kiIKLlgOcDFAH6vj/g6N/4&#10;IUf9Hzf+Yy8T/wDysr51/wCCsf8AwXi/4IZftq/8E4fjJ+zZo/7V3/CR614i8D3jeE9G/wCEE8S2&#10;f2jW7dftOmjzmsY0TF7Dbt+8dYzjD/IWB/Q8f8EuP+CZGP8AlHV8CP8Aw0Oi/wDyNR/w64/4Jkf9&#10;I6fgT/4aHRf/AJGoA+J/+DPvx74v8Z/8Eif7I8U69PeW/hv4n6xpehwzNkWdn5Nnc+SnovnXM8n1&#10;kavzg/4OTbK01L/g4y+Hunahaxz29xbeCY5oZVDLIjXxBUg9QQcEV/SF8IPgX8E/2fPC7+BfgJ8H&#10;vCvgjRJrx7uTR/CHh+20y1e4ZVVpjFboiGRlRAWxkhFBPAr+cL/g4/8A+Vj/AOG//XPwP/6XmgD+&#10;mS0sYbG3jtLO3SOGFAkMSKFVFAwFAHQAVYoooAYeOhr56/4KA/sIeD/21/Auj/aktbXxJ4V1RNQ0&#10;HUZITufactbO6FXCPgEYOFdVbBIFfQm1s9KNp7iuXF4WnjMLOhUWklb/AIbz7GlGrOjUVSD1WqP5&#10;8fCPw9uv2Tvi3PoaeCrPxJ8QLzxBenQ9HaNAtv5TeWq2kfKWagHfcXLnzmHXcWAr9Kv2V/8Ago9F&#10;qtz4Z8L+JvHHh3XDeeCTe3nh/wAO+dPdm4SMzK9hI4AukdAV8l9so2q6hlLFfaP2nP2I/BnxQTXf&#10;if8ADnR7XTfiBPpcq2OobVEdxcCMhDIGVlDH5VL4PAG4MBivzJ1T9i/4z/DDxN8I/hLZazqmij/h&#10;Pm1L4kX0GlyR61Hq1xpF8/29LhCbeK3Fvus1EYKRm6ABV4kUfnGFy3MuG8e6k5OS2U3e0lZuzW0b&#10;aJJbu7Pq6mKwmbYdR2fbs9NvX8D9OfDnhzXvhTY2fiD9kF7fxJ4OXUXGsfDdtQjhGlpcpDMp06R8&#10;fZBF5hmNlJ8hiuSIvLEcETfHP/Bab9oD4WfGz4Z/CweBvEedQsfF2sLq2g38LW+oadL/AMI5qBaO&#10;e3fDoVLbCcFdwYBiQa5D9mz9rr40+LPBfxQ8cT+Drzw3pfgLWNTTxJ4y8VXk+n6kNL1LVI9RL27R&#10;MzxyWvhj+zp181C/myWsI2CCQMn7Xn7T3w+/aQ/Z60XX/wBov9mZtU8T+Or5H8Dtb6SLzUfDQ/so&#10;yTRGSye2nWS3Iv0dS7uj7hjnaPqcTm2HxWDlQq+7Ka5e+rV/wWplkftMlzyhj4x540Zxm1tdRadt&#10;e58Dk/zr6f8A+CMX7Xvww/ZU+I/xgvPFVrqms65q2qabb+HvCXh6xa51DVJmsoQqxxqOF3YUu2FU&#10;suSM1xvjn9hr4f8Ahvx5pPwfb9t3Q9P8UatqtvZ2+g3nhC9kSWaVGlS0SZJd4DQRuRIz78jO7PFf&#10;X3wp8efs0/sG6PJ4b+H/AIaj0XVvDvhC71nx5rXhfQ4ryfxJBEFt7qRb26ka4Sa0WNZZY1cOF2Eh&#10;jtB+Z4Zw+HyfGOtOopcyaSim7q6126n7d4w+KGD8QsloYLCYedPkkpycmt7NWVvU9mvvgN4p/aC1&#10;/S/i3/wVS13SdM0vTvE0c/gP4L6ZeiawK/aVtYZtRC5N+zzXdqDHgRRgRCQlZJkPC/t4f8FWb/wX&#10;4K8SeCPB/hnzNWW6v7aI6LqNvctpsMSyrG9wXYRPduYZJUsQ3mbQFfDKVPkfxP8A24PGfhVfhr8U&#10;/DHw11Lxd4X8e+LtW0fxPeWmlyT64i2FvdwXljc+bK0nnpZWEd05tgfOk0C4iCsbqErJof7HHwc+&#10;Lmv3vwb+G+jaxJ4F8XaDptld+EW06W3u5NVjt4ZbHxL9p/19kxtrWeGSa4WN5ZtPXAZ4/n97Ms0r&#10;Yi1CMHyy7buzs1pt6de6R+C4XBUaK55y1X3L/M+ddC/Zj8OfFHxdHp/h/wASeMPFXi631Bby3v8A&#10;w34oa+t/ERcKvmReb5kcKSHJmgAQIZHBzGVA/Y79hf8AZX0P9k74JWfgmzspIdSvVW71qNtQe5SG&#10;cr/qI2bpHGPlUD06kYrn/wBgr9hzw3+yb4CZ9T0rTG8Uao3m6lNp8QEdsu1VWFGwDIwVV3ykAyPu&#10;OAMKPoRIiGznpXPwxwvUy3FVMbi5uVST91PaEey83v1snZO1xZtm/wBcjGjSVorfzfd/16klRXlt&#10;FeW7WtxCskcilZEboykYIqWivuDwj8Qf+CgP/Bsd8evhL+0taftvf8ESvilB4D8S21x9qbwjPqf2&#10;X7NdPJh3s5nBjEBjZt0EoKnbgbg2Bp/Br/gqL/wc4/Bnw9c+CPjn/wAEhpviVf6bcC1h8SWIbT1n&#10;SMeWXPlF1mLkb/MG0HdwoFftS6lhwaaY5CuAefWgD8Jv2jv2lf8Ag6w/4KAXsnwQ+En7FV18AdD1&#10;azdLzUvtCQybfKdJIzqMx/dK4fgKgcMqlXBFfYX/AAb4f8Edfjr/AMEt/DnxO+I37Tnxqt/F3jz4&#10;v3Wk3euRWs0tx9ia1S6cmW5lO64nea+n3vypEaMCSxx+i/lNtxinIpByaAPy1/4Oxf2PP2nf20f2&#10;Ifh78Pf2V/gtrfjjWtL+KkOo6hpuhwCSSC1Gm30RmYEj5d8iL9WFfTv/AAQ4+DHxT/Z5/wCCUnwZ&#10;+C/xs8D33hvxVoHh24g1nQ9SjCz2khvrlwrgE4JVlPXoa+rZELHOKI1KjmgBWcKcGv5+/wDg6y/4&#10;J4ft2/txft6eD/Gv7K37JnjXxlonh34YWukahrGl6aptjd/bry5KIzMN+EnjyQOGyO1f0ByIXIpv&#10;lN09KAI/s6XFr5E0SvHJFtdWXIIIwQQe1fiH+0V/wSU/4KNf8Ehf24PE3/BQ7/gjX4esPHHhvxtc&#10;Ovib4UyWMZuII7m482a3ijXYDbrLteMxlTEBgqVUZ/cKNSq4brQ6MTkCgD8efC//AAdV+MtF0SHR&#10;fjT/AMEkPjla+KrNng1618P6SZrOK4RyrLE8iBmUY6kdc9q1fgz8cv8AgvR/wVl+JXgfxFN8DNN/&#10;Zp+CWj+KtF8Qa3JqlxOdW8U2lpqEd19ljbAkSOaEBHXaFzHhm2sVP63+Sc5zQIT0/WgAjUlelfjP&#10;8ctR/wCCzP8AwRD/AGnPiJ8Ufgh8N5/2gP2a/HXjXVPGl5oMMLtf+GJr6ee5uoIghZ4UWWXeAqsk&#10;uFOEZpCf2cAIGCajaMs26gD8ntX/AODp7wYfh1Jrvhv/AIJqfH6bxNJNJDb+H7rwnIqL8v7uR5wh&#10;XYWwCBlgM8V4d+w9/wAEmP26v+ClP/BU22/4K7/8FMvhNbfD/wAOWOoW+q+G/h/fTmS8me1XbYwF&#10;V2PHFCQkwkf5nKqMEbq/dIwtnINHlNnrQBxf7SXwR0r9pP8AZ18ffs7a9q82n2Hj/wAFar4bvr+1&#10;QNJbQ31pLbPKgPBZVlLAHqRX8yn/AAT88df8Fbf+DcP9oDxdZ+N/2DfFHiXQ/G1u2m6jo8FrNLY3&#10;8tjdYj1G3uLaKQvsSSdY8lVdbosQcDH9USjC4xTDG+ePw5oA+Q/+CSv7ff7Tv/BQrwV4u+LHx3/Y&#10;41X4R+HbfUbdPh+NaeT7RrVo3nCWZ1dV2MjxqpAGPm4r5d/4LKf8ETP2gPH37VOh/wDBWD/gmZ4o&#10;0vRfjJ4OQX2oeHbqzjWPXZoEIV4jt2mZ4y8bh+XBGGDYx+r2xs9KBE4oA/Gn4c/8HLf7ZvwB0+T4&#10;Vf8ABQv/AIJIfFKPx/pscH2qbwLpDtbXKNCjeayyAiNmJJ2KzAAjnOatSf8ABVT/AILY/wDBUy6v&#10;Phj/AME5f2Db34NeD9T1D+z5vi98TY2W40yH7IoucQsoRZ0knWWJl8zIiC7SWYD9jPKJO4igRMeC&#10;PegDif2avhv4x+EH7OngD4T/ABB8WHX9e8LeCdK0jW9daaSQ6jeW1nFDNclpPnYySIz5f5juyec1&#10;+Gv/AAXE/wCCc/7eH7Tv/Bdfwb+0T8Dv2T/GWv8AgfRZvCcF94mtdPX7KptbvzJ3DFgSqKck47H0&#10;r+gSo/KbNAElFFFABQ3IooPSgCMjIxXL/E74PfD/AOL+grofj7w7HeLE0j2V1HI0NzYyvBLAZ7eZ&#10;CHhlEc8oWRCGXeSCDXUUN9yplTjU9ySurDjKSd07HzR8bP8AgnL4U+MUF54Y1rxJBqHhjWP7UTVt&#10;H1jTyZ4YbvS/7PEdnc28kTQuEaYNPMs8pS4kRWRcY8M8W/8ABO79pvVtA8L/ABP+KBj8Sa/4ZtdY&#10;W88LaBrVtPJeSXyyxCaCdoNNtxOkMhQM6IuySQEM5EtfoUv3KgHQ/wC//WvFxPD2W4mOsXG2ujtu&#10;rP0PRpZljKN3zX6a6n5H6Z+wR8b9W1HXtH8Q/sHfF2HTtU0bSdM0W8/tzwqtxpBsbcwpcLMuvM7u&#10;TsfO0cqQQwJFe6eP/wDgkx4n8TS6Pr3gzRNH0+41vT9Z0z4iK+sLYXd/b6za29ve3ryRWlwst2iw&#10;KyouxXfjzVXr+gK/cNN/i/4EP5Vjh+G8vw7VSMp+7snLTZL8iqmcYqtF8yX3fM+ePBv/AAT68PaM&#10;NS0/V/F62On3uoTObXwbp50uS6tm037EjTz+ZJMt4md4u7V7Zz5UKkYRt3unhDwF4P8AAllJpngz&#10;wxY6Xby3E08kVjbLGGklmknkY4HJaWaVz/tSMe5rXPWnD7y/SvZo4PDYWzpx179fvOCpWqVUnJjY&#10;42RsmpKKK6TIKKKKACiiigAooooAKKKKACiiigAooooAKKKKACiiigAooooAKKKKACiiigAooooA&#10;KKKKACiiigD/2VBLAwQUAAYACAAAACEAc8rUWt4AAAAFAQAADwAAAGRycy9kb3ducmV2LnhtbEyP&#10;T2vCQBDF74V+h2UKvekm2j+aZiMibU9SqBaKtzEZk2B2NmTXJH77Tk/tbR7v8d5v0tVoG9VT52vH&#10;BuJpBIo4d0XNpYGv/dtkAcoH5AIbx2TgSh5W2e1NiknhBv6kfhdKJSXsEzRQhdAmWvu8Iot+6lpi&#10;8U6usxhEdqUuOhyk3DZ6FkVP2mLNslBhS5uK8vPuYg28Dzis5/Frvz2fNtfD/vHjexuTMfd34/oF&#10;VKAx/IXhF1/QIROmo7tw4VVjQB4JBiYxKDGXD4sZqKMcz3PQWar/02c/AAAA//8DAFBLAwQUAAYA&#10;CAAAACEAslZ6m9cAAACwAgAAGQAAAGRycy9fcmVscy9lMm9Eb2MueG1sLnJlbHO8ksFKAzEQhu+C&#10;7xDm7mZ3W0Sk2V5E6FXqAwzJbDa6mYQkLfbtDQjSQqu3Pc4M//d/h9lsv/wsjpSyC6yga1oQxDoY&#10;x1bB+/714QlELsgG58Ck4EQZtsP93eaNZiw1lCcXs6gUzgqmUuKzlFlP5DE3IRLXyxiSx1LHZGVE&#10;/YmWZN+2jzKdM2C4YIqdUZB2ZgVif4q1+X92GEen6SXogycuVyqk87W7AjFZKgo8GYc/y1UT2YK8&#10;7tAv49A3H5FuSnTLSHR/SqyXkVj/SsiLPxu+AQAA//8DAFBLAQItABQABgAIAAAAIQDQ4HPPFAEA&#10;AEcCAAATAAAAAAAAAAAAAAAAAAAAAABbQ29udGVudF9UeXBlc10ueG1sUEsBAi0AFAAGAAgAAAAh&#10;ADj9If/WAAAAlAEAAAsAAAAAAAAAAAAAAAAARQEAAF9yZWxzLy5yZWxzUEsBAi0AFAAGAAgAAAAh&#10;AH+oR3FSAwAAsw0AAA4AAAAAAAAAAAAAAAAARAIAAGRycy9lMm9Eb2MueG1sUEsBAi0ACgAAAAAA&#10;AAAhAE+pocYLSAAAC0gAABUAAAAAAAAAAAAAAAAAwgUAAGRycy9tZWRpYS9pbWFnZTEuanBlZ1BL&#10;AQItAAoAAAAAAAAAIQBglSM0JTQAACU0AAAVAAAAAAAAAAAAAAAAAABOAABkcnMvbWVkaWEvaW1h&#10;Z2UyLmpwZWdQSwECLQAKAAAAAAAAACEA8ijIuKmoAACpqAAAFAAAAAAAAAAAAAAAAABYggAAZHJz&#10;L21lZGlhL2ltYWdlMy5wbmdQSwECLQAKAAAAAAAAACEA9ucxZJRDAACUQwAAFQAAAAAAAAAAAAAA&#10;AAAzKwEAZHJzL21lZGlhL2ltYWdlNC5qcGVnUEsBAi0AFAAGAAgAAAAhAHPK1FreAAAABQEAAA8A&#10;AAAAAAAAAAAAAAAA+m4BAGRycy9kb3ducmV2LnhtbFBLAQItABQABgAIAAAAIQCyVnqb1wAAALAC&#10;AAAZAAAAAAAAAAAAAAAAAAVwAQBkcnMvX3JlbHMvZTJvRG9jLnhtbC5yZWxzUEsFBgAAAAAJAAkA&#10;RQIAABNxAQAAAA==&#10;"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Picture 4" o:spid="_x0000_s1027" type="#_x0000_t75" alt="See the source image" style="position:absolute;left:46155;top:435;width:14052;height:574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z37wAAAANoAAAAPAAAAZHJzL2Rvd25yZXYueG1sRI/NisJA&#10;EITvgu8wtOBNJyuLP1lHWYQF15vGB2gybRLM9GQzrcZ9ekcQPBZV9RW1XHeuVldqQ+XZwMc4AUWc&#10;e1txYeCY/YzmoIIgW6w9k4E7BViv+r0lptbfeE/XgxQqQjikaKAUaVKtQ16SwzD2DXH0Tr51KFG2&#10;hbYt3iLc1XqSJFPtsOK4UGJDm5Ly8+HiDOB5d6Jmcfz7n22z340IziuHxgwH3fcXKKFO3uFXe2sN&#10;fMLzSrwBevUAAAD//wMAUEsBAi0AFAAGAAgAAAAhANvh9svuAAAAhQEAABMAAAAAAAAAAAAAAAAA&#10;AAAAAFtDb250ZW50X1R5cGVzXS54bWxQSwECLQAUAAYACAAAACEAWvQsW78AAAAVAQAACwAAAAAA&#10;AAAAAAAAAAAfAQAAX3JlbHMvLnJlbHNQSwECLQAUAAYACAAAACEAWbc9+8AAAADaAAAADwAAAAAA&#10;AAAAAAAAAAAHAgAAZHJzL2Rvd25yZXYueG1sUEsFBgAAAAADAAMAtwAAAPQCAAAAAA==&#10;">
                <v:imagedata r:id="rId5" o:title="See the source image" croptop="10560f" cropbottom="11118f" cropright="5008f"/>
              </v:shape>
              <v:shape id="Picture 6" o:spid="_x0000_s1028" type="#_x0000_t75" alt="See the source image" style="position:absolute;left:16219;top:653;width:10560;height:53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UKO0wgAAANoAAAAPAAAAZHJzL2Rvd25yZXYueG1sRI9BawIx&#10;FITvBf9DeIK3mrXCUlejSKFQ8KLbFq+PzTNZ3Lysm6i7/94IhR6HmfmGWW1614gbdaH2rGA2zUAQ&#10;V17XbBT8fH++voMIEVlj45kUDBRgsx69rLDQ/s4HupXRiAThUKACG2NbSBkqSw7D1LfEyTv5zmFM&#10;sjNSd3hPcNfItyzLpcOa04LFlj4sVefy6hQc7fnEA17s7LrY7Yf5zhyOv3ulJuN+uwQRqY//4b/2&#10;l1aQw/NKugFy/QAAAP//AwBQSwECLQAUAAYACAAAACEA2+H2y+4AAACFAQAAEwAAAAAAAAAAAAAA&#10;AAAAAAAAW0NvbnRlbnRfVHlwZXNdLnhtbFBLAQItABQABgAIAAAAIQBa9CxbvwAAABUBAAALAAAA&#10;AAAAAAAAAAAAAB8BAABfcmVscy8ucmVsc1BLAQItABQABgAIAAAAIQAIUKO0wgAAANoAAAAPAAAA&#10;AAAAAAAAAAAAAAcCAABkcnMvZG93bnJldi54bWxQSwUGAAAAAAMAAwC3AAAA9gIAAAAA&#10;">
                <v:imagedata r:id="rId6" o:title="See the source image"/>
              </v:shape>
              <v:shape id="Picture 8" o:spid="_x0000_s1029" type="#_x0000_t75" alt="See the source image" style="position:absolute;left:28956;width:17799;height:565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ChnbwAAAANoAAAAPAAAAZHJzL2Rvd25yZXYueG1sRE/Pa8Iw&#10;FL4L/g/hDbxp2h2GdMYyBgNhMLCOwW6P5LXN1ryUJNr635uD4PHj+72rZzeIC4VoPSsoNwUIYu2N&#10;5U7B9+ljvQURE7LBwTMpuFKEer9c7LAyfuIjXZrUiRzCsUIFfUpjJWXUPTmMGz8SZ671wWHKMHTS&#10;BJxyuBvkc1G8SIeWc0OPI733pP+bs1MQ/kr9dWwP7e8Jp+3wqa/Nj7VKrZ7mt1cQieb0EN/dB6Mg&#10;b81X8g2Q+xsAAAD//wMAUEsBAi0AFAAGAAgAAAAhANvh9svuAAAAhQEAABMAAAAAAAAAAAAAAAAA&#10;AAAAAFtDb250ZW50X1R5cGVzXS54bWxQSwECLQAUAAYACAAAACEAWvQsW78AAAAVAQAACwAAAAAA&#10;AAAAAAAAAAAfAQAAX3JlbHMvLnJlbHNQSwECLQAUAAYACAAAACEApAoZ28AAAADaAAAADwAAAAAA&#10;AAAAAAAAAAAHAgAAZHJzL2Rvd25yZXYueG1sUEsFBgAAAAADAAMAtwAAAPQCAAAAAA==&#10;">
                <v:imagedata r:id="rId7" o:title="See the source image" cropbottom="11796f" cropleft="4722f"/>
              </v:shape>
              <v:shape id="Picture 13" o:spid="_x0000_s1030" type="#_x0000_t75" alt="See the source image" style="position:absolute;top:1415;width:13277;height:43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OXzqwgAAANsAAAAPAAAAZHJzL2Rvd25yZXYueG1sRI9Pi8Iw&#10;EMXvC36HMIK3NfUPi1ajiCDute6y57EZm2ozKU2sXT+9EQRvM7z3fvNmue5sJVpqfOlYwWiYgCDO&#10;nS65UPD7s/ucgfABWWPlmBT8k4f1qvexxFS7G2fUHkIhIoR9igpMCHUqpc8NWfRDVxNH7eQaiyGu&#10;TSF1g7cIt5UcJ8mXtFhyvGCwpq2h/HK42kjZhcxn+7Lyc9MeN/f5eHpu/5Qa9LvNAkSgLrzNr/S3&#10;jvUn8PwlDiBXDwAAAP//AwBQSwECLQAUAAYACAAAACEA2+H2y+4AAACFAQAAEwAAAAAAAAAAAAAA&#10;AAAAAAAAW0NvbnRlbnRfVHlwZXNdLnhtbFBLAQItABQABgAIAAAAIQBa9CxbvwAAABUBAAALAAAA&#10;AAAAAAAAAAAAAB8BAABfcmVscy8ucmVsc1BLAQItABQABgAIAAAAIQCcOXzqwgAAANsAAAAPAAAA&#10;AAAAAAAAAAAAAAcCAABkcnMvZG93bnJldi54bWxQSwUGAAAAAAMAAwC3AAAA9gIAAAAA&#10;">
                <v:imagedata r:id="rId8" o:title="See the source image"/>
              </v:shape>
              <w10:wrap anchorx="margin"/>
            </v:group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BC70EC1"/>
    <w:multiLevelType w:val="hybridMultilevel"/>
    <w:tmpl w:val="6E96CA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568739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95314"/>
    <w:rsid w:val="00007B80"/>
    <w:rsid w:val="000440BD"/>
    <w:rsid w:val="000B19F2"/>
    <w:rsid w:val="000C6254"/>
    <w:rsid w:val="00213919"/>
    <w:rsid w:val="002C6879"/>
    <w:rsid w:val="0033048B"/>
    <w:rsid w:val="003325D8"/>
    <w:rsid w:val="004370FD"/>
    <w:rsid w:val="004E5BD6"/>
    <w:rsid w:val="00500F74"/>
    <w:rsid w:val="00544CFD"/>
    <w:rsid w:val="005844D1"/>
    <w:rsid w:val="005B680A"/>
    <w:rsid w:val="005D1462"/>
    <w:rsid w:val="005D5DEB"/>
    <w:rsid w:val="00677642"/>
    <w:rsid w:val="00755503"/>
    <w:rsid w:val="00772305"/>
    <w:rsid w:val="007749C5"/>
    <w:rsid w:val="00780C34"/>
    <w:rsid w:val="0079731B"/>
    <w:rsid w:val="00802EBC"/>
    <w:rsid w:val="00815DC5"/>
    <w:rsid w:val="008875C5"/>
    <w:rsid w:val="00963324"/>
    <w:rsid w:val="00A05462"/>
    <w:rsid w:val="00A9037B"/>
    <w:rsid w:val="00B8111D"/>
    <w:rsid w:val="00BC36B3"/>
    <w:rsid w:val="00BC7781"/>
    <w:rsid w:val="00C134C2"/>
    <w:rsid w:val="00C40F85"/>
    <w:rsid w:val="00C47A26"/>
    <w:rsid w:val="00C60526"/>
    <w:rsid w:val="00C73D61"/>
    <w:rsid w:val="00C75590"/>
    <w:rsid w:val="00C77F43"/>
    <w:rsid w:val="00DC4C39"/>
    <w:rsid w:val="00E36A22"/>
    <w:rsid w:val="00E65664"/>
    <w:rsid w:val="00EE277E"/>
    <w:rsid w:val="00F1094C"/>
    <w:rsid w:val="00F2312E"/>
    <w:rsid w:val="00F3086C"/>
    <w:rsid w:val="00F736EB"/>
    <w:rsid w:val="00F95314"/>
    <w:rsid w:val="00FE53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5FA0D8"/>
  <w15:docId w15:val="{548A0FEA-23AF-414D-9ED9-2B5BB2FA4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54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462"/>
  </w:style>
  <w:style w:type="paragraph" w:styleId="Footer">
    <w:name w:val="footer"/>
    <w:basedOn w:val="Normal"/>
    <w:link w:val="FooterChar"/>
    <w:uiPriority w:val="99"/>
    <w:unhideWhenUsed/>
    <w:rsid w:val="00A0546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462"/>
  </w:style>
  <w:style w:type="paragraph" w:styleId="BalloonText">
    <w:name w:val="Balloon Text"/>
    <w:basedOn w:val="Normal"/>
    <w:link w:val="BalloonTextChar"/>
    <w:uiPriority w:val="99"/>
    <w:semiHidden/>
    <w:unhideWhenUsed/>
    <w:rsid w:val="00A0546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462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15D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5D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5D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5D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5DC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5590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FE5368"/>
    <w:pPr>
      <w:ind w:left="720"/>
      <w:contextualSpacing/>
    </w:pPr>
  </w:style>
  <w:style w:type="table" w:styleId="TableGrid">
    <w:name w:val="Table Grid"/>
    <w:basedOn w:val="TableNormal"/>
    <w:uiPriority w:val="39"/>
    <w:rsid w:val="00E36A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0C6254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8" Type="http://schemas.openxmlformats.org/officeDocument/2006/relationships/image" Target="media/image8.jpeg"/><Relationship Id="rId3" Type="http://schemas.openxmlformats.org/officeDocument/2006/relationships/image" Target="media/image3.png"/><Relationship Id="rId7" Type="http://schemas.openxmlformats.org/officeDocument/2006/relationships/image" Target="media/image7.png"/><Relationship Id="rId2" Type="http://schemas.openxmlformats.org/officeDocument/2006/relationships/image" Target="media/image2.jpeg"/><Relationship Id="rId1" Type="http://schemas.openxmlformats.org/officeDocument/2006/relationships/image" Target="media/image1.jpeg"/><Relationship Id="rId6" Type="http://schemas.openxmlformats.org/officeDocument/2006/relationships/image" Target="media/image6.jpeg"/><Relationship Id="rId5" Type="http://schemas.openxmlformats.org/officeDocument/2006/relationships/image" Target="media/image5.jpeg"/><Relationship Id="rId4" Type="http://schemas.openxmlformats.org/officeDocument/2006/relationships/image" Target="media/image4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8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 Staffs IT Services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 Grange</dc:creator>
  <cp:lastModifiedBy>Tamsin Fisher</cp:lastModifiedBy>
  <cp:revision>2</cp:revision>
  <dcterms:created xsi:type="dcterms:W3CDTF">2024-08-20T08:49:00Z</dcterms:created>
  <dcterms:modified xsi:type="dcterms:W3CDTF">2024-08-20T08:49:00Z</dcterms:modified>
</cp:coreProperties>
</file>